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C239F4" w14:textId="2EC039DD" w:rsidR="0013224C" w:rsidRPr="003004F3" w:rsidRDefault="006C0547" w:rsidP="0013224C">
      <w:pPr>
        <w:pStyle w:val="Heading1"/>
      </w:pPr>
      <w:bookmarkStart w:id="0" w:name="_Toc188088152"/>
      <w:r w:rsidRPr="00A12453">
        <w:t>Supplementary materials</w:t>
      </w:r>
      <w:r w:rsidR="0076194C" w:rsidRPr="00F75628">
        <w:rPr>
          <w:rFonts w:asciiTheme="minorHAnsi" w:eastAsiaTheme="minorHAnsi" w:hAnsiTheme="minorHAnsi" w:cstheme="minorBidi"/>
          <w:b/>
          <w:bCs/>
          <w:color w:val="auto"/>
          <w:sz w:val="28"/>
          <w:szCs w:val="28"/>
        </w:rPr>
        <w:br/>
      </w:r>
      <w:r w:rsidR="0013224C" w:rsidRPr="003004F3">
        <w:t xml:space="preserve">Economic development, alcohol </w:t>
      </w:r>
      <w:r w:rsidR="0013224C" w:rsidRPr="00971EB7">
        <w:t>consumption</w:t>
      </w:r>
      <w:r w:rsidR="0013224C" w:rsidRPr="003004F3">
        <w:t xml:space="preserve"> and </w:t>
      </w:r>
      <w:r w:rsidR="0013224C">
        <w:t>life expectancy</w:t>
      </w:r>
      <w:r w:rsidR="0013224C" w:rsidRPr="003004F3">
        <w:t xml:space="preserve"> in low</w:t>
      </w:r>
      <w:r w:rsidR="0013224C">
        <w:t>-</w:t>
      </w:r>
      <w:r w:rsidR="0013224C" w:rsidRPr="003004F3">
        <w:t xml:space="preserve"> and lower</w:t>
      </w:r>
      <w:r w:rsidR="0013224C">
        <w:t>-</w:t>
      </w:r>
      <w:r w:rsidR="0013224C" w:rsidRPr="003004F3">
        <w:t>middle</w:t>
      </w:r>
      <w:r w:rsidR="0013224C">
        <w:t>-</w:t>
      </w:r>
      <w:r w:rsidR="0013224C" w:rsidRPr="003004F3">
        <w:t>income countries in the Western Pacific Region</w:t>
      </w:r>
      <w:r w:rsidR="0013224C">
        <w:t xml:space="preserve"> –</w:t>
      </w:r>
      <w:r w:rsidR="005773B6">
        <w:t xml:space="preserve"> </w:t>
      </w:r>
      <w:r w:rsidR="0013224C">
        <w:br/>
        <w:t>a structural equation modelling study</w:t>
      </w:r>
      <w:bookmarkEnd w:id="0"/>
      <w:r w:rsidR="0064349A">
        <w:t xml:space="preserve"> </w:t>
      </w:r>
    </w:p>
    <w:sdt>
      <w:sdtPr>
        <w:rPr>
          <w:rFonts w:asciiTheme="minorHAnsi" w:eastAsiaTheme="minorHAnsi" w:hAnsiTheme="minorHAnsi" w:cstheme="minorBidi"/>
          <w:color w:val="auto"/>
          <w:kern w:val="2"/>
          <w:sz w:val="22"/>
          <w:szCs w:val="22"/>
          <w:lang w:val="en-CA"/>
          <w14:ligatures w14:val="standardContextual"/>
        </w:rPr>
        <w:id w:val="1306968659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46F1E214" w14:textId="7042210A" w:rsidR="00C00DCE" w:rsidRPr="00F75628" w:rsidRDefault="00C00DCE">
          <w:pPr>
            <w:pStyle w:val="TOCHeading"/>
            <w:rPr>
              <w:rStyle w:val="Heading2Char"/>
              <w:b/>
              <w:bCs/>
            </w:rPr>
          </w:pPr>
          <w:r w:rsidRPr="00F75628">
            <w:rPr>
              <w:rStyle w:val="Heading2Char"/>
              <w:b/>
              <w:bCs/>
            </w:rPr>
            <w:t>Table of Contents</w:t>
          </w:r>
        </w:p>
        <w:p w14:paraId="3CDA1691" w14:textId="6F2812DE" w:rsidR="00D71067" w:rsidRDefault="00C00DCE">
          <w:pPr>
            <w:pStyle w:val="TOC1"/>
            <w:rPr>
              <w:rFonts w:eastAsiaTheme="minorEastAsia"/>
              <w:sz w:val="24"/>
              <w:szCs w:val="24"/>
              <w:lang w:eastAsia="en-CA"/>
            </w:rPr>
          </w:pPr>
          <w:r w:rsidRPr="004D4677">
            <w:rPr>
              <w:noProof w:val="0"/>
            </w:rPr>
            <w:fldChar w:fldCharType="begin"/>
          </w:r>
          <w:r w:rsidRPr="004D4677">
            <w:instrText xml:space="preserve"> TOC \o "1-3" \h \z \u </w:instrText>
          </w:r>
          <w:r w:rsidRPr="004D4677">
            <w:rPr>
              <w:noProof w:val="0"/>
            </w:rPr>
            <w:fldChar w:fldCharType="separate"/>
          </w:r>
          <w:hyperlink w:anchor="_Toc188088152" w:history="1">
            <w:r w:rsidR="00D71067" w:rsidRPr="001F71EC">
              <w:rPr>
                <w:rStyle w:val="Hyperlink"/>
              </w:rPr>
              <w:t>Supplementary materials</w:t>
            </w:r>
            <w:r w:rsidR="00D71067" w:rsidRPr="001F71EC">
              <w:rPr>
                <w:rStyle w:val="Hyperlink"/>
                <w:b/>
                <w:bCs/>
              </w:rPr>
              <w:t xml:space="preserve"> </w:t>
            </w:r>
            <w:r w:rsidR="00D71067" w:rsidRPr="001F71EC">
              <w:rPr>
                <w:rStyle w:val="Hyperlink"/>
              </w:rPr>
              <w:t>Economic development, alcohol consumption and life expectancy in low- and lower-middle-income countries in the Western Pacific Region –  a structural equation modelling study</w:t>
            </w:r>
            <w:r w:rsidR="00D71067">
              <w:rPr>
                <w:webHidden/>
              </w:rPr>
              <w:tab/>
            </w:r>
            <w:r w:rsidR="00D71067">
              <w:rPr>
                <w:webHidden/>
              </w:rPr>
              <w:fldChar w:fldCharType="begin"/>
            </w:r>
            <w:r w:rsidR="00D71067">
              <w:rPr>
                <w:webHidden/>
              </w:rPr>
              <w:instrText xml:space="preserve"> PAGEREF _Toc188088152 \h </w:instrText>
            </w:r>
            <w:r w:rsidR="00D71067">
              <w:rPr>
                <w:webHidden/>
              </w:rPr>
            </w:r>
            <w:r w:rsidR="00D71067">
              <w:rPr>
                <w:webHidden/>
              </w:rPr>
              <w:fldChar w:fldCharType="separate"/>
            </w:r>
            <w:r w:rsidR="00D71067">
              <w:rPr>
                <w:webHidden/>
              </w:rPr>
              <w:t>1</w:t>
            </w:r>
            <w:r w:rsidR="00D71067">
              <w:rPr>
                <w:webHidden/>
              </w:rPr>
              <w:fldChar w:fldCharType="end"/>
            </w:r>
          </w:hyperlink>
        </w:p>
        <w:p w14:paraId="15A0809C" w14:textId="36ED3006" w:rsidR="00D71067" w:rsidRDefault="00D71067">
          <w:pPr>
            <w:pStyle w:val="TOC2"/>
            <w:rPr>
              <w:rFonts w:eastAsiaTheme="minorEastAsia"/>
              <w:b w:val="0"/>
              <w:bCs w:val="0"/>
              <w:sz w:val="24"/>
              <w:szCs w:val="24"/>
              <w:lang w:eastAsia="en-CA"/>
            </w:rPr>
          </w:pPr>
          <w:hyperlink w:anchor="_Toc188088153" w:history="1">
            <w:r w:rsidRPr="001F71EC">
              <w:rPr>
                <w:rStyle w:val="Hyperlink"/>
              </w:rPr>
              <w:t>S1: Key indicators of economic development, alcohol use, and health 10 years prior to and following the transition from a low- to lower-middle-income country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88088153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2</w:t>
            </w:r>
            <w:r>
              <w:rPr>
                <w:webHidden/>
              </w:rPr>
              <w:fldChar w:fldCharType="end"/>
            </w:r>
          </w:hyperlink>
        </w:p>
        <w:p w14:paraId="4972A289" w14:textId="2EDF3D78" w:rsidR="00D71067" w:rsidRDefault="00D71067">
          <w:pPr>
            <w:pStyle w:val="TOC2"/>
            <w:rPr>
              <w:rFonts w:eastAsiaTheme="minorEastAsia"/>
              <w:b w:val="0"/>
              <w:bCs w:val="0"/>
              <w:sz w:val="24"/>
              <w:szCs w:val="24"/>
              <w:lang w:eastAsia="en-CA"/>
            </w:rPr>
          </w:pPr>
          <w:hyperlink w:anchor="_Toc188088154" w:history="1">
            <w:r w:rsidRPr="001F71EC">
              <w:rPr>
                <w:rStyle w:val="Hyperlink"/>
              </w:rPr>
              <w:t>S2: Specification of SEM model, sensitivity analysis and cross-correlation structure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88088154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5</w:t>
            </w:r>
            <w:r>
              <w:rPr>
                <w:webHidden/>
              </w:rPr>
              <w:fldChar w:fldCharType="end"/>
            </w:r>
          </w:hyperlink>
        </w:p>
        <w:p w14:paraId="4DD22EA5" w14:textId="74BB6A53" w:rsidR="00D71067" w:rsidRDefault="00D71067">
          <w:pPr>
            <w:pStyle w:val="TOC3"/>
            <w:tabs>
              <w:tab w:val="right" w:leader="dot" w:pos="9771"/>
            </w:tabs>
            <w:rPr>
              <w:rFonts w:eastAsiaTheme="minorEastAsia"/>
              <w:noProof/>
              <w:sz w:val="24"/>
              <w:szCs w:val="24"/>
              <w:lang w:eastAsia="en-CA"/>
            </w:rPr>
          </w:pPr>
          <w:hyperlink w:anchor="_Toc188088155" w:history="1">
            <w:r w:rsidRPr="001F71EC">
              <w:rPr>
                <w:rStyle w:val="Hyperlink"/>
                <w:noProof/>
              </w:rPr>
              <w:t>Specification for main analy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808815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35457B8" w14:textId="3965FAD7" w:rsidR="00D71067" w:rsidRDefault="00D71067">
          <w:pPr>
            <w:pStyle w:val="TOC3"/>
            <w:tabs>
              <w:tab w:val="right" w:leader="dot" w:pos="9771"/>
            </w:tabs>
            <w:rPr>
              <w:rFonts w:eastAsiaTheme="minorEastAsia"/>
              <w:noProof/>
              <w:sz w:val="24"/>
              <w:szCs w:val="24"/>
              <w:lang w:eastAsia="en-CA"/>
            </w:rPr>
          </w:pPr>
          <w:hyperlink w:anchor="_Toc188088156" w:history="1">
            <w:r w:rsidRPr="001F71EC">
              <w:rPr>
                <w:rStyle w:val="Hyperlink"/>
                <w:noProof/>
              </w:rPr>
              <w:t>Specification for sensitivity analy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808815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5B5F747" w14:textId="7213DE69" w:rsidR="00D71067" w:rsidRDefault="00D71067">
          <w:pPr>
            <w:pStyle w:val="TOC3"/>
            <w:tabs>
              <w:tab w:val="right" w:leader="dot" w:pos="9771"/>
            </w:tabs>
            <w:rPr>
              <w:rFonts w:eastAsiaTheme="minorEastAsia"/>
              <w:noProof/>
              <w:sz w:val="24"/>
              <w:szCs w:val="24"/>
              <w:lang w:eastAsia="en-CA"/>
            </w:rPr>
          </w:pPr>
          <w:hyperlink w:anchor="_Toc188088157" w:history="1">
            <w:r w:rsidRPr="001F71EC">
              <w:rPr>
                <w:rStyle w:val="Hyperlink"/>
                <w:noProof/>
              </w:rPr>
              <w:t>Cross-correlation structure: no lag was identified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808815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0DC1291" w14:textId="3FD3852F" w:rsidR="00D71067" w:rsidRDefault="00D71067">
          <w:pPr>
            <w:pStyle w:val="TOC2"/>
            <w:rPr>
              <w:rFonts w:eastAsiaTheme="minorEastAsia"/>
              <w:b w:val="0"/>
              <w:bCs w:val="0"/>
              <w:sz w:val="24"/>
              <w:szCs w:val="24"/>
              <w:lang w:eastAsia="en-CA"/>
            </w:rPr>
          </w:pPr>
          <w:hyperlink w:anchor="_Toc188088158" w:history="1">
            <w:r w:rsidRPr="001F71EC">
              <w:rPr>
                <w:rStyle w:val="Hyperlink"/>
              </w:rPr>
              <w:t>S3: Country-specific correlations and their 95% confidence intervals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88088158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7</w:t>
            </w:r>
            <w:r>
              <w:rPr>
                <w:webHidden/>
              </w:rPr>
              <w:fldChar w:fldCharType="end"/>
            </w:r>
          </w:hyperlink>
        </w:p>
        <w:p w14:paraId="25C13239" w14:textId="3B973074" w:rsidR="00D71067" w:rsidRDefault="00D71067">
          <w:pPr>
            <w:pStyle w:val="TOC3"/>
            <w:tabs>
              <w:tab w:val="right" w:leader="dot" w:pos="9771"/>
            </w:tabs>
            <w:rPr>
              <w:rFonts w:eastAsiaTheme="minorEastAsia"/>
              <w:noProof/>
              <w:sz w:val="24"/>
              <w:szCs w:val="24"/>
              <w:lang w:eastAsia="en-CA"/>
            </w:rPr>
          </w:pPr>
          <w:hyperlink w:anchor="_Toc188088159" w:history="1">
            <w:r w:rsidRPr="001F71EC">
              <w:rPr>
                <w:rStyle w:val="Hyperlink"/>
                <w:b/>
                <w:bCs/>
                <w:noProof/>
              </w:rPr>
              <w:t>Table 3.1:</w:t>
            </w:r>
            <w:r w:rsidRPr="001F71EC">
              <w:rPr>
                <w:rStyle w:val="Hyperlink"/>
                <w:noProof/>
              </w:rPr>
              <w:t xml:space="preserve"> Correlation analysis of </w:t>
            </w:r>
            <w:r w:rsidRPr="001F71EC">
              <w:rPr>
                <w:rStyle w:val="Hyperlink"/>
                <w:rFonts w:eastAsia="Times New Roman"/>
                <w:noProof/>
                <w:lang w:eastAsia="en-CA"/>
              </w:rPr>
              <w:t xml:space="preserve">adult alcohol per capita (in litres) consumption and </w:t>
            </w:r>
            <w:r w:rsidRPr="001F71EC">
              <w:rPr>
                <w:rStyle w:val="Hyperlink"/>
                <w:noProof/>
              </w:rPr>
              <w:t>l</w:t>
            </w:r>
            <w:r w:rsidRPr="001F71EC">
              <w:rPr>
                <w:rStyle w:val="Hyperlink"/>
                <w:rFonts w:eastAsia="Times New Roman"/>
                <w:noProof/>
                <w:lang w:eastAsia="en-CA"/>
              </w:rPr>
              <w:t>ife expectancy for overall data as well as before and after the transition from low- to lower-middle incom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808815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FB07D9C" w14:textId="212A1732" w:rsidR="00D71067" w:rsidRDefault="00D71067">
          <w:pPr>
            <w:pStyle w:val="TOC3"/>
            <w:tabs>
              <w:tab w:val="right" w:leader="dot" w:pos="9771"/>
            </w:tabs>
            <w:rPr>
              <w:rFonts w:eastAsiaTheme="minorEastAsia"/>
              <w:noProof/>
              <w:sz w:val="24"/>
              <w:szCs w:val="24"/>
              <w:lang w:eastAsia="en-CA"/>
            </w:rPr>
          </w:pPr>
          <w:hyperlink w:anchor="_Toc188088160" w:history="1">
            <w:r w:rsidRPr="001F71EC">
              <w:rPr>
                <w:rStyle w:val="Hyperlink"/>
                <w:b/>
                <w:bCs/>
                <w:noProof/>
              </w:rPr>
              <w:t>Table 3.2</w:t>
            </w:r>
            <w:r w:rsidRPr="001F71EC">
              <w:rPr>
                <w:rStyle w:val="Hyperlink"/>
                <w:noProof/>
              </w:rPr>
              <w:t xml:space="preserve">: Correlation analysis of GDP PPP and </w:t>
            </w:r>
            <w:r w:rsidRPr="001F71EC">
              <w:rPr>
                <w:rStyle w:val="Hyperlink"/>
                <w:rFonts w:eastAsia="Times New Roman"/>
                <w:noProof/>
                <w:lang w:eastAsia="en-CA"/>
              </w:rPr>
              <w:t>adult alcohol per capita (in litres) consumption for overall data as well as prior to and following the transition from low- to lower-middle incom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808816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0CFBFC3" w14:textId="7E7580D7" w:rsidR="00D71067" w:rsidRDefault="00D71067">
          <w:pPr>
            <w:pStyle w:val="TOC2"/>
            <w:rPr>
              <w:rFonts w:eastAsiaTheme="minorEastAsia"/>
              <w:b w:val="0"/>
              <w:bCs w:val="0"/>
              <w:sz w:val="24"/>
              <w:szCs w:val="24"/>
              <w:lang w:eastAsia="en-CA"/>
            </w:rPr>
          </w:pPr>
          <w:hyperlink w:anchor="_Toc188088161" w:history="1">
            <w:r w:rsidRPr="001F71EC">
              <w:rPr>
                <w:rStyle w:val="Hyperlink"/>
              </w:rPr>
              <w:t>S4: Sensitivity analysis of the SEM model: relationship between economic development, level of alcohol consumption, and life expectancy (GDP PPP in units of $ 1000 Int.)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88088161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9</w:t>
            </w:r>
            <w:r>
              <w:rPr>
                <w:webHidden/>
              </w:rPr>
              <w:fldChar w:fldCharType="end"/>
            </w:r>
          </w:hyperlink>
        </w:p>
        <w:p w14:paraId="2CFC5982" w14:textId="6B6498CE" w:rsidR="00D71067" w:rsidRDefault="00D71067">
          <w:pPr>
            <w:pStyle w:val="TOC2"/>
            <w:rPr>
              <w:rFonts w:eastAsiaTheme="minorEastAsia"/>
              <w:b w:val="0"/>
              <w:bCs w:val="0"/>
              <w:sz w:val="24"/>
              <w:szCs w:val="24"/>
              <w:lang w:eastAsia="en-CA"/>
            </w:rPr>
          </w:pPr>
          <w:hyperlink w:anchor="_Toc188088162" w:history="1">
            <w:r w:rsidRPr="001F71EC">
              <w:rPr>
                <w:rStyle w:val="Hyperlink"/>
              </w:rPr>
              <w:t>S5: Estimated loss of life expectancy due to alcohol consumption (direct estimation)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88088162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0</w:t>
            </w:r>
            <w:r>
              <w:rPr>
                <w:webHidden/>
              </w:rPr>
              <w:fldChar w:fldCharType="end"/>
            </w:r>
          </w:hyperlink>
        </w:p>
        <w:p w14:paraId="487AF49A" w14:textId="68029682" w:rsidR="00C00DCE" w:rsidRPr="004D4677" w:rsidRDefault="00C00DCE">
          <w:r w:rsidRPr="004D4677">
            <w:rPr>
              <w:noProof/>
            </w:rPr>
            <w:fldChar w:fldCharType="end"/>
          </w:r>
        </w:p>
      </w:sdtContent>
    </w:sdt>
    <w:p w14:paraId="6F6E26CA" w14:textId="1D3A5EA3" w:rsidR="00C00DCE" w:rsidRPr="00C00DCE" w:rsidRDefault="00C00DCE" w:rsidP="0090651F"/>
    <w:p w14:paraId="63B24F76" w14:textId="77777777" w:rsidR="00520C1E" w:rsidRDefault="00520C1E">
      <w:pPr>
        <w:rPr>
          <w:rFonts w:asciiTheme="majorHAnsi" w:eastAsiaTheme="majorEastAsia" w:hAnsiTheme="majorHAnsi" w:cstheme="majorBidi"/>
          <w:color w:val="323E4F" w:themeColor="text2" w:themeShade="BF"/>
          <w:sz w:val="26"/>
          <w:szCs w:val="26"/>
        </w:rPr>
      </w:pPr>
      <w:r>
        <w:br w:type="page"/>
      </w:r>
    </w:p>
    <w:p w14:paraId="005F9753" w14:textId="754CB9D7" w:rsidR="000A5E7C" w:rsidRPr="00F75628" w:rsidRDefault="00787B3B" w:rsidP="004D3DED">
      <w:pPr>
        <w:pStyle w:val="Heading2"/>
      </w:pPr>
      <w:bookmarkStart w:id="1" w:name="_Toc188088153"/>
      <w:r w:rsidRPr="00F75628">
        <w:lastRenderedPageBreak/>
        <w:t>S</w:t>
      </w:r>
      <w:r w:rsidR="00722C65">
        <w:t>1</w:t>
      </w:r>
      <w:r w:rsidRPr="00F75628">
        <w:t xml:space="preserve">: </w:t>
      </w:r>
      <w:r w:rsidR="00520C1E" w:rsidRPr="00F75628">
        <w:t>Key indicators of economic development, alcohol use</w:t>
      </w:r>
      <w:r w:rsidR="002A77A8">
        <w:t>,</w:t>
      </w:r>
      <w:r w:rsidR="00520C1E" w:rsidRPr="00F75628">
        <w:t xml:space="preserve"> and health 10 years </w:t>
      </w:r>
      <w:r w:rsidR="002A77A8">
        <w:t>prior to</w:t>
      </w:r>
      <w:r w:rsidR="00520C1E" w:rsidRPr="00F75628">
        <w:t xml:space="preserve"> and </w:t>
      </w:r>
      <w:r w:rsidR="002A77A8">
        <w:t>following</w:t>
      </w:r>
      <w:r w:rsidR="002A77A8" w:rsidRPr="00F75628">
        <w:t xml:space="preserve"> </w:t>
      </w:r>
      <w:r w:rsidR="00520C1E" w:rsidRPr="00F75628">
        <w:t xml:space="preserve">the transition from </w:t>
      </w:r>
      <w:r w:rsidR="002A77A8">
        <w:t xml:space="preserve">a </w:t>
      </w:r>
      <w:r w:rsidR="00520C1E" w:rsidRPr="00F75628">
        <w:t>low</w:t>
      </w:r>
      <w:r w:rsidR="0043751D">
        <w:t>-</w:t>
      </w:r>
      <w:r w:rsidR="00520C1E" w:rsidRPr="00F75628">
        <w:t xml:space="preserve"> to lower</w:t>
      </w:r>
      <w:r w:rsidR="0043751D">
        <w:t>-</w:t>
      </w:r>
      <w:r w:rsidR="00520C1E" w:rsidRPr="00F75628">
        <w:t>middle-income countr</w:t>
      </w:r>
      <w:r w:rsidR="002A77A8">
        <w:t>y</w:t>
      </w:r>
      <w:bookmarkEnd w:id="1"/>
    </w:p>
    <w:tbl>
      <w:tblPr>
        <w:tblStyle w:val="TableGrid"/>
        <w:tblW w:w="471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4"/>
        <w:gridCol w:w="1136"/>
        <w:gridCol w:w="2124"/>
        <w:gridCol w:w="1275"/>
        <w:gridCol w:w="1417"/>
        <w:gridCol w:w="993"/>
        <w:gridCol w:w="1417"/>
      </w:tblGrid>
      <w:tr w:rsidR="006974B2" w:rsidRPr="006974B2" w14:paraId="5474C64D" w14:textId="77777777" w:rsidTr="00F75628">
        <w:trPr>
          <w:trHeight w:val="300"/>
        </w:trPr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21A685" w14:textId="77777777" w:rsidR="006974B2" w:rsidRPr="00787B3B" w:rsidRDefault="006974B2" w:rsidP="0067190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Year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FE3D91" w14:textId="00A6278D" w:rsidR="006974B2" w:rsidRPr="00787B3B" w:rsidRDefault="006974B2" w:rsidP="0067190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6974B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R</w:t>
            </w:r>
            <w:r w:rsidRPr="00787B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elative year</w:t>
            </w:r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8CCA41" w14:textId="77777777" w:rsidR="006974B2" w:rsidRPr="00787B3B" w:rsidRDefault="006974B2" w:rsidP="0067190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ountry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37ECA4" w14:textId="0A791925" w:rsidR="006974B2" w:rsidRPr="00787B3B" w:rsidRDefault="006974B2" w:rsidP="0067190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GDP</w:t>
            </w:r>
            <w:r w:rsidR="00DE48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  <w:r w:rsidRPr="00787B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PPP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7E1EED" w14:textId="27FA40C1" w:rsidR="006974B2" w:rsidRPr="00787B3B" w:rsidRDefault="006974B2" w:rsidP="0067190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Life Expectancy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7551A7" w14:textId="77777777" w:rsidR="006974B2" w:rsidRPr="00787B3B" w:rsidRDefault="006974B2" w:rsidP="0067190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APC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CA2831" w14:textId="77777777" w:rsidR="006974B2" w:rsidRPr="00787B3B" w:rsidRDefault="006974B2" w:rsidP="0067190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Prevalence</w:t>
            </w:r>
          </w:p>
        </w:tc>
      </w:tr>
      <w:tr w:rsidR="008B34F1" w:rsidRPr="00787B3B" w14:paraId="1E7C561A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auto"/>
              <w:bottom w:val="single" w:sz="4" w:space="0" w:color="D0CECE" w:themeColor="background2" w:themeShade="E6"/>
            </w:tcBorders>
            <w:noWrap/>
            <w:hideMark/>
          </w:tcPr>
          <w:p w14:paraId="54604A29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05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D0CECE" w:themeColor="background2" w:themeShade="E6"/>
            </w:tcBorders>
            <w:noWrap/>
            <w:hideMark/>
          </w:tcPr>
          <w:p w14:paraId="0D09EE13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-10</w:t>
            </w:r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D0CECE" w:themeColor="background2" w:themeShade="E6"/>
            </w:tcBorders>
            <w:noWrap/>
            <w:hideMark/>
          </w:tcPr>
          <w:p w14:paraId="50FF06F3" w14:textId="5A809358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Cambodia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2BA6D05" w14:textId="533525D9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727.64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4F5435E" w14:textId="63980008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4.29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0262BDC" w14:textId="73B39B65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93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36D9867" w14:textId="36660145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</w:tr>
      <w:tr w:rsidR="008B34F1" w:rsidRPr="00787B3B" w14:paraId="00729012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4CD382AC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06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6948DD18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-9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2B56CF0A" w14:textId="7DFDB27E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Cambodia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3C518CFF" w14:textId="250ECBCB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938.93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F9AEEBA" w14:textId="5F427AEA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5.06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5C5121E" w14:textId="02916916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07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454B362" w14:textId="07280DDF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</w:tr>
      <w:tr w:rsidR="008B34F1" w:rsidRPr="00787B3B" w14:paraId="7A88CD1A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165A5126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07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21E7D042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-8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552D4952" w14:textId="34CE09EA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Cambodia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562A45B" w14:textId="391A28A8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156.77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4482187" w14:textId="194A3A51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5.73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E3B3C85" w14:textId="12F2C1FF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32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18D7331" w14:textId="23AA91FA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</w:tr>
      <w:tr w:rsidR="008B34F1" w:rsidRPr="00787B3B" w14:paraId="6C4C898F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1B7E873E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08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601710F1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-7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6FF1C8F6" w14:textId="60B01588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Cambodia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9B77649" w14:textId="0D43DC3D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306.69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E419E2A" w14:textId="59A35F83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6.47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365DB4AF" w14:textId="29EA78BC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46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3E96821" w14:textId="19880DAB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</w:tr>
      <w:tr w:rsidR="008B34F1" w:rsidRPr="00787B3B" w14:paraId="5375C009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52957761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09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4B11B2D5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-6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0106731E" w14:textId="798C8FFA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Cambodia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F7B024A" w14:textId="5AAA45C9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288.72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D13BA28" w14:textId="3B210440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7.44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8D97DDA" w14:textId="0C625D1F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60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ABDEE8F" w14:textId="40138E31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</w:tr>
      <w:tr w:rsidR="008B34F1" w:rsidRPr="00787B3B" w14:paraId="0441A651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425B1B32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10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3C2F26A1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-5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77E9C3AE" w14:textId="60F64EC0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Cambodia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E04D834" w14:textId="2275EA4E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418.84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AE7359A" w14:textId="4455AB21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7.71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30058AC" w14:textId="12A33D88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.05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F567E8D" w14:textId="0AD73C53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</w:tr>
      <w:tr w:rsidR="008B34F1" w:rsidRPr="00787B3B" w14:paraId="765343F7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4BBC4778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11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110EA887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-4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7A640607" w14:textId="51DE1323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Cambodia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A482337" w14:textId="5ECDED9F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605.49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C7BEBBD" w14:textId="3650B6A6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8.42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90FAE0A" w14:textId="16B29A08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.48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994A38E" w14:textId="13A0749F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</w:tr>
      <w:tr w:rsidR="008B34F1" w:rsidRPr="00787B3B" w14:paraId="5D7F9930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46C98761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12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3C5B7652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-3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1BD6F8B7" w14:textId="0C7CF029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Cambodia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1103E8D" w14:textId="4EB64CD0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867.54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73C784D" w14:textId="1BF8A85E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8.92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35DFC39E" w14:textId="4FA37CAD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.68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4604D3A" w14:textId="78BFEDA4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</w:tr>
      <w:tr w:rsidR="008B34F1" w:rsidRPr="00787B3B" w14:paraId="20F028BE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314A9CC4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13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166CD0BE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-2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6790C2B7" w14:textId="5A59FE84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Cambodia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378AE170" w14:textId="5BC6AF03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051.00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5F7624C" w14:textId="36EFC59A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9.30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E82EAEE" w14:textId="6A69E11C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.15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F7B86D3" w14:textId="108CFB06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8B34F1" w:rsidRPr="00787B3B" w14:paraId="21E7E677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19103487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14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1DBBD226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-1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4979AAA2" w14:textId="32FFF290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Cambodia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B93F6D8" w14:textId="4B5137C6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198.67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671AF2F" w14:textId="6BB10C1D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9.74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25A7B6F" w14:textId="39F498F6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.55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43E379A" w14:textId="5A1BD23B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</w:tr>
      <w:tr w:rsidR="008B34F1" w:rsidRPr="006974B2" w14:paraId="37BDD6FD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6C36E514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2015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10FF193E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2578256F" w14:textId="20934CD6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6974B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Cambodia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D40D8DC" w14:textId="230673C2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411.58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BCC38FB" w14:textId="3EDDA3EE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9.87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34B2AC7B" w14:textId="4A1985BB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.96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58FC679" w14:textId="49CDF3CF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50</w:t>
            </w:r>
          </w:p>
        </w:tc>
      </w:tr>
      <w:tr w:rsidR="008B34F1" w:rsidRPr="00787B3B" w14:paraId="50ED21F5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1BB6E77E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16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52DB89B0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4B3E18A0" w14:textId="2708CB21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Cambodia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8439D59" w14:textId="4A07D5BC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708.37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4F83666" w14:textId="637DF8CC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0.22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14BC372" w14:textId="16ACDB58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.67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2959E77" w14:textId="1A735E8A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</w:tr>
      <w:tr w:rsidR="008B34F1" w:rsidRPr="00787B3B" w14:paraId="54DFE72C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13FD536B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17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7875E119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5D4962E2" w14:textId="2A4CFE10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Cambodia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3635A08" w14:textId="7E91011A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972.72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581CE41" w14:textId="205BFAC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0.52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FD27C4B" w14:textId="232BE3D0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.19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8F6F349" w14:textId="6094533D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</w:tr>
      <w:tr w:rsidR="008B34F1" w:rsidRPr="00787B3B" w14:paraId="7EF97908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215C39AB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18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6A1D103D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7804DA0F" w14:textId="43340724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Cambodia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D2E72D9" w14:textId="7C5FB5CB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319.02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9F8E359" w14:textId="44F8AAF6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0.56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C369231" w14:textId="6ECBC668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.53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49338DE" w14:textId="5BFBEB00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</w:tr>
      <w:tr w:rsidR="008B34F1" w:rsidRPr="00787B3B" w14:paraId="5B4F5C3D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31C9EE4D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19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2AC7DAF0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5026F04B" w14:textId="0CF7A350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Cambodia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0DD558D" w14:textId="61E53B70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653.63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627AFB4" w14:textId="7DA5A9BB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0.69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B8C700B" w14:textId="1C7A46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.72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5B351A0" w14:textId="5C6E4946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</w:tr>
      <w:tr w:rsidR="008B34F1" w:rsidRPr="00787B3B" w14:paraId="51C77254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216C7A03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20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5991823B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3E3DF3AA" w14:textId="3C69C605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Cambodia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9B99F9D" w14:textId="60AFE0F3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515.71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12D4898" w14:textId="31B35FF9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0.42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1469AAE" w14:textId="40278992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.67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CA8C62C" w14:textId="629AE34D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</w:tr>
      <w:tr w:rsidR="008B34F1" w:rsidRPr="00787B3B" w14:paraId="0DC0B022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407ABB89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21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3F7954CE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2CB73B1A" w14:textId="341B28CD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Cambodia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C632D3D" w14:textId="33F00F1B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805.08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3CB3A00" w14:textId="252931BD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9.58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367CFEB9" w14:textId="37DFDAAD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.30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444C82F" w14:textId="131CFE5D" w:rsidR="008B34F1" w:rsidRPr="00F669EF" w:rsidRDefault="008B34F1" w:rsidP="008B34F1">
            <w:pPr>
              <w:jc w:val="center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F669EF">
              <w:rPr>
                <w:rFonts w:ascii="Calibri" w:hAnsi="Calibri" w:cs="Calibri"/>
              </w:rPr>
              <w:t>-</w:t>
            </w:r>
          </w:p>
        </w:tc>
      </w:tr>
      <w:tr w:rsidR="008B34F1" w:rsidRPr="00787B3B" w14:paraId="2701D508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</w:tcPr>
          <w:p w14:paraId="623801CE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</w:tcPr>
          <w:p w14:paraId="19AA3440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</w:tcPr>
          <w:p w14:paraId="31A32AC1" w14:textId="77777777" w:rsidR="008B34F1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</w:tcPr>
          <w:p w14:paraId="5BAC0E18" w14:textId="20C38731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</w:tcPr>
          <w:p w14:paraId="72A5A2B4" w14:textId="082625A5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</w:tcPr>
          <w:p w14:paraId="575FDA7C" w14:textId="3A7ECFF5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</w:tcPr>
          <w:p w14:paraId="134DB412" w14:textId="2DFCB981" w:rsidR="008B34F1" w:rsidRPr="006974B2" w:rsidRDefault="008B34F1" w:rsidP="008B34F1">
            <w:pPr>
              <w:jc w:val="center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B34F1" w:rsidRPr="00787B3B" w14:paraId="46A8A315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73EB3B14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00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2246755D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-10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04113772" w14:textId="217BE0A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Lao PDR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388CEE8" w14:textId="7213B48E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793.78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276607D" w14:textId="72C80144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8.38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2607CD2" w14:textId="6B39C6C0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.93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AA13CDC" w14:textId="3A1B97F2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</w:tr>
      <w:tr w:rsidR="008B34F1" w:rsidRPr="00787B3B" w14:paraId="42B5DAA5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65B5C037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01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089BE6CF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-9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5FF24B18" w14:textId="708CE908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Lao PDR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D37C4E3" w14:textId="6C8B0042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908.46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F892B42" w14:textId="2E967EF2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9.07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C4D40F2" w14:textId="77E2D041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.14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AC13FB5" w14:textId="18726D78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</w:tr>
      <w:tr w:rsidR="008B34F1" w:rsidRPr="00787B3B" w14:paraId="5C1A869C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54BC370F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02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5399254C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-8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3538AF33" w14:textId="481A5FDA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Lao PDR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AA60228" w14:textId="04E9B069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021.29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DAD8F13" w14:textId="5EC2EF6A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9.53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6569DDF" w14:textId="5F7C66C1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.46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3F36946" w14:textId="19FFE200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</w:tr>
      <w:tr w:rsidR="008B34F1" w:rsidRPr="00787B3B" w14:paraId="7A841674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36D204D5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03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321036D3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-7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3313FA9F" w14:textId="34019DDD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Lao PDR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082618F" w14:textId="44F93D02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154.35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4E55C7A" w14:textId="0DB4D175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0.03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E1990A2" w14:textId="225D350C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.55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5CE684D" w14:textId="6F63835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</w:tr>
      <w:tr w:rsidR="008B34F1" w:rsidRPr="00787B3B" w14:paraId="67F842AB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17BFA06D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04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2D7A2CBF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-6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4313693D" w14:textId="73C27CD3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Lao PDR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AB9186F" w14:textId="7715A1E1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320.56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9EB3AE9" w14:textId="00377E5F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0.29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03FB54B" w14:textId="1613BEDC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.69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71ABE03" w14:textId="6BE432D9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</w:tr>
      <w:tr w:rsidR="008B34F1" w:rsidRPr="00787B3B" w14:paraId="42522000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58E99D77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05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154ACE40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-5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71D735ED" w14:textId="15309B3D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Lao PDR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83CCCA4" w14:textId="34F8713B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526.30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F83A00B" w14:textId="7A10085E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0.98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79FB87C" w14:textId="1DAAF4C2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.89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5755BDE" w14:textId="3BC292C0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</w:tr>
      <w:tr w:rsidR="008B34F1" w:rsidRPr="00787B3B" w14:paraId="0BD3FD24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6BB018B2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06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5DB0628B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-4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52C14E54" w14:textId="5D7F8B64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Lao PDR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CE6D291" w14:textId="25E3BD9C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784.18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E28EDA7" w14:textId="37B4CA05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1.49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331E581" w14:textId="5F939131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.89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C3E446E" w14:textId="21C6F069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</w:tr>
      <w:tr w:rsidR="008B34F1" w:rsidRPr="00787B3B" w14:paraId="18EDD995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2F03B04F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07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3B8FA256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-3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10539CB4" w14:textId="5EAB794C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Lao PDR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2AF6899" w14:textId="21F94110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028.39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E4CB329" w14:textId="62F46D43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2.08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F821637" w14:textId="53EF44BE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.56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C9B3284" w14:textId="629E2744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</w:tr>
      <w:tr w:rsidR="008B34F1" w:rsidRPr="00787B3B" w14:paraId="2CB5BC61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3E126A04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08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6379DDEA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-2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55433844" w14:textId="44DF2A24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Lao PDR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ED275E1" w14:textId="2C1B7752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276.73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3B00DECD" w14:textId="5B88CA56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2.60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B7042CE" w14:textId="5AD74E12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.68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CBF94A2" w14:textId="399B645B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</w:tr>
      <w:tr w:rsidR="008B34F1" w:rsidRPr="00787B3B" w14:paraId="68275F54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0F903FAC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09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2BE76DF8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-1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68729DAE" w14:textId="4F16A1DF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Lao PDR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0180D35" w14:textId="736A8972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491.59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5BF5A70" w14:textId="684E38E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3.27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8FD264C" w14:textId="775D8E68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.78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2B30082" w14:textId="6FDA8A42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</w:tr>
      <w:tr w:rsidR="008B34F1" w:rsidRPr="006974B2" w14:paraId="1A56A618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76E18F3D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2010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464118B6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4A5DDA34" w14:textId="493C3142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6974B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Lao PDR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D88DFCD" w14:textId="77141748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778.15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6FE65F5" w14:textId="7711B10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3.97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89A4177" w14:textId="1CBD12D4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0.73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0CE6DC9" w14:textId="2B35D208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56</w:t>
            </w:r>
          </w:p>
        </w:tc>
      </w:tr>
      <w:tr w:rsidR="008B34F1" w:rsidRPr="00787B3B" w14:paraId="6EE78CC5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5AE42D16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11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7EA28BA4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3CD40CF0" w14:textId="5367B48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Lao PDR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E011E7E" w14:textId="57D4230C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106.34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BFB904D" w14:textId="4D6E33D1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4.74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CDBD394" w14:textId="3FD885D4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.74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850CD7A" w14:textId="4CC11BFE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8B34F1" w:rsidRPr="00787B3B" w14:paraId="351E6E44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43023A35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12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477FE436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1062C71C" w14:textId="36619473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Lao PDR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387D2855" w14:textId="06EA476A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793.83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34811055" w14:textId="1157267B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5.36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65C6358" w14:textId="616DB7A3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.65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315C1856" w14:textId="095A99A4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8B34F1" w:rsidRPr="00787B3B" w14:paraId="59022B5D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17D25751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13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7B6C6AB5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09468902" w14:textId="12487425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Lao PDR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202D0E3" w14:textId="60CAE74F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241.85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1149963" w14:textId="46581DA9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5.72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3E4D4DCC" w14:textId="0F31225A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.81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36AE5511" w14:textId="66F49C35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8B34F1" w:rsidRPr="00787B3B" w14:paraId="02BFA635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0389A15D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14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520023DB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6A6C75CD" w14:textId="0E29396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Lao PDR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DF0333B" w14:textId="5D3EF43F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828.38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2EA3EA4" w14:textId="7EC65C1E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6.36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F71FC1C" w14:textId="278026BF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1.02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2E1928A" w14:textId="1A52730C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8B34F1" w:rsidRPr="00787B3B" w14:paraId="2E490034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010DACDD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15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04AD4B38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072B47EA" w14:textId="3830AEFC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Lao PDR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2728D32" w14:textId="6F32F74A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126.44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F9F7FAE" w14:textId="3A8316D0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6.67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4F1EAF6" w14:textId="2691E61E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1.22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FCFB46A" w14:textId="177550CD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8B34F1" w:rsidRPr="00787B3B" w14:paraId="1345502F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3D8834A9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16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2D58FE5A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4A229D0F" w14:textId="5D5952B8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Lao PDR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CF0248A" w14:textId="224A135C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798.36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3B67EAE" w14:textId="2B3B222B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7.17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B2683B2" w14:textId="437D2C0D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1.69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F971D20" w14:textId="5C9C6D56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</w:tr>
      <w:tr w:rsidR="008B34F1" w:rsidRPr="00787B3B" w14:paraId="229400AA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6005E5FA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17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5D54810F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7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0DE8031B" w14:textId="634D4BF6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Lao PDR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8CBD071" w14:textId="4E5A376D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211.26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E084A47" w14:textId="732490B8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7.43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F166DB7" w14:textId="50BAC21C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1.37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A7C0336" w14:textId="7D106E29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</w:tr>
      <w:tr w:rsidR="008B34F1" w:rsidRPr="00787B3B" w14:paraId="2C863C83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11FD8D1C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18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471B38CC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7A5ECAD7" w14:textId="5BC470C2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Lao PDR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198870E" w14:textId="2B40DB0B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727.75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381DBC1" w14:textId="50EC102D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7.63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7D879BE" w14:textId="1A5551D6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1.02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6C346F7" w14:textId="3BAD79FF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8B34F1" w:rsidRPr="00787B3B" w14:paraId="6FC25F68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17B5887C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19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2A41CCB3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9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3956A5BA" w14:textId="59809BFB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Lao PDR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C209AF9" w14:textId="422B124F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172.58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9E62A76" w14:textId="4949695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8.14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DF7A8D7" w14:textId="62792B64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2.17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1150DE2" w14:textId="72C9EDCA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</w:tr>
      <w:tr w:rsidR="008B34F1" w:rsidRPr="00787B3B" w14:paraId="2450AB2F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4F535CAE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20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4C1768DC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0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391E9E1C" w14:textId="585E7B60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Lao PDR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6A45802" w14:textId="6992A0CB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198.84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9D13BA3" w14:textId="6F2FE56C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8.50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AE9C02A" w14:textId="4B946EEC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.82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47E174C" w14:textId="22F5CD8D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6974B2" w:rsidRPr="00787B3B" w14:paraId="6A90FBAF" w14:textId="77777777" w:rsidTr="00F75628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</w:tcPr>
          <w:p w14:paraId="2D5A2539" w14:textId="77777777" w:rsidR="006974B2" w:rsidRPr="00787B3B" w:rsidRDefault="006974B2" w:rsidP="0067190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</w:tcPr>
          <w:p w14:paraId="7652C283" w14:textId="77777777" w:rsidR="006974B2" w:rsidRPr="00787B3B" w:rsidRDefault="006974B2" w:rsidP="0067190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</w:tcPr>
          <w:p w14:paraId="5FFD0E61" w14:textId="77777777" w:rsidR="006974B2" w:rsidRDefault="006974B2" w:rsidP="0067190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</w:tcPr>
          <w:p w14:paraId="0A1D8392" w14:textId="77777777" w:rsidR="006974B2" w:rsidRPr="00787B3B" w:rsidRDefault="006974B2" w:rsidP="0067190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</w:tcPr>
          <w:p w14:paraId="294D33D5" w14:textId="77777777" w:rsidR="006974B2" w:rsidRPr="00787B3B" w:rsidRDefault="006974B2" w:rsidP="0067190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</w:tcPr>
          <w:p w14:paraId="11CA4A46" w14:textId="77777777" w:rsidR="006974B2" w:rsidRPr="00787B3B" w:rsidRDefault="006974B2" w:rsidP="0067190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</w:tcPr>
          <w:p w14:paraId="18901561" w14:textId="77777777" w:rsidR="006974B2" w:rsidRPr="00787B3B" w:rsidRDefault="006974B2" w:rsidP="0067190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8B34F1" w:rsidRPr="00787B3B" w14:paraId="5F30A17A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073C6EB5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lastRenderedPageBreak/>
              <w:t>1997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346FCA6E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-10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3FB5AC09" w14:textId="42AF229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Mongolia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3795B973" w14:textId="7B1CAB43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318.58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5F84500" w14:textId="4364F1C8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0.82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07BCAC6" w14:textId="1513B0C9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95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81EC321" w14:textId="310985FE" w:rsidR="008B34F1" w:rsidRPr="00594635" w:rsidRDefault="008B34F1" w:rsidP="008B34F1">
            <w:pPr>
              <w:jc w:val="center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594635">
              <w:rPr>
                <w:rFonts w:ascii="Calibri" w:hAnsi="Calibri" w:cs="Calibri"/>
              </w:rPr>
              <w:t>-</w:t>
            </w:r>
          </w:p>
        </w:tc>
      </w:tr>
      <w:tr w:rsidR="008B34F1" w:rsidRPr="00787B3B" w14:paraId="563355A2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5A73774B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998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1AB46618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-9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15BD6523" w14:textId="3E3616B2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Mongolia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DDDAEF5" w14:textId="62B9EFE0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434.32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C8DAC2B" w14:textId="7D6E05AB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1.77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212CC2E" w14:textId="24BAA5E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33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62FE364" w14:textId="55662A07" w:rsidR="008B34F1" w:rsidRPr="00594635" w:rsidRDefault="008B34F1" w:rsidP="008B34F1">
            <w:pPr>
              <w:jc w:val="center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594635">
              <w:rPr>
                <w:rFonts w:ascii="Calibri" w:hAnsi="Calibri" w:cs="Calibri"/>
              </w:rPr>
              <w:t>-</w:t>
            </w:r>
          </w:p>
        </w:tc>
      </w:tr>
      <w:tr w:rsidR="008B34F1" w:rsidRPr="00787B3B" w14:paraId="1B810F4D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7B3EA047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999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2C97BC5B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-8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5421AC93" w14:textId="07DE517C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Mongolia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AE6621D" w14:textId="48DC5991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555.14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34EBCCA" w14:textId="6505A01A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2.53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EAD6B72" w14:textId="48BADB08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50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3DFFDAFE" w14:textId="4B6736B1" w:rsidR="008B34F1" w:rsidRPr="00594635" w:rsidRDefault="008B34F1" w:rsidP="008B34F1">
            <w:pPr>
              <w:jc w:val="center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594635">
              <w:rPr>
                <w:rFonts w:ascii="Calibri" w:hAnsi="Calibri" w:cs="Calibri"/>
              </w:rPr>
              <w:t>-</w:t>
            </w:r>
          </w:p>
        </w:tc>
      </w:tr>
      <w:tr w:rsidR="008B34F1" w:rsidRPr="00787B3B" w14:paraId="1107B18C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218F4D58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00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1196DD7F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-7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63BC1146" w14:textId="5B3A8850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Mongolia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0EF96DA" w14:textId="06BA7B2A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643.61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27AFCAA" w14:textId="7E9DA43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2.88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33BECF0" w14:textId="3D77EDD3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72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CFD6B3C" w14:textId="326AA0BB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</w:tr>
      <w:tr w:rsidR="008B34F1" w:rsidRPr="00787B3B" w14:paraId="6299A4DF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1214A197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01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3C87D36E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-6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41C6F7EE" w14:textId="738C679F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Mongolia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9223E8E" w14:textId="38625BB0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802.17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1C67FF1" w14:textId="11BED22D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3.28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3726F66D" w14:textId="52B415C1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76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CC87E14" w14:textId="3ABAEDBA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</w:tr>
      <w:tr w:rsidR="008B34F1" w:rsidRPr="00787B3B" w14:paraId="001E8D78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123C41A8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02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2CAF8EBE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-5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6603D827" w14:textId="25AB83D4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Mongolia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3C8834CC" w14:textId="742F226B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008.49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05E4DC6" w14:textId="25E2AF1A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3.52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CDA92B3" w14:textId="13ECD7C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02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83ABAD6" w14:textId="33214AB2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</w:tr>
      <w:tr w:rsidR="008B34F1" w:rsidRPr="00787B3B" w14:paraId="36F7C6E0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5DF9B88E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03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5029FAC6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-4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758659F0" w14:textId="086BF8ED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Mongolia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3E354E7D" w14:textId="42A9B981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335.97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E10E675" w14:textId="663C3C50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4.21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965D034" w14:textId="292234F5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14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1F10920" w14:textId="2B9764A4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</w:tr>
      <w:tr w:rsidR="008B34F1" w:rsidRPr="00787B3B" w14:paraId="1AEB12F7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2BB8053E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04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4DADF79C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-3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2600FE94" w14:textId="7FB1406E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Mongolia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F33449E" w14:textId="1C64C7C9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883.73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3CDC1480" w14:textId="0038BF10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4.80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20B47B1" w14:textId="3F201CF6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17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5CA3F4B" w14:textId="082D030A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</w:tr>
      <w:tr w:rsidR="008B34F1" w:rsidRPr="00787B3B" w14:paraId="0DD6AF55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7AB079D8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05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5F3F5159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-2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1B20A32B" w14:textId="56F2887C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Mongolia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E20684F" w14:textId="6E348786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357.26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C4E87AC" w14:textId="638A7B82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4.88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BB7BDAD" w14:textId="70B89B03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.98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2F4A123" w14:textId="5B376DFB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</w:tr>
      <w:tr w:rsidR="008B34F1" w:rsidRPr="00787B3B" w14:paraId="3659FF9A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294A19C1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06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1ACADD21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-1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7391FE32" w14:textId="6B860B5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Mongolia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2D1C1BE" w14:textId="566F4ED6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944.02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402805A" w14:textId="601A50C4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5.51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F02A681" w14:textId="52F8159C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.37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3BA8A57" w14:textId="5253DE0D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</w:tr>
      <w:tr w:rsidR="008B34F1" w:rsidRPr="00520C1E" w14:paraId="71BC6041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2921B9E9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2007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0DE5F704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4A41FFFC" w14:textId="668313E5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520C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Mongolia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10654D7" w14:textId="520595EF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667.24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AF1A455" w14:textId="650B8F15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5.97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333A1DC2" w14:textId="6459BE9E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.86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7945CE3" w14:textId="3684F0C2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57</w:t>
            </w:r>
          </w:p>
        </w:tc>
      </w:tr>
      <w:tr w:rsidR="008B34F1" w:rsidRPr="00787B3B" w14:paraId="611B7D48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524FAC28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08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558C4A67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020F4363" w14:textId="6DCDC8AF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Mongolia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E98EB02" w14:textId="329F071F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320.55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B7C6E7D" w14:textId="66D4F591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6.38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FA79C2F" w14:textId="5D4FD17F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.66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C1F8AC4" w14:textId="55E7E7A8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8B34F1" w:rsidRPr="00787B3B" w14:paraId="74CAD69E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466E2F8B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09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0C22C7A2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2D51470D" w14:textId="234EA152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Mongolia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21F9637" w14:textId="210B6C75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184.47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30D28350" w14:textId="6AB9FAC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6.77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7046AE8" w14:textId="73CAB54E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.35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F860DC4" w14:textId="3B447E65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</w:tr>
      <w:tr w:rsidR="008B34F1" w:rsidRPr="00787B3B" w14:paraId="48964C88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02685288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10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7732E399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76526DA0" w14:textId="0DE4EDC8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Mongolia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3448C6F" w14:textId="384CC3E6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631.15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7CC5B2A" w14:textId="5AE286A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7.18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5D20FC2" w14:textId="2A985B24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.50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6B3537B" w14:textId="7532604D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8B34F1" w:rsidRPr="00787B3B" w14:paraId="4D165717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0CCEE026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11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7779CA86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165B63C7" w14:textId="10BFB946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Mongolia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B0F8EC0" w14:textId="6D9F09D1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998.69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EE44434" w14:textId="3CCCED7F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7.44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6193A50" w14:textId="0CCCB1D5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.42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0DEC41D" w14:textId="53077011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</w:tr>
      <w:tr w:rsidR="008B34F1" w:rsidRPr="00787B3B" w14:paraId="14E520B9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47836C8E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12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17E85230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46A5C3AB" w14:textId="1C916A30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Mongolia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05054DB" w14:textId="7A16692E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346.02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4D43851" w14:textId="203D2BC4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8.11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C813E56" w14:textId="45A4D499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.28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5414AF2" w14:textId="52FC0FBD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8B34F1" w:rsidRPr="00787B3B" w14:paraId="429C3F18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6D77D84C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13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29B1DB97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2741ECA0" w14:textId="488FA410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Mongolia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71F7584" w14:textId="08D0BE0F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685.72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CEC160D" w14:textId="729E434B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8.59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816ED68" w14:textId="5A9AA0CD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3.15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29E6BD8" w14:textId="2059739F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</w:tr>
      <w:tr w:rsidR="008B34F1" w:rsidRPr="00787B3B" w14:paraId="7CA0EA8A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0A9C9097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14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336397BF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7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0EC13848" w14:textId="137B2421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Mongolia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598D6FC" w14:textId="2173013B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1198.32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37C3731" w14:textId="0F901B6C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9.05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F5E5519" w14:textId="7FE19DCD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.55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0F39B7D" w14:textId="1479CF2F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</w:tr>
      <w:tr w:rsidR="008B34F1" w:rsidRPr="00787B3B" w14:paraId="293239B5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3385C217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15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2D73C1A0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4CD7E5B9" w14:textId="20123E5D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Mongolia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194D8CE" w14:textId="5126A956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769.25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64E0E36" w14:textId="1D9D3C8E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9.50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B83EA02" w14:textId="1D550C5F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.08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EB53801" w14:textId="3CA73196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</w:tr>
      <w:tr w:rsidR="008B34F1" w:rsidRPr="00787B3B" w14:paraId="362880C7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5A53D833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16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5D9A1217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9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7AB4D5F7" w14:textId="503CBEF1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Mongolia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6816E3A" w14:textId="527AAFD1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832.48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E6E6689" w14:textId="7231D370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9.87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C6069D6" w14:textId="3D06ED10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.34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9C92F4C" w14:textId="0B846696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</w:tr>
      <w:tr w:rsidR="008B34F1" w:rsidRPr="00787B3B" w14:paraId="4E8D1378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3B1669A5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17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65DFB8A1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0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52BAE296" w14:textId="5C1924E5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Mongolia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693761F" w14:textId="16958BFD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1431.50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227771A" w14:textId="5A42B7B3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0.24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F10F33D" w14:textId="091FE45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.53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8506059" w14:textId="145A60E2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8B34F1" w:rsidRPr="00787B3B" w14:paraId="751DEC32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</w:tcPr>
          <w:p w14:paraId="598B7F6D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</w:tcPr>
          <w:p w14:paraId="57A45D9A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</w:tcPr>
          <w:p w14:paraId="57A7B117" w14:textId="77777777" w:rsidR="008B34F1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</w:tcPr>
          <w:p w14:paraId="57419885" w14:textId="6A438D86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</w:tcPr>
          <w:p w14:paraId="0A850601" w14:textId="3C993C33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</w:tcPr>
          <w:p w14:paraId="2C44061E" w14:textId="5DA7474B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</w:tcPr>
          <w:p w14:paraId="48AB77C0" w14:textId="7566EF1F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B34F1" w:rsidRPr="00787B3B" w14:paraId="13447F15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0874EE9D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998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08F2B563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-10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62253ADB" w14:textId="33C9DFBA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Papua New Guinea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94FBD9F" w14:textId="08CC4720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297.03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32A6357" w14:textId="3D5C1EDD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0.63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C31CDA1" w14:textId="60199745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45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DAA8F32" w14:textId="51AA1092" w:rsidR="008B34F1" w:rsidRPr="00594635" w:rsidRDefault="008B34F1" w:rsidP="008B34F1">
            <w:pPr>
              <w:jc w:val="center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594635">
              <w:rPr>
                <w:rFonts w:ascii="Calibri" w:hAnsi="Calibri" w:cs="Calibri"/>
              </w:rPr>
              <w:t>-</w:t>
            </w:r>
          </w:p>
        </w:tc>
      </w:tr>
      <w:tr w:rsidR="008B34F1" w:rsidRPr="00787B3B" w14:paraId="603C762B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3DC16769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999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3FA90B53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-9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5324435F" w14:textId="15114165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Papua New Guinea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313973A5" w14:textId="486766EE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291.23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4165C82" w14:textId="773817E0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1.67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8E7995A" w14:textId="125F1284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31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7F2FF65" w14:textId="044A9CF1" w:rsidR="008B34F1" w:rsidRPr="00594635" w:rsidRDefault="008B34F1" w:rsidP="008B34F1">
            <w:pPr>
              <w:jc w:val="center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594635">
              <w:rPr>
                <w:rFonts w:ascii="Calibri" w:hAnsi="Calibri" w:cs="Calibri"/>
              </w:rPr>
              <w:t>-</w:t>
            </w:r>
          </w:p>
        </w:tc>
      </w:tr>
      <w:tr w:rsidR="008B34F1" w:rsidRPr="00787B3B" w14:paraId="215813A8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0DD8E303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00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5489A954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-8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4031E10B" w14:textId="5BAE139A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Papua New Guinea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493418E" w14:textId="6EB3B290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207.15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3046C745" w14:textId="7996DD63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1.72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6575E03" w14:textId="514B8979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12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0BE588F" w14:textId="5CAF5476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</w:tr>
      <w:tr w:rsidR="008B34F1" w:rsidRPr="00787B3B" w14:paraId="7FB64BB8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7CEB2E5F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01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655EFF3A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-7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087232B5" w14:textId="7D4184D6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Papua New Guinea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0100D0B" w14:textId="64F8F56D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178.91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2D116D2" w14:textId="2BC58AEF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1.77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A653621" w14:textId="5F61CF0F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29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7DA608A" w14:textId="39C88EF5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</w:tr>
      <w:tr w:rsidR="008B34F1" w:rsidRPr="00787B3B" w14:paraId="37BD7EF4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50E413AC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02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58D38EE4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-6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471D9FC3" w14:textId="5F5F569F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Papua New Guinea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686DAFF" w14:textId="3923DAE8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136.57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E8C5CB4" w14:textId="09A792E4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1.70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39CD26BB" w14:textId="2B6013A3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12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E539666" w14:textId="262FC813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</w:tr>
      <w:tr w:rsidR="008B34F1" w:rsidRPr="00787B3B" w14:paraId="644A4C09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7AC29133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03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15495C39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-5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3A63B293" w14:textId="5C5FAC5C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Papua New Guinea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DC69044" w14:textId="3C69D43C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153.39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5993287" w14:textId="69F36C68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1.80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1345D3A" w14:textId="29C2EDEF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87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0E96166" w14:textId="370A50FD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</w:tr>
      <w:tr w:rsidR="008B34F1" w:rsidRPr="00787B3B" w14:paraId="3BBBC5C9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5AFD4BA6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04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424BFD57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-4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7842CADE" w14:textId="668E6DCF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Papua New Guinea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356DA5CD" w14:textId="07C114EE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198.40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A7E8CC1" w14:textId="3615DB12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1.76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3EA9570" w14:textId="3B1C8409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77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973D4EA" w14:textId="7BD74388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</w:tr>
      <w:tr w:rsidR="008B34F1" w:rsidRPr="00787B3B" w14:paraId="69DCB883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5DE59E2B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05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4CF1BEB9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-3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712E96A5" w14:textId="006CDAE2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Papua New Guinea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356372C" w14:textId="1127BEC8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334.89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3D8F56F2" w14:textId="637752C9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1.80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3F075216" w14:textId="3B03CA60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06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6E4FD79" w14:textId="574FE14E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</w:tr>
      <w:tr w:rsidR="008B34F1" w:rsidRPr="00787B3B" w14:paraId="10C60E6B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24D457AA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06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0133EBC1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-2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3FE7FA2B" w14:textId="39ACE81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Papua New Guinea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1752029" w14:textId="00E631A4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457.95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55F9059" w14:textId="33D4085E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1.92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E317CCC" w14:textId="244CC3E0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80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B8D8F7A" w14:textId="0704B5AF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</w:tr>
      <w:tr w:rsidR="008B34F1" w:rsidRPr="00787B3B" w14:paraId="48A41EE8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10D034E9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07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1E8A7B28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-1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41A35CF6" w14:textId="6038B78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Papua New Guinea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33322262" w14:textId="46945BD1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637.96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55DDB5A" w14:textId="603C579F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2.03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CB4C5B1" w14:textId="7171C311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93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E10E167" w14:textId="48CA0978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</w:tr>
      <w:tr w:rsidR="008B34F1" w:rsidRPr="00520C1E" w14:paraId="47BC5B50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24F846B9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2008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63BDFD99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0AB6C0FC" w14:textId="5776B89D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520C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Papua New Guinea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0163454" w14:textId="0E071394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599.12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EE23783" w14:textId="0F46927B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2.57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7784A86" w14:textId="1C308098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96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CCFB76A" w14:textId="2C0EAC96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28</w:t>
            </w:r>
          </w:p>
        </w:tc>
      </w:tr>
      <w:tr w:rsidR="008B34F1" w:rsidRPr="00787B3B" w14:paraId="5B7E510F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69E92224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09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2FCFA38F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4BC26EAE" w14:textId="7785BD1D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Papua New Guinea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D1CD8DB" w14:textId="752D46F4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709.81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6B84CFB" w14:textId="7E9D5814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2.79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76E2A19" w14:textId="08FD42EE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88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851F705" w14:textId="724B4B0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</w:tr>
      <w:tr w:rsidR="008B34F1" w:rsidRPr="00787B3B" w14:paraId="1B597DC8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34A93207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10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59F11926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115EA225" w14:textId="19616059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Papua New Guinea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67F2906" w14:textId="49E55A09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930.77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755C53E" w14:textId="092BD68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3.04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07C8AF5" w14:textId="160D6262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4EB8BA8" w14:textId="58B28A58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</w:tr>
      <w:tr w:rsidR="008B34F1" w:rsidRPr="00787B3B" w14:paraId="4A7E0211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1F586BFD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11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1E338455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396865EE" w14:textId="43C40AEE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Papua New Guinea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51B2603" w14:textId="3DA8179C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938.25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D8E3707" w14:textId="02001E18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3.53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3E1DDC9" w14:textId="666B6F7D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B06447B" w14:textId="37B1CF19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</w:tr>
      <w:tr w:rsidR="008B34F1" w:rsidRPr="00787B3B" w14:paraId="3BA3B72D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3C835BFF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12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166D093A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7007A366" w14:textId="15228F35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Papua New Guinea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0147C22" w14:textId="543F3C0F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046.78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CEB1CC3" w14:textId="45B4FFA2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3.73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2BB3AC8" w14:textId="16F9CC85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3CAF19C" w14:textId="775B49E8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</w:tr>
      <w:tr w:rsidR="008B34F1" w:rsidRPr="00787B3B" w14:paraId="62416800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157EBD91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13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3A3B2CF5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0B387F36" w14:textId="5233AA62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Papua New Guinea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174E3AE" w14:textId="247F133E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133.19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C4F525E" w14:textId="5E45833E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3.96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A17B6EB" w14:textId="53DED5DF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46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AD115E3" w14:textId="232A7846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</w:tr>
      <w:tr w:rsidR="008B34F1" w:rsidRPr="00787B3B" w14:paraId="13AFB522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5FE5731E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14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007E3912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056012A0" w14:textId="12DCB951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Papua New Guinea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1B7489C" w14:textId="62F41AB8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530.50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F696EC1" w14:textId="49763D33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4.26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ACADA27" w14:textId="7A10DC72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81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31FBD59" w14:textId="566C23AA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</w:tr>
      <w:tr w:rsidR="008B34F1" w:rsidRPr="00787B3B" w14:paraId="3FA4D102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4FC29703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15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772827ED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7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5A90A722" w14:textId="6E57090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Papua New Guinea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A689CE3" w14:textId="76CCD97E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704.96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A57B2FE" w14:textId="1897C4D5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4.70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317A7DEF" w14:textId="327738ED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74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33E147D" w14:textId="1638A1B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</w:tr>
      <w:tr w:rsidR="008B34F1" w:rsidRPr="00787B3B" w14:paraId="453940B1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7725E026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16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0315038D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5835E182" w14:textId="1C6667D5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Papua New Guinea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619154B" w14:textId="4EF70610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851.27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B52994B" w14:textId="0B8E1B4D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4.84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ACF8AD2" w14:textId="2EFD981F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64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70D5316" w14:textId="0D444D05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</w:tr>
      <w:tr w:rsidR="008B34F1" w:rsidRPr="00787B3B" w14:paraId="2986EBAA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30E71ED3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17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2D9662EA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9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7D5D71D0" w14:textId="5D39DAD6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Papua New Guinea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4E42B5B" w14:textId="3A6EF4EF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967.02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0600006" w14:textId="0ABF338A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5.10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3DEDC856" w14:textId="1098B889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85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62B6322" w14:textId="7774097C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</w:tr>
      <w:tr w:rsidR="008B34F1" w:rsidRPr="00787B3B" w14:paraId="20DD9372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328D77BD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18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7837683F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0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00A729E2" w14:textId="35557C0D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Papua New Guinea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7FE7348" w14:textId="4DAD8631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957.93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7996320" w14:textId="04354505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5.18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27CC365" w14:textId="0C8E8EE0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80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7609FC2" w14:textId="67C8F87E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</w:tr>
      <w:tr w:rsidR="008B34F1" w:rsidRPr="00787B3B" w14:paraId="5C0E3656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75E13D77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00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5CFFF00C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-10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61A8D2E6" w14:textId="56EBA961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Solomon Islands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4AFB9E4" w14:textId="11A304F1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39.38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47B2EBB" w14:textId="6854DFA3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7.23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4BC79AE" w14:textId="780A42FC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D94AF19" w14:textId="1240CF5F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8B34F1" w:rsidRPr="00787B3B" w14:paraId="6399ECFE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54B1C3F9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lastRenderedPageBreak/>
              <w:t>2001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42B80365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-9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28670EA9" w14:textId="5805877A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Solomon Islands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4AA427D" w14:textId="3CC9656D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14.55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2C567C3" w14:textId="0B04A129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7.36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A2A8014" w14:textId="6EBF20F5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B8049BE" w14:textId="473B94D6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8B34F1" w:rsidRPr="00787B3B" w14:paraId="1A92B778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7670D78F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02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620A7418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-8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4614B355" w14:textId="013C0F5E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Solomon Islands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3308BF6" w14:textId="79C0EB8D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364.26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8762C2B" w14:textId="5FDFA41C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7.52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8893242" w14:textId="3661E862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259D024" w14:textId="1D95EDFC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8B34F1" w:rsidRPr="00787B3B" w14:paraId="6244E49E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3A1A0A9C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03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1415CEBA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-7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23A8770F" w14:textId="6F5227E3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Solomon Islands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0EC4ADA" w14:textId="38E7FA6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48.35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4003CD9" w14:textId="1DDA50CF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7.64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82B3EC1" w14:textId="454FE0D4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E133780" w14:textId="1F6F17E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8B34F1" w:rsidRPr="00787B3B" w14:paraId="290A8D21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059ED004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04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389ED12A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-6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3FCB1C70" w14:textId="1D917FB2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Solomon Islands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E0EC8E8" w14:textId="5FF0490C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65.62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83E4C6A" w14:textId="4E81BF3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7.80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9065A26" w14:textId="008F2E12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3BD1CE7" w14:textId="3052D551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8B34F1" w:rsidRPr="00787B3B" w14:paraId="491642D4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4AC26F37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05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20316128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-5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2168FCA5" w14:textId="38A4B3F1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Solomon Islands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3B119DC" w14:textId="2AC586AB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695.07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C39F78B" w14:textId="0D770476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7.94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6DA7B8A" w14:textId="656330A3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6C25A7C" w14:textId="287C82D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8B34F1" w:rsidRPr="00787B3B" w14:paraId="0A8E7F30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29725694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06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2270240A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-4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432356EB" w14:textId="5EDED5CF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Solomon Islands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3DCA538E" w14:textId="5EBB559E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779.33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5F454CB" w14:textId="021B45B5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8.09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96599EE" w14:textId="2855E4CC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9CF236B" w14:textId="1922070B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8B34F1" w:rsidRPr="00787B3B" w14:paraId="42AB1C4A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26B22D7B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07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1C878461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-3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15EE35AA" w14:textId="6B22F0B6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Solomon Islands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E8D659D" w14:textId="26174B7E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851.93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1803457" w14:textId="3A3E9468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7.99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E64D4A1" w14:textId="079B4976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D3E1B53" w14:textId="0F7AAA5F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8B34F1" w:rsidRPr="00787B3B" w14:paraId="624A1E05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0F3AE57F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08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6182F17B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-2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7776EC4C" w14:textId="6C443EF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Solomon Islands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854200A" w14:textId="034965ED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960.74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3E5DDFFF" w14:textId="442D13A0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8.40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3267149A" w14:textId="6CB3ABDA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378E1F0E" w14:textId="560395C3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8B34F1" w:rsidRPr="00787B3B" w14:paraId="71F76985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3EFDE9D6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09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2E00808C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-1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64505179" w14:textId="0C53DC94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Solomon Islands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8528E42" w14:textId="1378EE8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984.32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2286B1F" w14:textId="008C4C08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8.47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33A24287" w14:textId="3461E8DB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2DF0CB5" w14:textId="40BFAE5F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8B34F1" w:rsidRPr="00520C1E" w14:paraId="0C0C6927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54CCE014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2010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52BD4744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4263DA0A" w14:textId="6248943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520C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Solomon Islands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BB07F69" w14:textId="26CA47A5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151.92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D14A774" w14:textId="4C4819B6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8.73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C68CB7B" w14:textId="3586149F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7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B530C52" w14:textId="5839F219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26</w:t>
            </w:r>
          </w:p>
        </w:tc>
      </w:tr>
      <w:tr w:rsidR="008B34F1" w:rsidRPr="00787B3B" w14:paraId="725E098E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29798816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11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366684EA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1605E572" w14:textId="42EC9184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Solomon Islands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B3FF11F" w14:textId="052C442A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303.04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F1220A1" w14:textId="3D03649B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8.91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57AAFC1" w14:textId="57C2BE8B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EB57533" w14:textId="67C1489E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8B34F1" w:rsidRPr="00787B3B" w14:paraId="76DE55F6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79B4B4F5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12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248F03C1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1D8FDA8F" w14:textId="3101248C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Solomon Islands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32C05274" w14:textId="46E96AD4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344.66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727EFF4" w14:textId="30C4BE93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9.08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22D25E0" w14:textId="71993F2D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912F218" w14:textId="317A9C75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8B34F1" w:rsidRPr="00787B3B" w14:paraId="3E9C7E83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463D65EC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13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3C7BF04B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79BE33C0" w14:textId="274964E3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Solomon Islands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0D44A09" w14:textId="3AD52F7E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447.58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3B28E35B" w14:textId="52C70018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9.19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AA6FAB8" w14:textId="49695394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2ED2475" w14:textId="7E5F10C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8B34F1" w:rsidRPr="00787B3B" w14:paraId="238CB060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79AF860C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14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5DB6716B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3B2A07D6" w14:textId="0E37092F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Solomon Islands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67B8125" w14:textId="2A95E7BF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459.60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B165191" w14:textId="142084D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9.23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243FB73" w14:textId="74545AA1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512211B" w14:textId="3AFCDA0C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8B34F1" w:rsidRPr="00787B3B" w14:paraId="3334297A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13839EE6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15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3B73ABEE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5F97A326" w14:textId="6034F73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Solomon Islands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75AD2E7" w14:textId="40CE7F54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462.83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259C98C" w14:textId="4EC353EA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9.58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995F3B3" w14:textId="11649E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8B2ECD2" w14:textId="4EED54BF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8B34F1" w:rsidRPr="00787B3B" w14:paraId="3AA3DCA0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6225FBE0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16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663CA467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3F7BF010" w14:textId="00811058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Solomon Islands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0B57E31" w14:textId="7CC5083F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561.14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DB6D241" w14:textId="2D1A0A49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9.80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9ACC0CA" w14:textId="14217080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31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36CA933" w14:textId="420C33BD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</w:tr>
      <w:tr w:rsidR="008B34F1" w:rsidRPr="00787B3B" w14:paraId="2BAEB0AE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13BF3D86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17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2AA7EA30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7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06D0093C" w14:textId="6945EF1F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Solomon Islands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5FEF572" w14:textId="7F902A6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625.14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11B0E86" w14:textId="1845E809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9.99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6090B1E" w14:textId="47CC99D8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3FC289B" w14:textId="443883D4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</w:tr>
      <w:tr w:rsidR="008B34F1" w:rsidRPr="00787B3B" w14:paraId="70D6E34A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50EF6A9F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18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0BDA39CB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4DE7E707" w14:textId="247BF74A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Solomon Islands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496DFEB" w14:textId="2018024B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696.64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3B19152F" w14:textId="6CF913EB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0.17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C4E8B9B" w14:textId="3F20907F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93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C4EA9D9" w14:textId="3DA92300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</w:tr>
      <w:tr w:rsidR="008B34F1" w:rsidRPr="00787B3B" w14:paraId="3EAEB35D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1E5398BB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19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0816ED5E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9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729CE1CC" w14:textId="7327F584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Solomon Islands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78F4739" w14:textId="3A8C527B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727.90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EAC0FC7" w14:textId="560D3112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0.38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9E6165D" w14:textId="1C0604EC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55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AF4DC28" w14:textId="0AEC63BC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</w:tr>
      <w:tr w:rsidR="008B34F1" w:rsidRPr="00787B3B" w14:paraId="207B4F26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2977F949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20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7AA32B6D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0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60C5E07E" w14:textId="06F1EC0B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Solomon Islands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2423132" w14:textId="7ED426D9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607.48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0660276" w14:textId="4CE0DBFA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0.20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47944A8" w14:textId="376E493B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45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B4BA80F" w14:textId="1278D014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</w:tr>
      <w:tr w:rsidR="008B34F1" w:rsidRPr="00787B3B" w14:paraId="6D195F2B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</w:tcPr>
          <w:p w14:paraId="6E999FA8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</w:tcPr>
          <w:p w14:paraId="168EE18D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</w:tcPr>
          <w:p w14:paraId="026F98E5" w14:textId="77777777" w:rsidR="008B34F1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</w:tcPr>
          <w:p w14:paraId="0E49454A" w14:textId="3FD3545A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</w:tcPr>
          <w:p w14:paraId="2BF3CEED" w14:textId="2957C64E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</w:tcPr>
          <w:p w14:paraId="43561691" w14:textId="275F6E5C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</w:tcPr>
          <w:p w14:paraId="58AC828E" w14:textId="131998F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B34F1" w:rsidRPr="00787B3B" w14:paraId="57813E8E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26A356EF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999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634AD807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-10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494E7024" w14:textId="1DA6157E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Vietnam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130E89F" w14:textId="29F7B1EB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363.73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C5909E8" w14:textId="7C4105EB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2.32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EDDE391" w14:textId="6D556F51" w:rsidR="008B34F1" w:rsidRPr="00FF71F0" w:rsidRDefault="008B34F1" w:rsidP="008B34F1">
            <w:pPr>
              <w:jc w:val="center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FF71F0">
              <w:rPr>
                <w:rFonts w:ascii="Calibri" w:hAnsi="Calibri" w:cs="Calibri"/>
              </w:rPr>
              <w:t>1.76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1702D28" w14:textId="2170BC32" w:rsidR="008B34F1" w:rsidRPr="00FF71F0" w:rsidRDefault="008B34F1" w:rsidP="008B34F1">
            <w:pPr>
              <w:jc w:val="center"/>
              <w:rPr>
                <w:rFonts w:ascii="Calibri" w:eastAsia="Times New Roman" w:hAnsi="Calibri" w:cs="Calibri"/>
                <w:kern w:val="0"/>
                <w:lang w:eastAsia="en-CA"/>
                <w14:ligatures w14:val="none"/>
              </w:rPr>
            </w:pPr>
            <w:r w:rsidRPr="00FF71F0">
              <w:rPr>
                <w:rFonts w:ascii="Calibri" w:hAnsi="Calibri" w:cs="Calibri"/>
              </w:rPr>
              <w:t>-</w:t>
            </w:r>
          </w:p>
        </w:tc>
      </w:tr>
      <w:tr w:rsidR="008B34F1" w:rsidRPr="00787B3B" w14:paraId="11F56BBD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6D014038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00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64098E24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-9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5D9EE733" w14:textId="38C28253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Vietnam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34186D7D" w14:textId="3066EA5A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552.68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82D25B6" w14:textId="6CC1800E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2.46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70C6DAA" w14:textId="67B5774F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17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2D7F596" w14:textId="4D04B980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</w:tr>
      <w:tr w:rsidR="008B34F1" w:rsidRPr="00787B3B" w14:paraId="16B2497B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2F1CFAEC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01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05D2FAE4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-8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09EFB76D" w14:textId="5A8BF43B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Vietnam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C5C85B9" w14:textId="36927D9C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743.48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482DBBB" w14:textId="197212EE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2.65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B346062" w14:textId="4A7BC793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25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3628C6F" w14:textId="7903068C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</w:tr>
      <w:tr w:rsidR="008B34F1" w:rsidRPr="00787B3B" w14:paraId="78499037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7E5FB547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02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38BA5CAE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-7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60824AA9" w14:textId="250824C8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Vietnam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177323B" w14:textId="39F5C274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932.06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4CEA613" w14:textId="23304392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2.80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6C5F9ED" w14:textId="5C84A4C4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43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411C1EE" w14:textId="2A92967D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</w:tr>
      <w:tr w:rsidR="008B34F1" w:rsidRPr="00787B3B" w14:paraId="55440CBA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4676BC69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03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5426DB9D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-6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71C3FD35" w14:textId="411589E5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Vietnam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6D5DF08" w14:textId="347DBBB1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163.51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5D9E449" w14:textId="5E0B1966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2.98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317AF12" w14:textId="508AFEC5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83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EA40441" w14:textId="1EC6E98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</w:tr>
      <w:tr w:rsidR="008B34F1" w:rsidRPr="00787B3B" w14:paraId="01B96067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26EF3718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04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42216850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-5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16ABA1AD" w14:textId="31F0DC78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Vietnam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16630CE" w14:textId="359A1B9C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457.79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86B2933" w14:textId="5627970A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3.14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218659E" w14:textId="1C4C32E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.51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CFF1AF1" w14:textId="4AD2C38C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</w:tr>
      <w:tr w:rsidR="008B34F1" w:rsidRPr="00787B3B" w14:paraId="740D6DAB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77D17D82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05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3AC8E93A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-4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48A8196E" w14:textId="32D6EF42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Vietnam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3E4761C" w14:textId="55979E74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797.05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E94189E" w14:textId="77EBA87D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3.27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32813666" w14:textId="279BA2DA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.71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210A818" w14:textId="16D773D6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</w:tr>
      <w:tr w:rsidR="008B34F1" w:rsidRPr="00787B3B" w14:paraId="5E54CC51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0C47351C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06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22CD3543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-3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358106C2" w14:textId="3D6979B5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Vietnam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31ED1BE4" w14:textId="6E50535D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146.95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053C461" w14:textId="4818F8E6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3.32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8A1B32D" w14:textId="1566A976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.21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E639B97" w14:textId="25C4C704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</w:tr>
      <w:tr w:rsidR="008B34F1" w:rsidRPr="00787B3B" w14:paraId="1BBB23F8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08BDCDCF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07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748D332C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-2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67F108EE" w14:textId="44B88F68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Vietnam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4F08CAC" w14:textId="53E1573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519.05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3B515FC7" w14:textId="395D3656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3.44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3BD41F19" w14:textId="6AB3043B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.69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3B9D8B3" w14:textId="184D6E42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8B34F1" w:rsidRPr="00787B3B" w14:paraId="03E0FC53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72516E7D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08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3908A194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-1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1B2B8176" w14:textId="16D563C3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Vietnam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F124569" w14:textId="1EAFE1F4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819.01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AFDBA2B" w14:textId="1C15AFA4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3.41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2DBC22F" w14:textId="246DADF2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.28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3B5789E" w14:textId="66FAD746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</w:tr>
      <w:tr w:rsidR="008B34F1" w:rsidRPr="00520C1E" w14:paraId="51DB97EB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58FC5BB8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2009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6457814D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0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0C08508D" w14:textId="06FD6C1A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Vietnam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3606E214" w14:textId="6079B818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059.34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11BDD3A" w14:textId="4A61E8B8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73.50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502CA3E" w14:textId="3E6D419C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.76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37159400" w14:textId="050EFE3B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50</w:t>
            </w:r>
          </w:p>
        </w:tc>
      </w:tr>
      <w:tr w:rsidR="008B34F1" w:rsidRPr="00787B3B" w14:paraId="79E75546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2D798852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10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2A6F88EF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13E4F5D2" w14:textId="106BF42F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Vietnam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1B72738" w14:textId="2EE1ADCD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391.17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A687671" w14:textId="6D3FA34D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3.51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494CADC" w14:textId="7505D15E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.44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B370C80" w14:textId="157DC096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</w:tr>
      <w:tr w:rsidR="008B34F1" w:rsidRPr="00787B3B" w14:paraId="2B271C86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5C366C3C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11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2EE3106A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57F98B72" w14:textId="070BE2FF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Vietnam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B67858F" w14:textId="263A13BC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793.93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D7B7D10" w14:textId="1B7B2312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3.69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3579BEE8" w14:textId="51B97AD9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.89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A9D99EF" w14:textId="5995A222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</w:tr>
      <w:tr w:rsidR="008B34F1" w:rsidRPr="00787B3B" w14:paraId="68E26C83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7C7C0CA0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12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3DFD5AD3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3B921E81" w14:textId="7888D20C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Vietnam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FA90A23" w14:textId="49F12A93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364.98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2F6C14C" w14:textId="1278AABC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3.70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F625FB2" w14:textId="797656E8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.09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BFDF665" w14:textId="742D8C81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</w:tr>
      <w:tr w:rsidR="008B34F1" w:rsidRPr="00787B3B" w14:paraId="7A4CFB2D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61DF4F6A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13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4EF670EB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5F56D849" w14:textId="75A06B4C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Vietnam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1B45E75" w14:textId="0B8BAD62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724.64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F988499" w14:textId="4532D2CB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3.78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3923B01C" w14:textId="6EDC15B9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.29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927E370" w14:textId="30C3187C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</w:tr>
      <w:tr w:rsidR="008B34F1" w:rsidRPr="00787B3B" w14:paraId="47B69211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0189BD3B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14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1C2D3111" w14:textId="2569840C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0CC0083C" w14:textId="31BE0B19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Vietnam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3E08A779" w14:textId="55C5F2D3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240.74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D0D9B98" w14:textId="1CD63CD6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3.86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3E16F514" w14:textId="36874FEF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.45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1C4D89C" w14:textId="591391C9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</w:tr>
      <w:tr w:rsidR="008B34F1" w:rsidRPr="00787B3B" w14:paraId="3E6D6CCA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3FB55213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15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2A1A685D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522279DF" w14:textId="78F4A0B4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Vietnam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FAA41CC" w14:textId="6E28CF8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595.69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11AAE429" w14:textId="721377E0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3.88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3FFC372" w14:textId="1958EDE6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.86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65F9E259" w14:textId="5D2CAF44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</w:tr>
      <w:tr w:rsidR="008B34F1" w:rsidRPr="00787B3B" w14:paraId="1F85AC3C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3F4D5EE8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16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163ECC24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7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022A3D1A" w14:textId="596C126A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Vietnam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976AE84" w14:textId="15BA5E5C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277.68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911CDE7" w14:textId="2B12A1AD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3.94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4B15007E" w14:textId="6963DC86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.25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7FC0B8FD" w14:textId="794CCECF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</w:tr>
      <w:tr w:rsidR="008B34F1" w:rsidRPr="00EF3684" w14:paraId="605D1A16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727E7670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17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78929CD9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2B981BE8" w14:textId="29E38479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Vietnam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05735C7D" w14:textId="24E89F6D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050.69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35AFECA5" w14:textId="21D66E94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3.96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3916497D" w14:textId="1974B7C6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.39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70E0831" w14:textId="73B00115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8B34F1" w:rsidRPr="00EF3684" w14:paraId="2E14C4C3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25DE3DFC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18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59FCBD18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9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hideMark/>
          </w:tcPr>
          <w:p w14:paraId="4FEF25AC" w14:textId="65E220FF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Vietnam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4851D2A" w14:textId="569643D1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867.67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21BC9A65" w14:textId="7367EF96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3.98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5B7BC8C4" w14:textId="604F0436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.29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14:paraId="36D1EA42" w14:textId="7F04F995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8B34F1" w:rsidRPr="00EF3684" w14:paraId="2604D02B" w14:textId="77777777" w:rsidTr="00FB2C8C">
        <w:trPr>
          <w:trHeight w:val="300"/>
        </w:trPr>
        <w:tc>
          <w:tcPr>
            <w:tcW w:w="463" w:type="pct"/>
            <w:tcBorders>
              <w:top w:val="single" w:sz="4" w:space="0" w:color="D0CECE" w:themeColor="background2" w:themeShade="E6"/>
              <w:bottom w:val="single" w:sz="4" w:space="0" w:color="auto"/>
            </w:tcBorders>
            <w:noWrap/>
            <w:hideMark/>
          </w:tcPr>
          <w:p w14:paraId="75D2C1C1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19</w:t>
            </w:r>
          </w:p>
        </w:tc>
        <w:tc>
          <w:tcPr>
            <w:tcW w:w="616" w:type="pct"/>
            <w:tcBorders>
              <w:top w:val="single" w:sz="4" w:space="0" w:color="D0CECE" w:themeColor="background2" w:themeShade="E6"/>
              <w:bottom w:val="single" w:sz="4" w:space="0" w:color="auto"/>
            </w:tcBorders>
            <w:noWrap/>
            <w:hideMark/>
          </w:tcPr>
          <w:p w14:paraId="315FF024" w14:textId="77777777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787B3B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0</w:t>
            </w:r>
          </w:p>
        </w:tc>
        <w:tc>
          <w:tcPr>
            <w:tcW w:w="1152" w:type="pct"/>
            <w:tcBorders>
              <w:top w:val="single" w:sz="4" w:space="0" w:color="D0CECE" w:themeColor="background2" w:themeShade="E6"/>
              <w:bottom w:val="single" w:sz="4" w:space="0" w:color="auto"/>
            </w:tcBorders>
            <w:noWrap/>
            <w:hideMark/>
          </w:tcPr>
          <w:p w14:paraId="488C65A0" w14:textId="63F18A90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Vietnam</w:t>
            </w:r>
          </w:p>
        </w:tc>
        <w:tc>
          <w:tcPr>
            <w:tcW w:w="692" w:type="pct"/>
            <w:tcBorders>
              <w:top w:val="single" w:sz="4" w:space="0" w:color="D0CECE" w:themeColor="background2" w:themeShade="E6"/>
              <w:bottom w:val="single" w:sz="4" w:space="0" w:color="auto"/>
            </w:tcBorders>
            <w:noWrap/>
            <w:vAlign w:val="center"/>
            <w:hideMark/>
          </w:tcPr>
          <w:p w14:paraId="4D238F14" w14:textId="65513A89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686.80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auto"/>
            </w:tcBorders>
            <w:noWrap/>
            <w:vAlign w:val="center"/>
            <w:hideMark/>
          </w:tcPr>
          <w:p w14:paraId="6834D7F1" w14:textId="372BA35C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4.09</w:t>
            </w:r>
          </w:p>
        </w:tc>
        <w:tc>
          <w:tcPr>
            <w:tcW w:w="539" w:type="pct"/>
            <w:tcBorders>
              <w:top w:val="single" w:sz="4" w:space="0" w:color="D0CECE" w:themeColor="background2" w:themeShade="E6"/>
              <w:bottom w:val="single" w:sz="4" w:space="0" w:color="auto"/>
            </w:tcBorders>
            <w:noWrap/>
            <w:vAlign w:val="center"/>
            <w:hideMark/>
          </w:tcPr>
          <w:p w14:paraId="4E4D250C" w14:textId="0BFDA01F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.34</w:t>
            </w:r>
          </w:p>
        </w:tc>
        <w:tc>
          <w:tcPr>
            <w:tcW w:w="769" w:type="pct"/>
            <w:tcBorders>
              <w:top w:val="single" w:sz="4" w:space="0" w:color="D0CECE" w:themeColor="background2" w:themeShade="E6"/>
              <w:bottom w:val="single" w:sz="4" w:space="0" w:color="auto"/>
            </w:tcBorders>
            <w:noWrap/>
            <w:vAlign w:val="center"/>
            <w:hideMark/>
          </w:tcPr>
          <w:p w14:paraId="009317CD" w14:textId="0CF0FA86" w:rsidR="008B34F1" w:rsidRPr="00787B3B" w:rsidRDefault="008B34F1" w:rsidP="008B34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</w:tr>
    </w:tbl>
    <w:p w14:paraId="2C2A5EE1" w14:textId="6DB0AE7D" w:rsidR="00787B3B" w:rsidRPr="00F75628" w:rsidRDefault="00F71070" w:rsidP="00F75628">
      <w:pPr>
        <w:spacing w:after="0"/>
        <w:rPr>
          <w:sz w:val="18"/>
          <w:szCs w:val="18"/>
          <w:lang w:val="en-US"/>
        </w:rPr>
      </w:pPr>
      <w:r w:rsidRPr="00F75628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CA"/>
          <w14:ligatures w14:val="none"/>
        </w:rPr>
        <w:t>GDP</w:t>
      </w:r>
      <w:r w:rsidR="00DE48C4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CA"/>
          <w14:ligatures w14:val="none"/>
        </w:rPr>
        <w:t xml:space="preserve"> </w:t>
      </w:r>
      <w:r w:rsidRPr="00F75628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CA"/>
          <w14:ligatures w14:val="none"/>
        </w:rPr>
        <w:t xml:space="preserve">PPP: gross domestic product </w:t>
      </w:r>
      <w:r w:rsidR="00DE48C4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CA"/>
          <w14:ligatures w14:val="none"/>
        </w:rPr>
        <w:t xml:space="preserve">at </w:t>
      </w:r>
      <w:r w:rsidRPr="00F75628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CA"/>
          <w14:ligatures w14:val="none"/>
        </w:rPr>
        <w:t>purchasing power parity; APC: total alcohol per capita consumption; year of transition from low to lower-middle income is bolded</w:t>
      </w:r>
      <w:r w:rsidR="00F025A1" w:rsidRPr="00F75628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CA"/>
          <w14:ligatures w14:val="none"/>
        </w:rPr>
        <w:t>; PDR: People's Democratic Republic</w:t>
      </w:r>
    </w:p>
    <w:p w14:paraId="3961C367" w14:textId="34EDA873" w:rsidR="004E7AA0" w:rsidRDefault="008B7142">
      <w:pPr>
        <w:rPr>
          <w:b/>
          <w:bCs/>
        </w:rPr>
      </w:pPr>
      <w:r>
        <w:rPr>
          <w:b/>
          <w:bCs/>
        </w:rPr>
        <w:br w:type="page"/>
      </w:r>
    </w:p>
    <w:p w14:paraId="5BF07BD8" w14:textId="6BBCB445" w:rsidR="008B7142" w:rsidRPr="00091404" w:rsidRDefault="005C6B24" w:rsidP="004D3DED">
      <w:pPr>
        <w:pStyle w:val="Heading2"/>
      </w:pPr>
      <w:bookmarkStart w:id="2" w:name="_Toc188088154"/>
      <w:r w:rsidRPr="00091404">
        <w:lastRenderedPageBreak/>
        <w:t>S</w:t>
      </w:r>
      <w:r w:rsidR="00722C65">
        <w:t>2</w:t>
      </w:r>
      <w:r w:rsidRPr="00091404">
        <w:t xml:space="preserve">: </w:t>
      </w:r>
      <w:r w:rsidR="00010F2D" w:rsidRPr="00091404">
        <w:t xml:space="preserve">Specification of </w:t>
      </w:r>
      <w:r w:rsidR="008A4D86">
        <w:t>SEM</w:t>
      </w:r>
      <w:r w:rsidR="00091404" w:rsidRPr="00091404">
        <w:t xml:space="preserve"> model</w:t>
      </w:r>
      <w:r w:rsidR="00F867D3">
        <w:t xml:space="preserve">, </w:t>
      </w:r>
      <w:r w:rsidR="00F867D3" w:rsidRPr="004D3DED">
        <w:t>sensitivity</w:t>
      </w:r>
      <w:r w:rsidR="00F867D3">
        <w:t xml:space="preserve"> </w:t>
      </w:r>
      <w:r w:rsidR="00F867D3" w:rsidRPr="0083130F">
        <w:t>analysis</w:t>
      </w:r>
      <w:r w:rsidR="00091404" w:rsidRPr="00091404">
        <w:t xml:space="preserve"> and cross-correlation structure</w:t>
      </w:r>
      <w:bookmarkEnd w:id="2"/>
      <w:r w:rsidR="00370DC6" w:rsidRPr="00091404">
        <w:t xml:space="preserve"> </w:t>
      </w:r>
    </w:p>
    <w:p w14:paraId="40F22236" w14:textId="792BB5CC" w:rsidR="00064BC1" w:rsidRPr="00B10209" w:rsidRDefault="00A6563E" w:rsidP="0083130F">
      <w:pPr>
        <w:pStyle w:val="Heading3"/>
      </w:pPr>
      <w:bookmarkStart w:id="3" w:name="_Toc188088155"/>
      <w:r>
        <w:t>Specification f</w:t>
      </w:r>
      <w:r w:rsidR="00064BC1" w:rsidRPr="00B10209">
        <w:t>or main analysis</w:t>
      </w:r>
      <w:bookmarkEnd w:id="3"/>
    </w:p>
    <w:p w14:paraId="2417495C" w14:textId="77777777" w:rsidR="00064BC1" w:rsidRDefault="00064BC1" w:rsidP="00064BC1">
      <w:r>
        <w:t>1. Life Expectancy Equation:</w:t>
      </w:r>
    </w:p>
    <w:p w14:paraId="2C661CCC" w14:textId="77777777" w:rsidR="00064BC1" w:rsidRPr="0044494F" w:rsidRDefault="00D71067" w:rsidP="00064BC1"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Life Expectancy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Life Expectancy</m:t>
            </m:r>
          </m:e>
          <m:sub>
            <m:r>
              <w:rPr>
                <w:rFonts w:ascii="Cambria Math" w:hAnsi="Cambria Math"/>
              </w:rPr>
              <m:t>t-1</m:t>
            </m:r>
          </m:sub>
        </m:sSub>
        <m:r>
          <w:rPr>
            <w:rFonts w:ascii="Cambria Math" w:hAnsi="Cambria Math"/>
          </w:rPr>
          <m:t xml:space="preserve">+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GDP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PC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w:rPr>
            <w:rFonts w:ascii="Cambria Math" w:hAnsi="Cambria Math"/>
          </w:rPr>
          <m:t xml:space="preserve">+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Ɛ</m:t>
            </m:r>
          </m:e>
          <m:sub>
            <m:r>
              <w:rPr>
                <w:rFonts w:ascii="Cambria Math" w:hAnsi="Cambria Math"/>
              </w:rPr>
              <m:t>1t</m:t>
            </m:r>
          </m:sub>
        </m:sSub>
      </m:oMath>
      <w:r w:rsidR="00064BC1">
        <w:rPr>
          <w:rFonts w:eastAsiaTheme="minorEastAsia"/>
        </w:rPr>
        <w:t xml:space="preserve">                                               (1)</w:t>
      </w:r>
    </w:p>
    <w:p w14:paraId="646B97CC" w14:textId="77777777" w:rsidR="00064BC1" w:rsidRDefault="00064BC1" w:rsidP="00064BC1">
      <w:r>
        <w:t>where</w:t>
      </w:r>
      <w:r>
        <w:br/>
        <w:t xml:space="preserve">     - Life Expectancy at time t depends on:</w:t>
      </w:r>
      <w:r>
        <w:br/>
        <w:t xml:space="preserve">     - Its value at the previous time step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Life Expectancy</m:t>
            </m:r>
          </m:e>
          <m:sub>
            <m:r>
              <w:rPr>
                <w:rFonts w:ascii="Cambria Math" w:hAnsi="Cambria Math"/>
              </w:rPr>
              <m:t>t-1</m:t>
            </m:r>
          </m:sub>
        </m:sSub>
      </m:oMath>
      <w:r>
        <w:t>).</w:t>
      </w:r>
      <w:r>
        <w:br/>
        <w:t xml:space="preserve">     - GDP, APC, at time t.</w:t>
      </w:r>
      <w:r>
        <w:br/>
        <w:t xml:space="preserve">     - A random error term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Ɛ</m:t>
            </m:r>
          </m:e>
          <m:sub>
            <m:r>
              <w:rPr>
                <w:rFonts w:ascii="Cambria Math" w:hAnsi="Cambria Math"/>
              </w:rPr>
              <m:t>1t</m:t>
            </m:r>
          </m:sub>
        </m:sSub>
      </m:oMath>
      <w:r>
        <w:t>).</w:t>
      </w:r>
    </w:p>
    <w:p w14:paraId="0EAB5736" w14:textId="77777777" w:rsidR="00064BC1" w:rsidRDefault="00064BC1" w:rsidP="00064BC1">
      <w:r>
        <w:t>2. APC Equation:</w:t>
      </w:r>
    </w:p>
    <w:p w14:paraId="5E3D6DE2" w14:textId="77777777" w:rsidR="00064BC1" w:rsidRPr="0044494F" w:rsidRDefault="00064BC1" w:rsidP="00064BC1">
      <w:r>
        <w:t xml:space="preserve">     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APC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PC</m:t>
            </m:r>
          </m:e>
          <m:sub>
            <m:r>
              <w:rPr>
                <w:rFonts w:ascii="Cambria Math" w:hAnsi="Cambria Math"/>
              </w:rPr>
              <m:t>t-1</m:t>
            </m:r>
          </m:sub>
        </m:sSub>
        <m:r>
          <w:rPr>
            <w:rFonts w:ascii="Cambria Math" w:hAnsi="Cambria Math"/>
          </w:rPr>
          <m:t xml:space="preserve">+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Υ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GDP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w:rPr>
            <w:rFonts w:ascii="Cambria Math" w:hAnsi="Cambria Math"/>
          </w:rPr>
          <m:t xml:space="preserve">+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Ɛ</m:t>
            </m:r>
          </m:e>
          <m:sub>
            <m:r>
              <w:rPr>
                <w:rFonts w:ascii="Cambria Math" w:hAnsi="Cambria Math"/>
              </w:rPr>
              <m:t>2t</m:t>
            </m:r>
          </m:sub>
        </m:sSub>
      </m:oMath>
      <w:r>
        <w:rPr>
          <w:rFonts w:eastAsiaTheme="minorEastAsia"/>
        </w:rPr>
        <w:t xml:space="preserve">                                                                                                        (2)</w:t>
      </w:r>
    </w:p>
    <w:p w14:paraId="75AD6AF0" w14:textId="7C8E892E" w:rsidR="00064BC1" w:rsidRDefault="00064BC1" w:rsidP="00064BC1">
      <w:r>
        <w:t>where</w:t>
      </w:r>
      <w:r>
        <w:br/>
        <w:t xml:space="preserve">     - APC at time t depends on:</w:t>
      </w:r>
      <w:r>
        <w:br/>
        <w:t xml:space="preserve">     - Its value at the previous time step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PC</m:t>
            </m:r>
          </m:e>
          <m:sub>
            <m:r>
              <w:rPr>
                <w:rFonts w:ascii="Cambria Math" w:hAnsi="Cambria Math"/>
              </w:rPr>
              <m:t>t-1</m:t>
            </m:r>
          </m:sub>
        </m:sSub>
      </m:oMath>
      <w:r>
        <w:rPr>
          <w:rFonts w:eastAsiaTheme="minorEastAsia"/>
        </w:rPr>
        <w:t>)</w:t>
      </w:r>
      <w:r>
        <w:br/>
        <w:t xml:space="preserve">     - GDP at time t.</w:t>
      </w:r>
      <w:r>
        <w:br/>
        <w:t xml:space="preserve">     - A random error term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Ɛ</m:t>
            </m:r>
          </m:e>
          <m:sub>
            <m:r>
              <w:rPr>
                <w:rFonts w:ascii="Cambria Math" w:hAnsi="Cambria Math"/>
              </w:rPr>
              <m:t>2t</m:t>
            </m:r>
          </m:sub>
        </m:sSub>
      </m:oMath>
      <w:r>
        <w:t>)</w:t>
      </w:r>
    </w:p>
    <w:p w14:paraId="20B8458E" w14:textId="77777777" w:rsidR="00A6563E" w:rsidRDefault="00A6563E" w:rsidP="00064BC1"/>
    <w:p w14:paraId="18EC7259" w14:textId="04029254" w:rsidR="00064BC1" w:rsidRPr="00B10209" w:rsidRDefault="00A6563E" w:rsidP="00A6563E">
      <w:pPr>
        <w:pStyle w:val="Heading3"/>
      </w:pPr>
      <w:bookmarkStart w:id="4" w:name="_Toc188088156"/>
      <w:r>
        <w:t>Specification f</w:t>
      </w:r>
      <w:r w:rsidR="00064BC1" w:rsidRPr="00B10209">
        <w:t>or sensitivity analysis</w:t>
      </w:r>
      <w:bookmarkEnd w:id="4"/>
    </w:p>
    <w:p w14:paraId="41EB8F3B" w14:textId="77777777" w:rsidR="00064BC1" w:rsidRDefault="00064BC1" w:rsidP="00064BC1">
      <w:r>
        <w:t>1. Life Expectancy Equation:</w:t>
      </w:r>
    </w:p>
    <w:p w14:paraId="04E2AE8B" w14:textId="77777777" w:rsidR="00064BC1" w:rsidRDefault="00D71067" w:rsidP="00064BC1"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Life Expectancy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Life Expectancy</m:t>
            </m:r>
          </m:e>
          <m:sub>
            <m:r>
              <w:rPr>
                <w:rFonts w:ascii="Cambria Math" w:hAnsi="Cambria Math"/>
              </w:rPr>
              <m:t>t-1</m:t>
            </m:r>
          </m:sub>
        </m:sSub>
        <m:r>
          <w:rPr>
            <w:rFonts w:ascii="Cambria Math" w:hAnsi="Cambria Math"/>
          </w:rPr>
          <m:t xml:space="preserve">+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GDP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PC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w:rPr>
            <w:rFonts w:ascii="Cambria Math" w:hAnsi="Cambria Math"/>
          </w:rPr>
          <m:t xml:space="preserve">+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Year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w:rPr>
            <w:rFonts w:ascii="Cambria Math" w:hAnsi="Cambria Math"/>
          </w:rPr>
          <m:t xml:space="preserve">+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Ɛ</m:t>
            </m:r>
          </m:e>
          <m:sub>
            <m:r>
              <w:rPr>
                <w:rFonts w:ascii="Cambria Math" w:hAnsi="Cambria Math"/>
              </w:rPr>
              <m:t>1t</m:t>
            </m:r>
          </m:sub>
        </m:sSub>
      </m:oMath>
      <w:r w:rsidR="00064BC1">
        <w:rPr>
          <w:rFonts w:eastAsiaTheme="minorEastAsia"/>
        </w:rPr>
        <w:t xml:space="preserve">                             (3)</w:t>
      </w:r>
      <w:r w:rsidR="00064BC1">
        <w:br/>
        <w:t xml:space="preserve">     - Life Expectancy at time t depends on:</w:t>
      </w:r>
      <w:r w:rsidR="00064BC1">
        <w:br/>
        <w:t xml:space="preserve">     - Its value at the previous time step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Life Expectancy</m:t>
            </m:r>
          </m:e>
          <m:sub>
            <m:r>
              <w:rPr>
                <w:rFonts w:ascii="Cambria Math" w:hAnsi="Cambria Math"/>
              </w:rPr>
              <m:t>t-1</m:t>
            </m:r>
          </m:sub>
        </m:sSub>
      </m:oMath>
      <w:r w:rsidR="00064BC1">
        <w:rPr>
          <w:rFonts w:eastAsiaTheme="minorEastAsia"/>
        </w:rPr>
        <w:t>)</w:t>
      </w:r>
      <w:r w:rsidR="00064BC1">
        <w:br/>
        <w:t xml:space="preserve">     - GDP, APC, and Year at time t.</w:t>
      </w:r>
      <w:r w:rsidR="00064BC1">
        <w:br/>
        <w:t xml:space="preserve">     - A random error term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Ɛ</m:t>
            </m:r>
          </m:e>
          <m:sub>
            <m:r>
              <w:rPr>
                <w:rFonts w:ascii="Cambria Math" w:hAnsi="Cambria Math"/>
              </w:rPr>
              <m:t>1t</m:t>
            </m:r>
          </m:sub>
        </m:sSub>
      </m:oMath>
      <w:r w:rsidR="00064BC1">
        <w:t>).</w:t>
      </w:r>
    </w:p>
    <w:p w14:paraId="074EB163" w14:textId="77777777" w:rsidR="00064BC1" w:rsidRDefault="00064BC1" w:rsidP="00064BC1">
      <w:r>
        <w:t>2. APC Equation:</w:t>
      </w:r>
      <m:oMath>
        <m:r>
          <m:rPr>
            <m:sty m:val="p"/>
          </m:rPr>
          <w:rPr>
            <w:rFonts w:ascii="Cambria Math" w:hAnsi="Cambria Math"/>
          </w:rPr>
          <w:br/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APC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PC</m:t>
            </m:r>
          </m:e>
          <m:sub>
            <m:r>
              <w:rPr>
                <w:rFonts w:ascii="Cambria Math" w:hAnsi="Cambria Math"/>
              </w:rPr>
              <m:t>t-1</m:t>
            </m:r>
          </m:sub>
        </m:sSub>
        <m:r>
          <w:rPr>
            <w:rFonts w:ascii="Cambria Math" w:hAnsi="Cambria Math"/>
          </w:rPr>
          <m:t xml:space="preserve">+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Υ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GDP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Υ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Year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w:rPr>
            <w:rFonts w:ascii="Cambria Math" w:hAnsi="Cambria Math"/>
          </w:rPr>
          <m:t xml:space="preserve">+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Ɛ</m:t>
            </m:r>
          </m:e>
          <m:sub>
            <m:r>
              <w:rPr>
                <w:rFonts w:ascii="Cambria Math" w:hAnsi="Cambria Math"/>
              </w:rPr>
              <m:t>2t</m:t>
            </m:r>
          </m:sub>
        </m:sSub>
      </m:oMath>
      <w:r>
        <w:rPr>
          <w:rFonts w:eastAsiaTheme="minorEastAsia"/>
        </w:rPr>
        <w:t xml:space="preserve">                                                                                             (4)</w:t>
      </w:r>
      <w:r>
        <w:br/>
        <w:t xml:space="preserve">     - APC at time t depends on:</w:t>
      </w:r>
      <w:r>
        <w:br/>
        <w:t xml:space="preserve">     - Its value at the previous time step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PC</m:t>
            </m:r>
          </m:e>
          <m:sub>
            <m:r>
              <w:rPr>
                <w:rFonts w:ascii="Cambria Math" w:hAnsi="Cambria Math"/>
              </w:rPr>
              <m:t>t-1</m:t>
            </m:r>
          </m:sub>
        </m:sSub>
      </m:oMath>
      <w:r>
        <w:rPr>
          <w:rFonts w:eastAsiaTheme="minorEastAsia"/>
        </w:rPr>
        <w:t>).</w:t>
      </w:r>
      <w:r>
        <w:br/>
        <w:t xml:space="preserve">     - GDP and Year at time t.</w:t>
      </w:r>
      <w:r>
        <w:br/>
        <w:t xml:space="preserve">     - A random error term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Ɛ</m:t>
            </m:r>
          </m:e>
          <m:sub>
            <m:r>
              <w:rPr>
                <w:rFonts w:ascii="Cambria Math" w:hAnsi="Cambria Math"/>
              </w:rPr>
              <m:t>2t</m:t>
            </m:r>
          </m:sub>
        </m:sSub>
      </m:oMath>
      <w:r>
        <w:t>).</w:t>
      </w:r>
    </w:p>
    <w:p w14:paraId="70F7E0DA" w14:textId="77777777" w:rsidR="00064BC1" w:rsidRDefault="00064BC1" w:rsidP="00064BC1">
      <w:pPr>
        <w:pStyle w:val="xelementtoproof"/>
        <w:shd w:val="clear" w:color="auto" w:fill="FFFFFF"/>
        <w:spacing w:before="0" w:beforeAutospacing="0" w:after="0" w:afterAutospacing="0"/>
        <w:rPr>
          <w:rFonts w:ascii="inherit" w:hAnsi="inherit" w:cs="Segoe UI"/>
          <w:color w:val="000000"/>
          <w:bdr w:val="none" w:sz="0" w:space="0" w:color="auto" w:frame="1"/>
        </w:rPr>
      </w:pPr>
    </w:p>
    <w:p w14:paraId="2DF9825A" w14:textId="77777777" w:rsidR="00270B1A" w:rsidRDefault="00270B1A">
      <w:pPr>
        <w:rPr>
          <w:rFonts w:asciiTheme="majorHAnsi" w:eastAsiaTheme="majorEastAsia" w:hAnsiTheme="majorHAnsi" w:cstheme="majorHAnsi"/>
          <w:b/>
          <w:bCs/>
          <w:color w:val="000000"/>
          <w:sz w:val="24"/>
          <w:szCs w:val="24"/>
          <w:bdr w:val="none" w:sz="0" w:space="0" w:color="auto" w:frame="1"/>
        </w:rPr>
      </w:pPr>
      <w:r>
        <w:rPr>
          <w:rFonts w:cstheme="majorHAnsi"/>
          <w:b/>
          <w:bCs/>
          <w:color w:val="000000"/>
          <w:bdr w:val="none" w:sz="0" w:space="0" w:color="auto" w:frame="1"/>
        </w:rPr>
        <w:br w:type="page"/>
      </w:r>
    </w:p>
    <w:p w14:paraId="2D8FAB0F" w14:textId="25F10016" w:rsidR="007F32E2" w:rsidRPr="00A64C7F" w:rsidRDefault="007F32E2" w:rsidP="00F60F41">
      <w:pPr>
        <w:pStyle w:val="Heading3"/>
      </w:pPr>
      <w:bookmarkStart w:id="5" w:name="_Toc188088157"/>
      <w:r>
        <w:lastRenderedPageBreak/>
        <w:t>Cross</w:t>
      </w:r>
      <w:r w:rsidR="002A77A8">
        <w:t>-c</w:t>
      </w:r>
      <w:r>
        <w:t xml:space="preserve">orrelation </w:t>
      </w:r>
      <w:r w:rsidR="00E17C1B">
        <w:t>structure</w:t>
      </w:r>
      <w:r>
        <w:t xml:space="preserve">: </w:t>
      </w:r>
      <w:r w:rsidRPr="00A64C7F">
        <w:t>no lag was identified</w:t>
      </w:r>
      <w:bookmarkEnd w:id="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36"/>
      </w:tblGrid>
      <w:tr w:rsidR="007F32E2" w14:paraId="16A45F99" w14:textId="77777777" w:rsidTr="008A4D86">
        <w:tc>
          <w:tcPr>
            <w:tcW w:w="9036" w:type="dxa"/>
          </w:tcPr>
          <w:p w14:paraId="7BA2264D" w14:textId="77777777" w:rsidR="007F32E2" w:rsidRDefault="007F32E2" w:rsidP="008A4D86">
            <w:pPr>
              <w:rPr>
                <w:b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1CAB420" wp14:editId="70AFB28A">
                  <wp:extent cx="5596816" cy="3002361"/>
                  <wp:effectExtent l="0" t="0" r="4445" b="762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09124" cy="300896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val="en-US"/>
              </w:rPr>
              <mc:AlternateContent>
                <mc:Choice Requires="wps">
                  <w:drawing>
                    <wp:inline distT="0" distB="0" distL="0" distR="0" wp14:anchorId="26E65060" wp14:editId="6CA63123">
                      <wp:extent cx="302895" cy="302895"/>
                      <wp:effectExtent l="0" t="0" r="0" b="0"/>
                      <wp:docPr id="1" name="AutoShape 1" descr="http://127.0.0.1:31419/graphics/5ed7915d-ee7c-42fb-a189-80b2c6e64a8b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2895" cy="3028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CC0A837" id="AutoShape 1" o:spid="_x0000_s1026" alt="http://127.0.0.1:31419/graphics/5ed7915d-ee7c-42fb-a189-80b2c6e64a8b.png" style="width:23.85pt;height:23.8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  <w:r w:rsidRPr="00A64C7F">
              <w:t xml:space="preserve"> </w:t>
            </w:r>
            <w:r w:rsidRPr="00A64C7F">
              <w:rPr>
                <w:b/>
                <w:noProof/>
                <w:lang w:val="en-US"/>
              </w:rPr>
              <mc:AlternateContent>
                <mc:Choice Requires="wps">
                  <w:drawing>
                    <wp:inline distT="0" distB="0" distL="0" distR="0" wp14:anchorId="3EB809BF" wp14:editId="355AABF2">
                      <wp:extent cx="302895" cy="302895"/>
                      <wp:effectExtent l="0" t="0" r="0" b="0"/>
                      <wp:docPr id="3" name="Rectangle 3" descr="http://127.0.0.1:31419/graphics/5ed7915d-ee7c-42fb-a189-80b2c6e64a8b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2895" cy="3028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7F0C05A" id="Rectangle 3" o:spid="_x0000_s1026" alt="http://127.0.0.1:31419/graphics/5ed7915d-ee7c-42fb-a189-80b2c6e64a8b.png" style="width:23.85pt;height:23.8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</w:tbl>
    <w:p w14:paraId="3AF41B5E" w14:textId="77777777" w:rsidR="007F32E2" w:rsidRPr="007511EB" w:rsidRDefault="007F32E2" w:rsidP="007F32E2">
      <w:pPr>
        <w:pStyle w:val="NoSpacing"/>
      </w:pPr>
    </w:p>
    <w:p w14:paraId="2D01B0F0" w14:textId="77777777" w:rsidR="00370DC6" w:rsidRDefault="00370DC6">
      <w:pPr>
        <w:rPr>
          <w:rFonts w:asciiTheme="majorHAnsi" w:eastAsiaTheme="majorEastAsia" w:hAnsiTheme="majorHAnsi" w:cstheme="majorBidi"/>
          <w:b/>
          <w:bCs/>
          <w:color w:val="323E4F" w:themeColor="text2" w:themeShade="BF"/>
          <w:sz w:val="26"/>
          <w:szCs w:val="26"/>
        </w:rPr>
      </w:pPr>
      <w:r>
        <w:rPr>
          <w:b/>
          <w:bCs/>
        </w:rPr>
        <w:br w:type="page"/>
      </w:r>
    </w:p>
    <w:p w14:paraId="579656A9" w14:textId="65112111" w:rsidR="00787B3B" w:rsidRPr="004D3DED" w:rsidRDefault="00787B3B" w:rsidP="004D3DED">
      <w:pPr>
        <w:pStyle w:val="Heading2"/>
      </w:pPr>
      <w:bookmarkStart w:id="6" w:name="_Toc188088158"/>
      <w:r w:rsidRPr="004D3DED">
        <w:lastRenderedPageBreak/>
        <w:t>S</w:t>
      </w:r>
      <w:r w:rsidR="00B82162" w:rsidRPr="004D3DED">
        <w:t>3</w:t>
      </w:r>
      <w:r w:rsidRPr="004D3DED">
        <w:t>: Country-specific correlations and their 95% confidence intervals</w:t>
      </w:r>
      <w:bookmarkEnd w:id="6"/>
    </w:p>
    <w:p w14:paraId="4FA4CEEC" w14:textId="5ABE3DEA" w:rsidR="00F841DD" w:rsidRPr="00F841DD" w:rsidRDefault="00F841DD" w:rsidP="00B048B9">
      <w:pPr>
        <w:pStyle w:val="Heading3"/>
      </w:pPr>
      <w:bookmarkStart w:id="7" w:name="_Toc188088159"/>
      <w:r w:rsidRPr="00F75628">
        <w:rPr>
          <w:b/>
          <w:bCs/>
        </w:rPr>
        <w:t xml:space="preserve">Table </w:t>
      </w:r>
      <w:r w:rsidR="00B82162">
        <w:rPr>
          <w:b/>
          <w:bCs/>
        </w:rPr>
        <w:t>3</w:t>
      </w:r>
      <w:r w:rsidR="00363CD0">
        <w:rPr>
          <w:b/>
          <w:bCs/>
        </w:rPr>
        <w:t>.</w:t>
      </w:r>
      <w:r w:rsidRPr="00F75628">
        <w:rPr>
          <w:b/>
          <w:bCs/>
        </w:rPr>
        <w:t>1:</w:t>
      </w:r>
      <w:r>
        <w:t xml:space="preserve"> Correlation analysis o</w:t>
      </w:r>
      <w:r w:rsidRPr="00F841DD">
        <w:t xml:space="preserve">f </w:t>
      </w:r>
      <w:r w:rsidRPr="00F75628">
        <w:rPr>
          <w:rFonts w:eastAsia="Times New Roman"/>
          <w:lang w:eastAsia="en-CA"/>
        </w:rPr>
        <w:t xml:space="preserve">adult alcohol per capita (in litres) consumption and </w:t>
      </w:r>
      <w:r w:rsidRPr="00F841DD">
        <w:t>l</w:t>
      </w:r>
      <w:r w:rsidRPr="00F75628">
        <w:rPr>
          <w:rFonts w:eastAsia="Times New Roman"/>
          <w:lang w:eastAsia="en-CA"/>
        </w:rPr>
        <w:t>ife expectancy</w:t>
      </w:r>
      <w:r>
        <w:rPr>
          <w:rFonts w:eastAsia="Times New Roman"/>
          <w:lang w:eastAsia="en-CA"/>
        </w:rPr>
        <w:t xml:space="preserve"> for overall data as well as</w:t>
      </w:r>
      <w:r w:rsidRPr="00F75628">
        <w:rPr>
          <w:rFonts w:eastAsia="Times New Roman"/>
          <w:lang w:eastAsia="en-CA"/>
        </w:rPr>
        <w:t xml:space="preserve"> before</w:t>
      </w:r>
      <w:r>
        <w:rPr>
          <w:rFonts w:eastAsia="Times New Roman"/>
          <w:lang w:eastAsia="en-CA"/>
        </w:rPr>
        <w:t xml:space="preserve"> and </w:t>
      </w:r>
      <w:r w:rsidRPr="00F75628">
        <w:rPr>
          <w:rFonts w:eastAsia="Times New Roman"/>
          <w:lang w:eastAsia="en-CA"/>
        </w:rPr>
        <w:t xml:space="preserve">after the </w:t>
      </w:r>
      <w:r>
        <w:rPr>
          <w:rFonts w:eastAsia="Times New Roman"/>
          <w:lang w:eastAsia="en-CA"/>
        </w:rPr>
        <w:t>transition from low</w:t>
      </w:r>
      <w:r w:rsidR="00203A61">
        <w:rPr>
          <w:rFonts w:eastAsia="Times New Roman"/>
          <w:lang w:eastAsia="en-CA"/>
        </w:rPr>
        <w:t>-</w:t>
      </w:r>
      <w:r>
        <w:rPr>
          <w:rFonts w:eastAsia="Times New Roman"/>
          <w:lang w:eastAsia="en-CA"/>
        </w:rPr>
        <w:t xml:space="preserve"> to lower-middle income</w:t>
      </w:r>
      <w:bookmarkEnd w:id="7"/>
    </w:p>
    <w:tbl>
      <w:tblPr>
        <w:tblStyle w:val="TableGrid"/>
        <w:tblW w:w="5573" w:type="pct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6"/>
        <w:gridCol w:w="866"/>
        <w:gridCol w:w="2662"/>
        <w:gridCol w:w="2662"/>
        <w:gridCol w:w="2756"/>
      </w:tblGrid>
      <w:tr w:rsidR="007C5312" w:rsidRPr="00CC768C" w14:paraId="0A484A18" w14:textId="77777777" w:rsidTr="00190EB1">
        <w:trPr>
          <w:trHeight w:val="300"/>
        </w:trPr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347BD6" w14:textId="77777777" w:rsidR="007C5312" w:rsidRPr="00CC768C" w:rsidRDefault="007C5312" w:rsidP="00CC768C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C768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ountry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23D1F699" w14:textId="423D3CC9" w:rsidR="007C5312" w:rsidRPr="00F75628" w:rsidRDefault="007C5312" w:rsidP="00CC768C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706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106039" w14:textId="2EAFA822" w:rsidR="007C5312" w:rsidRPr="00B01F49" w:rsidRDefault="007C5312" w:rsidP="00CC768C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F7562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 xml:space="preserve">Adult alcohol per capita (in litres) consumption and </w:t>
            </w:r>
            <w:r w:rsidRPr="00F75628">
              <w:rPr>
                <w:b/>
                <w:bCs/>
              </w:rPr>
              <w:t>l</w:t>
            </w:r>
            <w:r w:rsidRPr="00F7562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ife expectancy</w:t>
            </w:r>
          </w:p>
        </w:tc>
      </w:tr>
      <w:tr w:rsidR="007C5312" w:rsidRPr="00CC768C" w14:paraId="254F1C6D" w14:textId="77777777" w:rsidTr="00190EB1">
        <w:trPr>
          <w:trHeight w:val="315"/>
        </w:trPr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4F36F7" w14:textId="77777777" w:rsidR="007C5312" w:rsidRPr="00CC768C" w:rsidRDefault="007C5312" w:rsidP="00CC768C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C768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6DC34F98" w14:textId="77777777" w:rsidR="007C5312" w:rsidRPr="00CC768C" w:rsidRDefault="007C5312" w:rsidP="00CC768C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22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972158" w14:textId="48EE01AE" w:rsidR="007C5312" w:rsidRPr="00CC768C" w:rsidRDefault="007C5312" w:rsidP="00CC768C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C768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Before</w:t>
            </w:r>
          </w:p>
        </w:tc>
        <w:tc>
          <w:tcPr>
            <w:tcW w:w="122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E6DA4C" w14:textId="77777777" w:rsidR="007C5312" w:rsidRPr="00CC768C" w:rsidRDefault="007C5312" w:rsidP="00CC768C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C768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After</w:t>
            </w:r>
          </w:p>
        </w:tc>
        <w:tc>
          <w:tcPr>
            <w:tcW w:w="126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5191B2" w14:textId="77777777" w:rsidR="007C5312" w:rsidRPr="00CC768C" w:rsidRDefault="007C5312" w:rsidP="00CC768C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C768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Overall</w:t>
            </w:r>
          </w:p>
        </w:tc>
      </w:tr>
      <w:tr w:rsidR="00190EB1" w:rsidRPr="00CC768C" w14:paraId="23789025" w14:textId="77777777" w:rsidTr="00190EB1">
        <w:trPr>
          <w:trHeight w:val="300"/>
        </w:trPr>
        <w:tc>
          <w:tcPr>
            <w:tcW w:w="89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702555E" w14:textId="11BC78A0" w:rsidR="00190EB1" w:rsidRPr="00CC768C" w:rsidRDefault="00190EB1" w:rsidP="00190EB1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Cambodia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bottom"/>
          </w:tcPr>
          <w:p w14:paraId="12E2E5FE" w14:textId="014CC6EB" w:rsidR="00190EB1" w:rsidRPr="00CC768C" w:rsidRDefault="00190EB1" w:rsidP="00190EB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</w:rPr>
              <w:t>Total</w:t>
            </w:r>
          </w:p>
        </w:tc>
        <w:tc>
          <w:tcPr>
            <w:tcW w:w="122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87886AA" w14:textId="185E829B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 xml:space="preserve">0.95 (0.82, </w:t>
            </w:r>
            <w:proofErr w:type="gramStart"/>
            <w:r w:rsidRPr="00190EB1">
              <w:rPr>
                <w:rFonts w:ascii="Aptos Narrow" w:hAnsi="Aptos Narrow"/>
                <w:color w:val="000000"/>
              </w:rPr>
              <w:t>0.99)*</w:t>
            </w:r>
            <w:proofErr w:type="gramEnd"/>
            <w:r w:rsidRPr="00190EB1"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22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2D3245D" w14:textId="33D04D77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>0.71 (-0.24, 0.97)</w:t>
            </w:r>
          </w:p>
        </w:tc>
        <w:tc>
          <w:tcPr>
            <w:tcW w:w="126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926E053" w14:textId="6E9180D4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 xml:space="preserve">0.95 (0.85, </w:t>
            </w:r>
            <w:proofErr w:type="gramStart"/>
            <w:r w:rsidRPr="00190EB1">
              <w:rPr>
                <w:rFonts w:ascii="Aptos Narrow" w:hAnsi="Aptos Narrow"/>
                <w:color w:val="000000"/>
              </w:rPr>
              <w:t>0.98)*</w:t>
            </w:r>
            <w:proofErr w:type="gramEnd"/>
            <w:r w:rsidRPr="00190EB1">
              <w:rPr>
                <w:rFonts w:ascii="Aptos Narrow" w:hAnsi="Aptos Narrow"/>
                <w:color w:val="000000"/>
              </w:rPr>
              <w:t>**</w:t>
            </w:r>
          </w:p>
        </w:tc>
      </w:tr>
      <w:tr w:rsidR="00190EB1" w:rsidRPr="00CC768C" w14:paraId="2483DF97" w14:textId="77777777" w:rsidTr="00190EB1">
        <w:trPr>
          <w:trHeight w:val="300"/>
        </w:trPr>
        <w:tc>
          <w:tcPr>
            <w:tcW w:w="897" w:type="pct"/>
            <w:noWrap/>
            <w:vAlign w:val="bottom"/>
            <w:hideMark/>
          </w:tcPr>
          <w:p w14:paraId="3B13F2E5" w14:textId="68DFEB02" w:rsidR="00190EB1" w:rsidRPr="00CC768C" w:rsidRDefault="00190EB1" w:rsidP="00190EB1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97" w:type="pct"/>
            <w:vAlign w:val="bottom"/>
          </w:tcPr>
          <w:p w14:paraId="3A301F7D" w14:textId="60A5144B" w:rsidR="00190EB1" w:rsidRPr="00CC768C" w:rsidRDefault="00190EB1" w:rsidP="00190EB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</w:rPr>
              <w:t>Male</w:t>
            </w:r>
          </w:p>
        </w:tc>
        <w:tc>
          <w:tcPr>
            <w:tcW w:w="1221" w:type="pct"/>
            <w:noWrap/>
            <w:vAlign w:val="center"/>
            <w:hideMark/>
          </w:tcPr>
          <w:p w14:paraId="27CB6FB9" w14:textId="58A825DE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 xml:space="preserve">0.95 (0.83, </w:t>
            </w:r>
            <w:proofErr w:type="gramStart"/>
            <w:r w:rsidRPr="00190EB1">
              <w:rPr>
                <w:rFonts w:ascii="Aptos Narrow" w:hAnsi="Aptos Narrow"/>
                <w:color w:val="000000"/>
              </w:rPr>
              <w:t>0.99)*</w:t>
            </w:r>
            <w:proofErr w:type="gramEnd"/>
            <w:r w:rsidRPr="00190EB1"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221" w:type="pct"/>
            <w:noWrap/>
            <w:vAlign w:val="center"/>
            <w:hideMark/>
          </w:tcPr>
          <w:p w14:paraId="4289DFAD" w14:textId="31E62F54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>0.73 (-0.20, 0.97)</w:t>
            </w:r>
          </w:p>
        </w:tc>
        <w:tc>
          <w:tcPr>
            <w:tcW w:w="1264" w:type="pct"/>
            <w:noWrap/>
            <w:vAlign w:val="center"/>
            <w:hideMark/>
          </w:tcPr>
          <w:p w14:paraId="3E56D706" w14:textId="6677CD7C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 xml:space="preserve">0.95 (0.86, </w:t>
            </w:r>
            <w:proofErr w:type="gramStart"/>
            <w:r w:rsidRPr="00190EB1">
              <w:rPr>
                <w:rFonts w:ascii="Aptos Narrow" w:hAnsi="Aptos Narrow"/>
                <w:color w:val="000000"/>
              </w:rPr>
              <w:t>0.98)*</w:t>
            </w:r>
            <w:proofErr w:type="gramEnd"/>
            <w:r w:rsidRPr="00190EB1">
              <w:rPr>
                <w:rFonts w:ascii="Aptos Narrow" w:hAnsi="Aptos Narrow"/>
                <w:color w:val="000000"/>
              </w:rPr>
              <w:t>**</w:t>
            </w:r>
          </w:p>
        </w:tc>
      </w:tr>
      <w:tr w:rsidR="00190EB1" w:rsidRPr="00CC768C" w14:paraId="02417911" w14:textId="77777777" w:rsidTr="00190EB1">
        <w:trPr>
          <w:trHeight w:val="300"/>
        </w:trPr>
        <w:tc>
          <w:tcPr>
            <w:tcW w:w="897" w:type="pct"/>
            <w:noWrap/>
            <w:vAlign w:val="bottom"/>
            <w:hideMark/>
          </w:tcPr>
          <w:p w14:paraId="1107A7A5" w14:textId="2C87F29D" w:rsidR="00190EB1" w:rsidRPr="00CC768C" w:rsidRDefault="00190EB1" w:rsidP="00190EB1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97" w:type="pct"/>
            <w:vAlign w:val="bottom"/>
          </w:tcPr>
          <w:p w14:paraId="7C1CAF25" w14:textId="4070E085" w:rsidR="00190EB1" w:rsidRPr="00CC768C" w:rsidRDefault="00190EB1" w:rsidP="00190EB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</w:rPr>
              <w:t>Female</w:t>
            </w:r>
          </w:p>
        </w:tc>
        <w:tc>
          <w:tcPr>
            <w:tcW w:w="1221" w:type="pct"/>
            <w:noWrap/>
            <w:vAlign w:val="center"/>
            <w:hideMark/>
          </w:tcPr>
          <w:p w14:paraId="2691F721" w14:textId="797C1F74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 xml:space="preserve">0.95 (0.81, </w:t>
            </w:r>
            <w:proofErr w:type="gramStart"/>
            <w:r w:rsidRPr="00190EB1">
              <w:rPr>
                <w:rFonts w:ascii="Aptos Narrow" w:hAnsi="Aptos Narrow"/>
                <w:color w:val="000000"/>
              </w:rPr>
              <w:t>0.99)*</w:t>
            </w:r>
            <w:proofErr w:type="gramEnd"/>
            <w:r w:rsidRPr="00190EB1"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221" w:type="pct"/>
            <w:noWrap/>
            <w:vAlign w:val="center"/>
            <w:hideMark/>
          </w:tcPr>
          <w:p w14:paraId="48C268DB" w14:textId="1BAE2DD2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>0.59 (-0.43, 0.95)</w:t>
            </w:r>
          </w:p>
        </w:tc>
        <w:tc>
          <w:tcPr>
            <w:tcW w:w="1264" w:type="pct"/>
            <w:noWrap/>
            <w:vAlign w:val="center"/>
            <w:hideMark/>
          </w:tcPr>
          <w:p w14:paraId="653D786A" w14:textId="732F8FB8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 xml:space="preserve">0.94 (0.84, </w:t>
            </w:r>
            <w:proofErr w:type="gramStart"/>
            <w:r w:rsidRPr="00190EB1">
              <w:rPr>
                <w:rFonts w:ascii="Aptos Narrow" w:hAnsi="Aptos Narrow"/>
                <w:color w:val="000000"/>
              </w:rPr>
              <w:t>0.98)*</w:t>
            </w:r>
            <w:proofErr w:type="gramEnd"/>
            <w:r w:rsidRPr="00190EB1">
              <w:rPr>
                <w:rFonts w:ascii="Aptos Narrow" w:hAnsi="Aptos Narrow"/>
                <w:color w:val="000000"/>
              </w:rPr>
              <w:t>**</w:t>
            </w:r>
          </w:p>
        </w:tc>
      </w:tr>
      <w:tr w:rsidR="00190EB1" w:rsidRPr="00CC768C" w14:paraId="01ACCA34" w14:textId="77777777" w:rsidTr="00190EB1">
        <w:trPr>
          <w:trHeight w:val="300"/>
        </w:trPr>
        <w:tc>
          <w:tcPr>
            <w:tcW w:w="897" w:type="pct"/>
            <w:noWrap/>
            <w:vAlign w:val="bottom"/>
            <w:hideMark/>
          </w:tcPr>
          <w:p w14:paraId="70425AC8" w14:textId="2B620661" w:rsidR="00190EB1" w:rsidRPr="00CC768C" w:rsidRDefault="00190EB1" w:rsidP="00190EB1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97" w:type="pct"/>
            <w:vAlign w:val="bottom"/>
          </w:tcPr>
          <w:p w14:paraId="611CFE9E" w14:textId="77777777" w:rsidR="00190EB1" w:rsidRPr="00CC768C" w:rsidRDefault="00190EB1" w:rsidP="00190EB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221" w:type="pct"/>
            <w:noWrap/>
            <w:vAlign w:val="center"/>
            <w:hideMark/>
          </w:tcPr>
          <w:p w14:paraId="211BEBFC" w14:textId="6A9B859D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221" w:type="pct"/>
            <w:noWrap/>
            <w:vAlign w:val="center"/>
            <w:hideMark/>
          </w:tcPr>
          <w:p w14:paraId="4738E1F0" w14:textId="6B61BD39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264" w:type="pct"/>
            <w:noWrap/>
            <w:vAlign w:val="center"/>
            <w:hideMark/>
          </w:tcPr>
          <w:p w14:paraId="6C408149" w14:textId="02A97FD5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</w:p>
        </w:tc>
      </w:tr>
      <w:tr w:rsidR="00190EB1" w:rsidRPr="00CC768C" w14:paraId="6152A0EA" w14:textId="77777777" w:rsidTr="00190EB1">
        <w:trPr>
          <w:trHeight w:val="300"/>
        </w:trPr>
        <w:tc>
          <w:tcPr>
            <w:tcW w:w="897" w:type="pct"/>
            <w:noWrap/>
            <w:vAlign w:val="bottom"/>
            <w:hideMark/>
          </w:tcPr>
          <w:p w14:paraId="40C7C86A" w14:textId="1F2A1A2B" w:rsidR="00190EB1" w:rsidRPr="00CC768C" w:rsidRDefault="00190EB1" w:rsidP="00190EB1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Lao PDR</w:t>
            </w:r>
          </w:p>
        </w:tc>
        <w:tc>
          <w:tcPr>
            <w:tcW w:w="397" w:type="pct"/>
            <w:vAlign w:val="bottom"/>
          </w:tcPr>
          <w:p w14:paraId="11EFB250" w14:textId="27832564" w:rsidR="00190EB1" w:rsidRPr="00CC768C" w:rsidRDefault="00190EB1" w:rsidP="00190EB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</w:rPr>
              <w:t>Total</w:t>
            </w:r>
          </w:p>
        </w:tc>
        <w:tc>
          <w:tcPr>
            <w:tcW w:w="1221" w:type="pct"/>
            <w:noWrap/>
            <w:vAlign w:val="center"/>
            <w:hideMark/>
          </w:tcPr>
          <w:p w14:paraId="4C8ED526" w14:textId="13055360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 xml:space="preserve">0.62 (0.03, </w:t>
            </w:r>
            <w:proofErr w:type="gramStart"/>
            <w:r w:rsidRPr="00190EB1">
              <w:rPr>
                <w:rFonts w:ascii="Aptos Narrow" w:hAnsi="Aptos Narrow"/>
                <w:color w:val="000000"/>
              </w:rPr>
              <w:t>0.89)*</w:t>
            </w:r>
            <w:proofErr w:type="gramEnd"/>
          </w:p>
        </w:tc>
        <w:tc>
          <w:tcPr>
            <w:tcW w:w="1221" w:type="pct"/>
            <w:noWrap/>
            <w:vAlign w:val="center"/>
            <w:hideMark/>
          </w:tcPr>
          <w:p w14:paraId="1E93F7F6" w14:textId="4676372A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 xml:space="preserve">0.60 (0.01, </w:t>
            </w:r>
            <w:proofErr w:type="gramStart"/>
            <w:r w:rsidRPr="00190EB1">
              <w:rPr>
                <w:rFonts w:ascii="Aptos Narrow" w:hAnsi="Aptos Narrow"/>
                <w:color w:val="000000"/>
              </w:rPr>
              <w:t>0.88)*</w:t>
            </w:r>
            <w:proofErr w:type="gramEnd"/>
          </w:p>
        </w:tc>
        <w:tc>
          <w:tcPr>
            <w:tcW w:w="1264" w:type="pct"/>
            <w:noWrap/>
            <w:vAlign w:val="center"/>
            <w:hideMark/>
          </w:tcPr>
          <w:p w14:paraId="2D9C5416" w14:textId="6C50C0D8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 xml:space="preserve">0.87 (0.71, </w:t>
            </w:r>
            <w:proofErr w:type="gramStart"/>
            <w:r w:rsidRPr="00190EB1">
              <w:rPr>
                <w:rFonts w:ascii="Aptos Narrow" w:hAnsi="Aptos Narrow"/>
                <w:color w:val="000000"/>
              </w:rPr>
              <w:t>0.95)*</w:t>
            </w:r>
            <w:proofErr w:type="gramEnd"/>
            <w:r w:rsidRPr="00190EB1">
              <w:rPr>
                <w:rFonts w:ascii="Aptos Narrow" w:hAnsi="Aptos Narrow"/>
                <w:color w:val="000000"/>
              </w:rPr>
              <w:t>**</w:t>
            </w:r>
          </w:p>
        </w:tc>
      </w:tr>
      <w:tr w:rsidR="00190EB1" w:rsidRPr="00CC768C" w14:paraId="47FD1204" w14:textId="77777777" w:rsidTr="00190EB1">
        <w:trPr>
          <w:trHeight w:val="300"/>
        </w:trPr>
        <w:tc>
          <w:tcPr>
            <w:tcW w:w="897" w:type="pct"/>
            <w:noWrap/>
            <w:vAlign w:val="bottom"/>
            <w:hideMark/>
          </w:tcPr>
          <w:p w14:paraId="0E9197ED" w14:textId="138B8B5C" w:rsidR="00190EB1" w:rsidRPr="00CC768C" w:rsidRDefault="00190EB1" w:rsidP="00190EB1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97" w:type="pct"/>
            <w:vAlign w:val="bottom"/>
          </w:tcPr>
          <w:p w14:paraId="753284AF" w14:textId="6B6DF620" w:rsidR="00190EB1" w:rsidRPr="00CC768C" w:rsidRDefault="00190EB1" w:rsidP="00190EB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</w:rPr>
              <w:t>Male</w:t>
            </w:r>
          </w:p>
        </w:tc>
        <w:tc>
          <w:tcPr>
            <w:tcW w:w="1221" w:type="pct"/>
            <w:noWrap/>
            <w:vAlign w:val="center"/>
            <w:hideMark/>
          </w:tcPr>
          <w:p w14:paraId="39D2009E" w14:textId="1E71ED08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 xml:space="preserve">0.65 (0.08, </w:t>
            </w:r>
            <w:proofErr w:type="gramStart"/>
            <w:r w:rsidRPr="00190EB1">
              <w:rPr>
                <w:rFonts w:ascii="Aptos Narrow" w:hAnsi="Aptos Narrow"/>
                <w:color w:val="000000"/>
              </w:rPr>
              <w:t>0.90)*</w:t>
            </w:r>
            <w:proofErr w:type="gramEnd"/>
          </w:p>
        </w:tc>
        <w:tc>
          <w:tcPr>
            <w:tcW w:w="1221" w:type="pct"/>
            <w:noWrap/>
            <w:vAlign w:val="center"/>
            <w:hideMark/>
          </w:tcPr>
          <w:p w14:paraId="486E8537" w14:textId="57B20D83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>0.59 (-0.02, 0.88)</w:t>
            </w:r>
          </w:p>
        </w:tc>
        <w:tc>
          <w:tcPr>
            <w:tcW w:w="1264" w:type="pct"/>
            <w:noWrap/>
            <w:vAlign w:val="center"/>
            <w:hideMark/>
          </w:tcPr>
          <w:p w14:paraId="52F97B53" w14:textId="4A09EC33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 xml:space="preserve">0.88 (0.72, </w:t>
            </w:r>
            <w:proofErr w:type="gramStart"/>
            <w:r w:rsidRPr="00190EB1">
              <w:rPr>
                <w:rFonts w:ascii="Aptos Narrow" w:hAnsi="Aptos Narrow"/>
                <w:color w:val="000000"/>
              </w:rPr>
              <w:t>0.95)*</w:t>
            </w:r>
            <w:proofErr w:type="gramEnd"/>
            <w:r w:rsidRPr="00190EB1">
              <w:rPr>
                <w:rFonts w:ascii="Aptos Narrow" w:hAnsi="Aptos Narrow"/>
                <w:color w:val="000000"/>
              </w:rPr>
              <w:t>**</w:t>
            </w:r>
          </w:p>
        </w:tc>
      </w:tr>
      <w:tr w:rsidR="00190EB1" w:rsidRPr="00CC768C" w14:paraId="5AEB9003" w14:textId="77777777" w:rsidTr="00190EB1">
        <w:trPr>
          <w:trHeight w:val="300"/>
        </w:trPr>
        <w:tc>
          <w:tcPr>
            <w:tcW w:w="897" w:type="pct"/>
            <w:noWrap/>
            <w:vAlign w:val="bottom"/>
          </w:tcPr>
          <w:p w14:paraId="68057B5B" w14:textId="77777777" w:rsidR="00190EB1" w:rsidRPr="00CC768C" w:rsidRDefault="00190EB1" w:rsidP="00190EB1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97" w:type="pct"/>
            <w:vAlign w:val="bottom"/>
          </w:tcPr>
          <w:p w14:paraId="151B12C5" w14:textId="1F01E879" w:rsidR="00190EB1" w:rsidRPr="00CC768C" w:rsidRDefault="00190EB1" w:rsidP="00190EB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</w:rPr>
              <w:t>Female</w:t>
            </w:r>
          </w:p>
        </w:tc>
        <w:tc>
          <w:tcPr>
            <w:tcW w:w="1221" w:type="pct"/>
            <w:noWrap/>
            <w:vAlign w:val="center"/>
          </w:tcPr>
          <w:p w14:paraId="355A2F32" w14:textId="08045A45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>0.58 (-0.03, 0.88)</w:t>
            </w:r>
          </w:p>
        </w:tc>
        <w:tc>
          <w:tcPr>
            <w:tcW w:w="1221" w:type="pct"/>
            <w:noWrap/>
            <w:vAlign w:val="center"/>
          </w:tcPr>
          <w:p w14:paraId="5FD16289" w14:textId="049700A8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 xml:space="preserve">0.62 (0.04, </w:t>
            </w:r>
            <w:proofErr w:type="gramStart"/>
            <w:r w:rsidRPr="00190EB1">
              <w:rPr>
                <w:rFonts w:ascii="Aptos Narrow" w:hAnsi="Aptos Narrow"/>
                <w:color w:val="000000"/>
              </w:rPr>
              <w:t>0.89)*</w:t>
            </w:r>
            <w:proofErr w:type="gramEnd"/>
          </w:p>
        </w:tc>
        <w:tc>
          <w:tcPr>
            <w:tcW w:w="1264" w:type="pct"/>
            <w:noWrap/>
            <w:vAlign w:val="center"/>
          </w:tcPr>
          <w:p w14:paraId="7EBE05A5" w14:textId="2CCE6B9B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 xml:space="preserve">0.87 (0.69, </w:t>
            </w:r>
            <w:proofErr w:type="gramStart"/>
            <w:r w:rsidRPr="00190EB1">
              <w:rPr>
                <w:rFonts w:ascii="Aptos Narrow" w:hAnsi="Aptos Narrow"/>
                <w:color w:val="000000"/>
              </w:rPr>
              <w:t>0.94)*</w:t>
            </w:r>
            <w:proofErr w:type="gramEnd"/>
            <w:r w:rsidRPr="00190EB1">
              <w:rPr>
                <w:rFonts w:ascii="Aptos Narrow" w:hAnsi="Aptos Narrow"/>
                <w:color w:val="000000"/>
              </w:rPr>
              <w:t>**</w:t>
            </w:r>
          </w:p>
        </w:tc>
      </w:tr>
      <w:tr w:rsidR="00190EB1" w:rsidRPr="00CC768C" w14:paraId="1BE80884" w14:textId="77777777" w:rsidTr="00190EB1">
        <w:trPr>
          <w:trHeight w:val="300"/>
        </w:trPr>
        <w:tc>
          <w:tcPr>
            <w:tcW w:w="897" w:type="pct"/>
            <w:noWrap/>
            <w:vAlign w:val="bottom"/>
          </w:tcPr>
          <w:p w14:paraId="5DB7EF2D" w14:textId="77777777" w:rsidR="00190EB1" w:rsidRPr="00CC768C" w:rsidRDefault="00190EB1" w:rsidP="00190EB1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97" w:type="pct"/>
            <w:vAlign w:val="bottom"/>
          </w:tcPr>
          <w:p w14:paraId="3BA56050" w14:textId="77777777" w:rsidR="00190EB1" w:rsidRPr="00CC768C" w:rsidRDefault="00190EB1" w:rsidP="00190EB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221" w:type="pct"/>
            <w:noWrap/>
            <w:vAlign w:val="center"/>
          </w:tcPr>
          <w:p w14:paraId="745F78E5" w14:textId="4AABCB5C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221" w:type="pct"/>
            <w:noWrap/>
            <w:vAlign w:val="center"/>
          </w:tcPr>
          <w:p w14:paraId="0DADEA72" w14:textId="77777777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264" w:type="pct"/>
            <w:noWrap/>
            <w:vAlign w:val="center"/>
          </w:tcPr>
          <w:p w14:paraId="6407D7A0" w14:textId="0602EFDB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</w:p>
        </w:tc>
      </w:tr>
      <w:tr w:rsidR="00190EB1" w:rsidRPr="00CC768C" w14:paraId="01CF7A8E" w14:textId="77777777" w:rsidTr="00190EB1">
        <w:trPr>
          <w:trHeight w:val="300"/>
        </w:trPr>
        <w:tc>
          <w:tcPr>
            <w:tcW w:w="897" w:type="pct"/>
            <w:noWrap/>
            <w:vAlign w:val="bottom"/>
          </w:tcPr>
          <w:p w14:paraId="19AD92A5" w14:textId="47D59A1D" w:rsidR="00190EB1" w:rsidRPr="00CC768C" w:rsidRDefault="00190EB1" w:rsidP="00190EB1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Mongolia</w:t>
            </w:r>
          </w:p>
        </w:tc>
        <w:tc>
          <w:tcPr>
            <w:tcW w:w="397" w:type="pct"/>
            <w:vAlign w:val="bottom"/>
          </w:tcPr>
          <w:p w14:paraId="30106953" w14:textId="688612B0" w:rsidR="00190EB1" w:rsidRPr="00CC768C" w:rsidRDefault="00190EB1" w:rsidP="00190EB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</w:rPr>
              <w:t>Total</w:t>
            </w:r>
          </w:p>
        </w:tc>
        <w:tc>
          <w:tcPr>
            <w:tcW w:w="1221" w:type="pct"/>
            <w:noWrap/>
            <w:vAlign w:val="center"/>
          </w:tcPr>
          <w:p w14:paraId="32DF83EE" w14:textId="6EE85085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>0.59 (-0.01, 0.88)</w:t>
            </w:r>
          </w:p>
        </w:tc>
        <w:tc>
          <w:tcPr>
            <w:tcW w:w="1221" w:type="pct"/>
            <w:noWrap/>
            <w:vAlign w:val="center"/>
          </w:tcPr>
          <w:p w14:paraId="43D51FF2" w14:textId="1CAC167D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>0.07 (-0.55, 0.64)</w:t>
            </w:r>
          </w:p>
        </w:tc>
        <w:tc>
          <w:tcPr>
            <w:tcW w:w="1264" w:type="pct"/>
            <w:noWrap/>
            <w:vAlign w:val="center"/>
          </w:tcPr>
          <w:p w14:paraId="623762A0" w14:textId="1AD8A02A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 xml:space="preserve">0.81 (0.59, </w:t>
            </w:r>
            <w:proofErr w:type="gramStart"/>
            <w:r w:rsidRPr="00190EB1">
              <w:rPr>
                <w:rFonts w:ascii="Aptos Narrow" w:hAnsi="Aptos Narrow"/>
                <w:color w:val="000000"/>
              </w:rPr>
              <w:t>0.92)*</w:t>
            </w:r>
            <w:proofErr w:type="gramEnd"/>
            <w:r w:rsidRPr="00190EB1">
              <w:rPr>
                <w:rFonts w:ascii="Aptos Narrow" w:hAnsi="Aptos Narrow"/>
                <w:color w:val="000000"/>
              </w:rPr>
              <w:t>**</w:t>
            </w:r>
          </w:p>
        </w:tc>
      </w:tr>
      <w:tr w:rsidR="00190EB1" w:rsidRPr="00CC768C" w14:paraId="0DAF4D92" w14:textId="77777777" w:rsidTr="00190EB1">
        <w:trPr>
          <w:trHeight w:val="300"/>
        </w:trPr>
        <w:tc>
          <w:tcPr>
            <w:tcW w:w="897" w:type="pct"/>
            <w:noWrap/>
            <w:vAlign w:val="bottom"/>
          </w:tcPr>
          <w:p w14:paraId="15950B64" w14:textId="77777777" w:rsidR="00190EB1" w:rsidRPr="00CC768C" w:rsidRDefault="00190EB1" w:rsidP="00190EB1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97" w:type="pct"/>
            <w:vAlign w:val="bottom"/>
          </w:tcPr>
          <w:p w14:paraId="626C9CCD" w14:textId="0E36F5DD" w:rsidR="00190EB1" w:rsidRPr="00CC768C" w:rsidRDefault="00190EB1" w:rsidP="00190EB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</w:rPr>
              <w:t>Male</w:t>
            </w:r>
          </w:p>
        </w:tc>
        <w:tc>
          <w:tcPr>
            <w:tcW w:w="1221" w:type="pct"/>
            <w:noWrap/>
            <w:vAlign w:val="center"/>
          </w:tcPr>
          <w:p w14:paraId="11E2BD91" w14:textId="254C4038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 xml:space="preserve">0.70 (0.16, </w:t>
            </w:r>
            <w:proofErr w:type="gramStart"/>
            <w:r w:rsidRPr="00190EB1">
              <w:rPr>
                <w:rFonts w:ascii="Aptos Narrow" w:hAnsi="Aptos Narrow"/>
                <w:color w:val="000000"/>
              </w:rPr>
              <w:t>0.91)*</w:t>
            </w:r>
            <w:proofErr w:type="gramEnd"/>
          </w:p>
        </w:tc>
        <w:tc>
          <w:tcPr>
            <w:tcW w:w="1221" w:type="pct"/>
            <w:noWrap/>
            <w:vAlign w:val="center"/>
          </w:tcPr>
          <w:p w14:paraId="428F2D08" w14:textId="6C62CB26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>0.06 (-0.56, 0.64)</w:t>
            </w:r>
          </w:p>
        </w:tc>
        <w:tc>
          <w:tcPr>
            <w:tcW w:w="1264" w:type="pct"/>
            <w:noWrap/>
            <w:vAlign w:val="center"/>
          </w:tcPr>
          <w:p w14:paraId="09BF5F15" w14:textId="358BED49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 xml:space="preserve">0.81 (0.59, </w:t>
            </w:r>
            <w:proofErr w:type="gramStart"/>
            <w:r w:rsidRPr="00190EB1">
              <w:rPr>
                <w:rFonts w:ascii="Aptos Narrow" w:hAnsi="Aptos Narrow"/>
                <w:color w:val="000000"/>
              </w:rPr>
              <w:t>0.92)*</w:t>
            </w:r>
            <w:proofErr w:type="gramEnd"/>
            <w:r w:rsidRPr="00190EB1">
              <w:rPr>
                <w:rFonts w:ascii="Aptos Narrow" w:hAnsi="Aptos Narrow"/>
                <w:color w:val="000000"/>
              </w:rPr>
              <w:t>**</w:t>
            </w:r>
          </w:p>
        </w:tc>
      </w:tr>
      <w:tr w:rsidR="00190EB1" w:rsidRPr="00CC768C" w14:paraId="5B4661A1" w14:textId="77777777" w:rsidTr="00190EB1">
        <w:trPr>
          <w:trHeight w:val="300"/>
        </w:trPr>
        <w:tc>
          <w:tcPr>
            <w:tcW w:w="897" w:type="pct"/>
            <w:noWrap/>
            <w:vAlign w:val="bottom"/>
          </w:tcPr>
          <w:p w14:paraId="68335A26" w14:textId="77777777" w:rsidR="00190EB1" w:rsidRPr="00CC768C" w:rsidRDefault="00190EB1" w:rsidP="00190EB1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97" w:type="pct"/>
            <w:vAlign w:val="bottom"/>
          </w:tcPr>
          <w:p w14:paraId="4F83983C" w14:textId="7140CF28" w:rsidR="00190EB1" w:rsidRPr="00CC768C" w:rsidRDefault="00190EB1" w:rsidP="00190EB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</w:rPr>
              <w:t>Female</w:t>
            </w:r>
          </w:p>
        </w:tc>
        <w:tc>
          <w:tcPr>
            <w:tcW w:w="1221" w:type="pct"/>
            <w:noWrap/>
            <w:vAlign w:val="center"/>
          </w:tcPr>
          <w:p w14:paraId="151658EC" w14:textId="24B107B1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>0.50 (-0.14, 0.85)</w:t>
            </w:r>
          </w:p>
        </w:tc>
        <w:tc>
          <w:tcPr>
            <w:tcW w:w="1221" w:type="pct"/>
            <w:noWrap/>
            <w:vAlign w:val="center"/>
          </w:tcPr>
          <w:p w14:paraId="155E058B" w14:textId="0A5F3A8A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>0.08 (-0.54, 0.65)</w:t>
            </w:r>
          </w:p>
        </w:tc>
        <w:tc>
          <w:tcPr>
            <w:tcW w:w="1264" w:type="pct"/>
            <w:noWrap/>
            <w:vAlign w:val="center"/>
          </w:tcPr>
          <w:p w14:paraId="530754A0" w14:textId="230A5BCE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 xml:space="preserve">0.78 (0.52, </w:t>
            </w:r>
            <w:proofErr w:type="gramStart"/>
            <w:r w:rsidRPr="00190EB1">
              <w:rPr>
                <w:rFonts w:ascii="Aptos Narrow" w:hAnsi="Aptos Narrow"/>
                <w:color w:val="000000"/>
              </w:rPr>
              <w:t>0.91)*</w:t>
            </w:r>
            <w:proofErr w:type="gramEnd"/>
            <w:r w:rsidRPr="00190EB1">
              <w:rPr>
                <w:rFonts w:ascii="Aptos Narrow" w:hAnsi="Aptos Narrow"/>
                <w:color w:val="000000"/>
              </w:rPr>
              <w:t>**</w:t>
            </w:r>
          </w:p>
        </w:tc>
      </w:tr>
      <w:tr w:rsidR="00190EB1" w:rsidRPr="00CC768C" w14:paraId="2129B4D1" w14:textId="77777777" w:rsidTr="00190EB1">
        <w:trPr>
          <w:trHeight w:val="300"/>
        </w:trPr>
        <w:tc>
          <w:tcPr>
            <w:tcW w:w="897" w:type="pct"/>
            <w:noWrap/>
            <w:vAlign w:val="bottom"/>
          </w:tcPr>
          <w:p w14:paraId="02815F7A" w14:textId="77777777" w:rsidR="00190EB1" w:rsidRPr="00CC768C" w:rsidRDefault="00190EB1" w:rsidP="00190EB1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97" w:type="pct"/>
            <w:vAlign w:val="bottom"/>
          </w:tcPr>
          <w:p w14:paraId="30E70B17" w14:textId="77777777" w:rsidR="00190EB1" w:rsidRPr="00CC768C" w:rsidRDefault="00190EB1" w:rsidP="00190EB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221" w:type="pct"/>
            <w:noWrap/>
            <w:vAlign w:val="center"/>
          </w:tcPr>
          <w:p w14:paraId="38388D2F" w14:textId="0674261E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221" w:type="pct"/>
            <w:noWrap/>
            <w:vAlign w:val="center"/>
          </w:tcPr>
          <w:p w14:paraId="6C8D10F3" w14:textId="77777777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264" w:type="pct"/>
            <w:noWrap/>
            <w:vAlign w:val="center"/>
          </w:tcPr>
          <w:p w14:paraId="7AD0390E" w14:textId="5F70A270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</w:p>
        </w:tc>
      </w:tr>
      <w:tr w:rsidR="00190EB1" w:rsidRPr="00CC768C" w14:paraId="392352F8" w14:textId="77777777" w:rsidTr="00190EB1">
        <w:trPr>
          <w:trHeight w:val="300"/>
        </w:trPr>
        <w:tc>
          <w:tcPr>
            <w:tcW w:w="897" w:type="pct"/>
            <w:noWrap/>
            <w:vAlign w:val="bottom"/>
          </w:tcPr>
          <w:p w14:paraId="23AA42B2" w14:textId="7A4A98D9" w:rsidR="00190EB1" w:rsidRPr="00CC768C" w:rsidRDefault="00190EB1" w:rsidP="00190EB1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520C1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Papua New Guinea</w:t>
            </w:r>
          </w:p>
        </w:tc>
        <w:tc>
          <w:tcPr>
            <w:tcW w:w="397" w:type="pct"/>
            <w:vAlign w:val="bottom"/>
          </w:tcPr>
          <w:p w14:paraId="076FDE9E" w14:textId="37966D78" w:rsidR="00190EB1" w:rsidRPr="00CC768C" w:rsidRDefault="00190EB1" w:rsidP="00190EB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</w:rPr>
              <w:t>Total</w:t>
            </w:r>
          </w:p>
        </w:tc>
        <w:tc>
          <w:tcPr>
            <w:tcW w:w="1221" w:type="pct"/>
            <w:noWrap/>
            <w:vAlign w:val="center"/>
          </w:tcPr>
          <w:p w14:paraId="55CD5BDD" w14:textId="509DF158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>-0.62 (-0.89, -0.</w:t>
            </w:r>
            <w:proofErr w:type="gramStart"/>
            <w:r w:rsidRPr="00190EB1">
              <w:rPr>
                <w:rFonts w:ascii="Aptos Narrow" w:hAnsi="Aptos Narrow"/>
                <w:color w:val="000000"/>
              </w:rPr>
              <w:t>04)*</w:t>
            </w:r>
            <w:proofErr w:type="gramEnd"/>
          </w:p>
        </w:tc>
        <w:tc>
          <w:tcPr>
            <w:tcW w:w="1221" w:type="pct"/>
            <w:noWrap/>
            <w:vAlign w:val="center"/>
          </w:tcPr>
          <w:p w14:paraId="424A05C7" w14:textId="0622DDAB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>0.21 (-0.45, 0.72)</w:t>
            </w:r>
          </w:p>
        </w:tc>
        <w:tc>
          <w:tcPr>
            <w:tcW w:w="1264" w:type="pct"/>
            <w:noWrap/>
            <w:vAlign w:val="center"/>
          </w:tcPr>
          <w:p w14:paraId="2CCC6AA0" w14:textId="1B9997DC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>-0.57 (-0.81, -0.</w:t>
            </w:r>
            <w:proofErr w:type="gramStart"/>
            <w:r w:rsidRPr="00190EB1">
              <w:rPr>
                <w:rFonts w:ascii="Aptos Narrow" w:hAnsi="Aptos Narrow"/>
                <w:color w:val="000000"/>
              </w:rPr>
              <w:t>19)*</w:t>
            </w:r>
            <w:proofErr w:type="gramEnd"/>
            <w:r w:rsidRPr="00190EB1">
              <w:rPr>
                <w:rFonts w:ascii="Aptos Narrow" w:hAnsi="Aptos Narrow"/>
                <w:color w:val="000000"/>
              </w:rPr>
              <w:t>*</w:t>
            </w:r>
          </w:p>
        </w:tc>
      </w:tr>
      <w:tr w:rsidR="00190EB1" w:rsidRPr="00CC768C" w14:paraId="258FDAA3" w14:textId="77777777" w:rsidTr="00190EB1">
        <w:trPr>
          <w:trHeight w:val="300"/>
        </w:trPr>
        <w:tc>
          <w:tcPr>
            <w:tcW w:w="897" w:type="pct"/>
            <w:noWrap/>
            <w:vAlign w:val="bottom"/>
          </w:tcPr>
          <w:p w14:paraId="0B1B7A7E" w14:textId="77777777" w:rsidR="00190EB1" w:rsidRPr="00CC768C" w:rsidRDefault="00190EB1" w:rsidP="00190EB1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97" w:type="pct"/>
            <w:vAlign w:val="bottom"/>
          </w:tcPr>
          <w:p w14:paraId="6DEA8AD6" w14:textId="75507262" w:rsidR="00190EB1" w:rsidRPr="00CC768C" w:rsidRDefault="00190EB1" w:rsidP="00190EB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</w:rPr>
              <w:t>Male</w:t>
            </w:r>
          </w:p>
        </w:tc>
        <w:tc>
          <w:tcPr>
            <w:tcW w:w="1221" w:type="pct"/>
            <w:noWrap/>
            <w:vAlign w:val="center"/>
          </w:tcPr>
          <w:p w14:paraId="3836F70F" w14:textId="7A6FE801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>-0.63 (-0.89, -0.</w:t>
            </w:r>
            <w:proofErr w:type="gramStart"/>
            <w:r w:rsidRPr="00190EB1">
              <w:rPr>
                <w:rFonts w:ascii="Aptos Narrow" w:hAnsi="Aptos Narrow"/>
                <w:color w:val="000000"/>
              </w:rPr>
              <w:t>04)*</w:t>
            </w:r>
            <w:proofErr w:type="gramEnd"/>
          </w:p>
        </w:tc>
        <w:tc>
          <w:tcPr>
            <w:tcW w:w="1221" w:type="pct"/>
            <w:noWrap/>
            <w:vAlign w:val="center"/>
          </w:tcPr>
          <w:p w14:paraId="2FB0D8A3" w14:textId="38905AFF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>0.20 (-0.45, 0.72)</w:t>
            </w:r>
          </w:p>
        </w:tc>
        <w:tc>
          <w:tcPr>
            <w:tcW w:w="1264" w:type="pct"/>
            <w:noWrap/>
            <w:vAlign w:val="center"/>
          </w:tcPr>
          <w:p w14:paraId="2E73A50E" w14:textId="306A8FCC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>-0.60 (-0.82, -0.</w:t>
            </w:r>
            <w:proofErr w:type="gramStart"/>
            <w:r w:rsidRPr="00190EB1">
              <w:rPr>
                <w:rFonts w:ascii="Aptos Narrow" w:hAnsi="Aptos Narrow"/>
                <w:color w:val="000000"/>
              </w:rPr>
              <w:t>22)*</w:t>
            </w:r>
            <w:proofErr w:type="gramEnd"/>
            <w:r w:rsidRPr="00190EB1">
              <w:rPr>
                <w:rFonts w:ascii="Aptos Narrow" w:hAnsi="Aptos Narrow"/>
                <w:color w:val="000000"/>
              </w:rPr>
              <w:t>*</w:t>
            </w:r>
          </w:p>
        </w:tc>
      </w:tr>
      <w:tr w:rsidR="00190EB1" w:rsidRPr="00CC768C" w14:paraId="182D4C73" w14:textId="77777777" w:rsidTr="00190EB1">
        <w:trPr>
          <w:trHeight w:val="300"/>
        </w:trPr>
        <w:tc>
          <w:tcPr>
            <w:tcW w:w="897" w:type="pct"/>
            <w:noWrap/>
            <w:vAlign w:val="bottom"/>
          </w:tcPr>
          <w:p w14:paraId="55819B04" w14:textId="77777777" w:rsidR="00190EB1" w:rsidRPr="00CC768C" w:rsidRDefault="00190EB1" w:rsidP="00190EB1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97" w:type="pct"/>
            <w:vAlign w:val="bottom"/>
          </w:tcPr>
          <w:p w14:paraId="152767C9" w14:textId="62135445" w:rsidR="00190EB1" w:rsidRPr="00CC768C" w:rsidRDefault="00190EB1" w:rsidP="00190EB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</w:rPr>
              <w:t>Female</w:t>
            </w:r>
          </w:p>
        </w:tc>
        <w:tc>
          <w:tcPr>
            <w:tcW w:w="1221" w:type="pct"/>
            <w:noWrap/>
            <w:vAlign w:val="center"/>
          </w:tcPr>
          <w:p w14:paraId="6824C73C" w14:textId="4C91FC63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>-0.59 (-0.88, 0.02)</w:t>
            </w:r>
          </w:p>
        </w:tc>
        <w:tc>
          <w:tcPr>
            <w:tcW w:w="1221" w:type="pct"/>
            <w:noWrap/>
            <w:vAlign w:val="center"/>
          </w:tcPr>
          <w:p w14:paraId="65FC4061" w14:textId="7BFE7E11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>0.20 (-0.45, 0.72)</w:t>
            </w:r>
          </w:p>
        </w:tc>
        <w:tc>
          <w:tcPr>
            <w:tcW w:w="1264" w:type="pct"/>
            <w:noWrap/>
            <w:vAlign w:val="center"/>
          </w:tcPr>
          <w:p w14:paraId="193EC58C" w14:textId="7B358974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>-0.55 (-0.80, -0.</w:t>
            </w:r>
            <w:proofErr w:type="gramStart"/>
            <w:r w:rsidRPr="00190EB1">
              <w:rPr>
                <w:rFonts w:ascii="Aptos Narrow" w:hAnsi="Aptos Narrow"/>
                <w:color w:val="000000"/>
              </w:rPr>
              <w:t>16)*</w:t>
            </w:r>
            <w:proofErr w:type="gramEnd"/>
            <w:r w:rsidRPr="00190EB1">
              <w:rPr>
                <w:rFonts w:ascii="Aptos Narrow" w:hAnsi="Aptos Narrow"/>
                <w:color w:val="000000"/>
              </w:rPr>
              <w:t>*</w:t>
            </w:r>
          </w:p>
        </w:tc>
      </w:tr>
      <w:tr w:rsidR="00190EB1" w:rsidRPr="00CC768C" w14:paraId="3C4418DE" w14:textId="77777777" w:rsidTr="00190EB1">
        <w:trPr>
          <w:trHeight w:val="300"/>
        </w:trPr>
        <w:tc>
          <w:tcPr>
            <w:tcW w:w="897" w:type="pct"/>
            <w:noWrap/>
            <w:vAlign w:val="bottom"/>
          </w:tcPr>
          <w:p w14:paraId="5A1E7C3F" w14:textId="77777777" w:rsidR="00190EB1" w:rsidRPr="00CC768C" w:rsidRDefault="00190EB1" w:rsidP="00190EB1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97" w:type="pct"/>
            <w:vAlign w:val="bottom"/>
          </w:tcPr>
          <w:p w14:paraId="632DC7C7" w14:textId="77777777" w:rsidR="00190EB1" w:rsidRPr="00CC768C" w:rsidRDefault="00190EB1" w:rsidP="00190EB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221" w:type="pct"/>
            <w:noWrap/>
            <w:vAlign w:val="center"/>
          </w:tcPr>
          <w:p w14:paraId="5E9172AC" w14:textId="23C54D28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221" w:type="pct"/>
            <w:noWrap/>
            <w:vAlign w:val="center"/>
          </w:tcPr>
          <w:p w14:paraId="0CE91F02" w14:textId="77777777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264" w:type="pct"/>
            <w:noWrap/>
            <w:vAlign w:val="center"/>
          </w:tcPr>
          <w:p w14:paraId="66574021" w14:textId="4FE712D0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</w:p>
        </w:tc>
      </w:tr>
      <w:tr w:rsidR="00190EB1" w:rsidRPr="00CC768C" w14:paraId="76DEF5E9" w14:textId="77777777" w:rsidTr="00190EB1">
        <w:trPr>
          <w:trHeight w:val="300"/>
        </w:trPr>
        <w:tc>
          <w:tcPr>
            <w:tcW w:w="897" w:type="pct"/>
            <w:noWrap/>
            <w:vAlign w:val="bottom"/>
          </w:tcPr>
          <w:p w14:paraId="34A411FE" w14:textId="69292D35" w:rsidR="00190EB1" w:rsidRPr="00CC768C" w:rsidRDefault="00190EB1" w:rsidP="00190EB1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Solomon</w:t>
            </w:r>
          </w:p>
        </w:tc>
        <w:tc>
          <w:tcPr>
            <w:tcW w:w="397" w:type="pct"/>
            <w:vAlign w:val="bottom"/>
          </w:tcPr>
          <w:p w14:paraId="760D2175" w14:textId="6BB84BA7" w:rsidR="00190EB1" w:rsidRPr="00CC768C" w:rsidRDefault="00190EB1" w:rsidP="00190EB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</w:rPr>
              <w:t>Total</w:t>
            </w:r>
          </w:p>
        </w:tc>
        <w:tc>
          <w:tcPr>
            <w:tcW w:w="1221" w:type="pct"/>
            <w:noWrap/>
            <w:vAlign w:val="center"/>
          </w:tcPr>
          <w:p w14:paraId="15530AD4" w14:textId="45ABF2CC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 xml:space="preserve">0.60 (0.01, </w:t>
            </w:r>
            <w:proofErr w:type="gramStart"/>
            <w:r w:rsidRPr="00190EB1">
              <w:rPr>
                <w:rFonts w:ascii="Aptos Narrow" w:hAnsi="Aptos Narrow"/>
                <w:color w:val="000000"/>
              </w:rPr>
              <w:t>0.88)*</w:t>
            </w:r>
            <w:proofErr w:type="gramEnd"/>
          </w:p>
        </w:tc>
        <w:tc>
          <w:tcPr>
            <w:tcW w:w="1221" w:type="pct"/>
            <w:noWrap/>
            <w:vAlign w:val="center"/>
          </w:tcPr>
          <w:p w14:paraId="2DD31A6B" w14:textId="1F05A2A4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 xml:space="preserve">0.82 (0.42, </w:t>
            </w:r>
            <w:proofErr w:type="gramStart"/>
            <w:r w:rsidRPr="00190EB1">
              <w:rPr>
                <w:rFonts w:ascii="Aptos Narrow" w:hAnsi="Aptos Narrow"/>
                <w:color w:val="000000"/>
              </w:rPr>
              <w:t>0.95)*</w:t>
            </w:r>
            <w:proofErr w:type="gramEnd"/>
            <w:r w:rsidRPr="00190EB1">
              <w:rPr>
                <w:rFonts w:ascii="Aptos Narrow" w:hAnsi="Aptos Narrow"/>
                <w:color w:val="000000"/>
              </w:rPr>
              <w:t>*</w:t>
            </w:r>
          </w:p>
        </w:tc>
        <w:tc>
          <w:tcPr>
            <w:tcW w:w="1264" w:type="pct"/>
            <w:noWrap/>
            <w:vAlign w:val="center"/>
          </w:tcPr>
          <w:p w14:paraId="16A94594" w14:textId="664BB82A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 xml:space="preserve">0.71 (0.40, </w:t>
            </w:r>
            <w:proofErr w:type="gramStart"/>
            <w:r w:rsidRPr="00190EB1">
              <w:rPr>
                <w:rFonts w:ascii="Aptos Narrow" w:hAnsi="Aptos Narrow"/>
                <w:color w:val="000000"/>
              </w:rPr>
              <w:t>0.87)*</w:t>
            </w:r>
            <w:proofErr w:type="gramEnd"/>
            <w:r w:rsidRPr="00190EB1">
              <w:rPr>
                <w:rFonts w:ascii="Aptos Narrow" w:hAnsi="Aptos Narrow"/>
                <w:color w:val="000000"/>
              </w:rPr>
              <w:t>*</w:t>
            </w:r>
          </w:p>
        </w:tc>
      </w:tr>
      <w:tr w:rsidR="00190EB1" w:rsidRPr="00CC768C" w14:paraId="261B3D2B" w14:textId="77777777" w:rsidTr="00190EB1">
        <w:trPr>
          <w:trHeight w:val="300"/>
        </w:trPr>
        <w:tc>
          <w:tcPr>
            <w:tcW w:w="897" w:type="pct"/>
            <w:noWrap/>
            <w:vAlign w:val="bottom"/>
          </w:tcPr>
          <w:p w14:paraId="66AADF05" w14:textId="77777777" w:rsidR="00190EB1" w:rsidRPr="00CC768C" w:rsidRDefault="00190EB1" w:rsidP="00190EB1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97" w:type="pct"/>
            <w:vAlign w:val="bottom"/>
          </w:tcPr>
          <w:p w14:paraId="7AF0A6F8" w14:textId="7F7874E6" w:rsidR="00190EB1" w:rsidRPr="00CC768C" w:rsidRDefault="00190EB1" w:rsidP="00190EB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</w:rPr>
              <w:t>Male</w:t>
            </w:r>
          </w:p>
        </w:tc>
        <w:tc>
          <w:tcPr>
            <w:tcW w:w="1221" w:type="pct"/>
            <w:noWrap/>
            <w:vAlign w:val="center"/>
          </w:tcPr>
          <w:p w14:paraId="443AAF3D" w14:textId="4B6F1B7E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 xml:space="preserve">0.62 (0.03, </w:t>
            </w:r>
            <w:proofErr w:type="gramStart"/>
            <w:r w:rsidRPr="00190EB1">
              <w:rPr>
                <w:rFonts w:ascii="Aptos Narrow" w:hAnsi="Aptos Narrow"/>
                <w:color w:val="000000"/>
              </w:rPr>
              <w:t>0.89)*</w:t>
            </w:r>
            <w:proofErr w:type="gramEnd"/>
          </w:p>
        </w:tc>
        <w:tc>
          <w:tcPr>
            <w:tcW w:w="1221" w:type="pct"/>
            <w:noWrap/>
            <w:vAlign w:val="center"/>
          </w:tcPr>
          <w:p w14:paraId="1A618AA2" w14:textId="10BE1B8B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 xml:space="preserve">0.81 (0.40, </w:t>
            </w:r>
            <w:proofErr w:type="gramStart"/>
            <w:r w:rsidRPr="00190EB1">
              <w:rPr>
                <w:rFonts w:ascii="Aptos Narrow" w:hAnsi="Aptos Narrow"/>
                <w:color w:val="000000"/>
              </w:rPr>
              <w:t>0.95)*</w:t>
            </w:r>
            <w:proofErr w:type="gramEnd"/>
            <w:r w:rsidRPr="00190EB1">
              <w:rPr>
                <w:rFonts w:ascii="Aptos Narrow" w:hAnsi="Aptos Narrow"/>
                <w:color w:val="000000"/>
              </w:rPr>
              <w:t>*</w:t>
            </w:r>
          </w:p>
        </w:tc>
        <w:tc>
          <w:tcPr>
            <w:tcW w:w="1264" w:type="pct"/>
            <w:noWrap/>
            <w:vAlign w:val="center"/>
          </w:tcPr>
          <w:p w14:paraId="2B1029AB" w14:textId="1420D132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 xml:space="preserve">0.71 (0.40, </w:t>
            </w:r>
            <w:proofErr w:type="gramStart"/>
            <w:r w:rsidRPr="00190EB1">
              <w:rPr>
                <w:rFonts w:ascii="Aptos Narrow" w:hAnsi="Aptos Narrow"/>
                <w:color w:val="000000"/>
              </w:rPr>
              <w:t>0.87)*</w:t>
            </w:r>
            <w:proofErr w:type="gramEnd"/>
            <w:r w:rsidRPr="00190EB1">
              <w:rPr>
                <w:rFonts w:ascii="Aptos Narrow" w:hAnsi="Aptos Narrow"/>
                <w:color w:val="000000"/>
              </w:rPr>
              <w:t>*</w:t>
            </w:r>
          </w:p>
        </w:tc>
      </w:tr>
      <w:tr w:rsidR="00190EB1" w:rsidRPr="00CC768C" w14:paraId="776E07B4" w14:textId="77777777" w:rsidTr="00190EB1">
        <w:trPr>
          <w:trHeight w:val="300"/>
        </w:trPr>
        <w:tc>
          <w:tcPr>
            <w:tcW w:w="897" w:type="pct"/>
            <w:noWrap/>
            <w:vAlign w:val="bottom"/>
          </w:tcPr>
          <w:p w14:paraId="10087BE0" w14:textId="77777777" w:rsidR="00190EB1" w:rsidRPr="00CC768C" w:rsidRDefault="00190EB1" w:rsidP="00190EB1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97" w:type="pct"/>
            <w:vAlign w:val="bottom"/>
          </w:tcPr>
          <w:p w14:paraId="76FA30CA" w14:textId="26FBE72D" w:rsidR="00190EB1" w:rsidRPr="00CC768C" w:rsidRDefault="00190EB1" w:rsidP="00190EB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</w:rPr>
              <w:t>Female</w:t>
            </w:r>
          </w:p>
        </w:tc>
        <w:tc>
          <w:tcPr>
            <w:tcW w:w="1221" w:type="pct"/>
            <w:noWrap/>
            <w:vAlign w:val="center"/>
          </w:tcPr>
          <w:p w14:paraId="308508D5" w14:textId="67C3EBE5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>0.54 (-0.09, 0.86)</w:t>
            </w:r>
          </w:p>
        </w:tc>
        <w:tc>
          <w:tcPr>
            <w:tcW w:w="1221" w:type="pct"/>
            <w:noWrap/>
            <w:vAlign w:val="center"/>
          </w:tcPr>
          <w:p w14:paraId="7AB09FA7" w14:textId="70EA63C9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 xml:space="preserve">0.83 (0.47, </w:t>
            </w:r>
            <w:proofErr w:type="gramStart"/>
            <w:r w:rsidRPr="00190EB1">
              <w:rPr>
                <w:rFonts w:ascii="Aptos Narrow" w:hAnsi="Aptos Narrow"/>
                <w:color w:val="000000"/>
              </w:rPr>
              <w:t>0.96)*</w:t>
            </w:r>
            <w:proofErr w:type="gramEnd"/>
            <w:r w:rsidRPr="00190EB1">
              <w:rPr>
                <w:rFonts w:ascii="Aptos Narrow" w:hAnsi="Aptos Narrow"/>
                <w:color w:val="000000"/>
              </w:rPr>
              <w:t>*</w:t>
            </w:r>
          </w:p>
        </w:tc>
        <w:tc>
          <w:tcPr>
            <w:tcW w:w="1264" w:type="pct"/>
            <w:noWrap/>
            <w:vAlign w:val="center"/>
          </w:tcPr>
          <w:p w14:paraId="64E9C66C" w14:textId="70FF7473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 xml:space="preserve">0.72 (0.42, </w:t>
            </w:r>
            <w:proofErr w:type="gramStart"/>
            <w:r w:rsidRPr="00190EB1">
              <w:rPr>
                <w:rFonts w:ascii="Aptos Narrow" w:hAnsi="Aptos Narrow"/>
                <w:color w:val="000000"/>
              </w:rPr>
              <w:t>0.88)*</w:t>
            </w:r>
            <w:proofErr w:type="gramEnd"/>
            <w:r w:rsidRPr="00190EB1">
              <w:rPr>
                <w:rFonts w:ascii="Aptos Narrow" w:hAnsi="Aptos Narrow"/>
                <w:color w:val="000000"/>
              </w:rPr>
              <w:t>*</w:t>
            </w:r>
          </w:p>
        </w:tc>
      </w:tr>
      <w:tr w:rsidR="00190EB1" w:rsidRPr="00CC768C" w14:paraId="0FD349BD" w14:textId="77777777" w:rsidTr="00190EB1">
        <w:trPr>
          <w:trHeight w:val="300"/>
        </w:trPr>
        <w:tc>
          <w:tcPr>
            <w:tcW w:w="897" w:type="pct"/>
            <w:noWrap/>
            <w:vAlign w:val="bottom"/>
          </w:tcPr>
          <w:p w14:paraId="3A33AAE6" w14:textId="77777777" w:rsidR="00190EB1" w:rsidRPr="00CC768C" w:rsidRDefault="00190EB1" w:rsidP="00190EB1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97" w:type="pct"/>
            <w:vAlign w:val="bottom"/>
          </w:tcPr>
          <w:p w14:paraId="53B4675D" w14:textId="77777777" w:rsidR="00190EB1" w:rsidRPr="00CC768C" w:rsidRDefault="00190EB1" w:rsidP="00190EB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221" w:type="pct"/>
            <w:noWrap/>
            <w:vAlign w:val="center"/>
          </w:tcPr>
          <w:p w14:paraId="6B301B42" w14:textId="772EA672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221" w:type="pct"/>
            <w:noWrap/>
            <w:vAlign w:val="center"/>
          </w:tcPr>
          <w:p w14:paraId="2F92ADC9" w14:textId="77777777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264" w:type="pct"/>
            <w:noWrap/>
            <w:vAlign w:val="center"/>
          </w:tcPr>
          <w:p w14:paraId="2921C6C5" w14:textId="1323454F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</w:p>
        </w:tc>
      </w:tr>
      <w:tr w:rsidR="00190EB1" w:rsidRPr="00CC768C" w14:paraId="59A5A079" w14:textId="77777777" w:rsidTr="00190EB1">
        <w:trPr>
          <w:trHeight w:val="300"/>
        </w:trPr>
        <w:tc>
          <w:tcPr>
            <w:tcW w:w="897" w:type="pct"/>
            <w:noWrap/>
            <w:vAlign w:val="bottom"/>
          </w:tcPr>
          <w:p w14:paraId="59F30FBD" w14:textId="7A799B8E" w:rsidR="00190EB1" w:rsidRPr="00CC768C" w:rsidRDefault="00190EB1" w:rsidP="00190EB1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Vietnam</w:t>
            </w:r>
          </w:p>
        </w:tc>
        <w:tc>
          <w:tcPr>
            <w:tcW w:w="397" w:type="pct"/>
            <w:vAlign w:val="bottom"/>
          </w:tcPr>
          <w:p w14:paraId="2EA7F855" w14:textId="2651803D" w:rsidR="00190EB1" w:rsidRPr="00CC768C" w:rsidRDefault="00190EB1" w:rsidP="00190EB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</w:rPr>
              <w:t>Total</w:t>
            </w:r>
          </w:p>
        </w:tc>
        <w:tc>
          <w:tcPr>
            <w:tcW w:w="1221" w:type="pct"/>
            <w:noWrap/>
            <w:vAlign w:val="center"/>
          </w:tcPr>
          <w:p w14:paraId="5CAFB9DF" w14:textId="23D3D6BF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 xml:space="preserve">0.95 (0.83, </w:t>
            </w:r>
            <w:proofErr w:type="gramStart"/>
            <w:r w:rsidRPr="00190EB1">
              <w:rPr>
                <w:rFonts w:ascii="Aptos Narrow" w:hAnsi="Aptos Narrow"/>
                <w:color w:val="000000"/>
              </w:rPr>
              <w:t>0.99)*</w:t>
            </w:r>
            <w:proofErr w:type="gramEnd"/>
            <w:r w:rsidRPr="00190EB1"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221" w:type="pct"/>
            <w:noWrap/>
            <w:vAlign w:val="center"/>
          </w:tcPr>
          <w:p w14:paraId="5C7A95A6" w14:textId="4C547875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 xml:space="preserve">0.96 (0.87, </w:t>
            </w:r>
            <w:proofErr w:type="gramStart"/>
            <w:r w:rsidRPr="00190EB1">
              <w:rPr>
                <w:rFonts w:ascii="Aptos Narrow" w:hAnsi="Aptos Narrow"/>
                <w:color w:val="000000"/>
              </w:rPr>
              <w:t>0.99)*</w:t>
            </w:r>
            <w:proofErr w:type="gramEnd"/>
            <w:r w:rsidRPr="00190EB1"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264" w:type="pct"/>
            <w:noWrap/>
            <w:vAlign w:val="center"/>
          </w:tcPr>
          <w:p w14:paraId="65CBE1E3" w14:textId="493563AD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 xml:space="preserve">0.98 (0.94, </w:t>
            </w:r>
            <w:proofErr w:type="gramStart"/>
            <w:r w:rsidRPr="00190EB1">
              <w:rPr>
                <w:rFonts w:ascii="Aptos Narrow" w:hAnsi="Aptos Narrow"/>
                <w:color w:val="000000"/>
              </w:rPr>
              <w:t>0.99)*</w:t>
            </w:r>
            <w:proofErr w:type="gramEnd"/>
            <w:r w:rsidRPr="00190EB1">
              <w:rPr>
                <w:rFonts w:ascii="Aptos Narrow" w:hAnsi="Aptos Narrow"/>
                <w:color w:val="000000"/>
              </w:rPr>
              <w:t>**</w:t>
            </w:r>
          </w:p>
        </w:tc>
      </w:tr>
      <w:tr w:rsidR="00190EB1" w:rsidRPr="00CC768C" w14:paraId="774C766F" w14:textId="77777777" w:rsidTr="00190EB1">
        <w:trPr>
          <w:trHeight w:val="300"/>
        </w:trPr>
        <w:tc>
          <w:tcPr>
            <w:tcW w:w="897" w:type="pct"/>
            <w:noWrap/>
            <w:vAlign w:val="bottom"/>
          </w:tcPr>
          <w:p w14:paraId="5A4E0CC2" w14:textId="77777777" w:rsidR="00190EB1" w:rsidRPr="00CC768C" w:rsidRDefault="00190EB1" w:rsidP="00190EB1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397" w:type="pct"/>
            <w:vAlign w:val="bottom"/>
          </w:tcPr>
          <w:p w14:paraId="6C249557" w14:textId="26571607" w:rsidR="00190EB1" w:rsidRPr="00CC768C" w:rsidRDefault="00190EB1" w:rsidP="00190EB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</w:rPr>
              <w:t>Male</w:t>
            </w:r>
          </w:p>
        </w:tc>
        <w:tc>
          <w:tcPr>
            <w:tcW w:w="1221" w:type="pct"/>
            <w:noWrap/>
            <w:vAlign w:val="center"/>
          </w:tcPr>
          <w:p w14:paraId="7F4C5D84" w14:textId="7D69062C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 xml:space="preserve">0.96 (0.83, </w:t>
            </w:r>
            <w:proofErr w:type="gramStart"/>
            <w:r w:rsidRPr="00190EB1">
              <w:rPr>
                <w:rFonts w:ascii="Aptos Narrow" w:hAnsi="Aptos Narrow"/>
                <w:color w:val="000000"/>
              </w:rPr>
              <w:t>0.99)*</w:t>
            </w:r>
            <w:proofErr w:type="gramEnd"/>
            <w:r w:rsidRPr="00190EB1"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221" w:type="pct"/>
            <w:noWrap/>
            <w:vAlign w:val="center"/>
          </w:tcPr>
          <w:p w14:paraId="2FAC9880" w14:textId="54BCF026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 xml:space="preserve">0.96 (0.84, </w:t>
            </w:r>
            <w:proofErr w:type="gramStart"/>
            <w:r w:rsidRPr="00190EB1">
              <w:rPr>
                <w:rFonts w:ascii="Aptos Narrow" w:hAnsi="Aptos Narrow"/>
                <w:color w:val="000000"/>
              </w:rPr>
              <w:t>0.99)*</w:t>
            </w:r>
            <w:proofErr w:type="gramEnd"/>
            <w:r w:rsidRPr="00190EB1"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264" w:type="pct"/>
            <w:noWrap/>
            <w:vAlign w:val="center"/>
          </w:tcPr>
          <w:p w14:paraId="0B63309C" w14:textId="48D5860D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 xml:space="preserve">0.98 (0.95, </w:t>
            </w:r>
            <w:proofErr w:type="gramStart"/>
            <w:r w:rsidRPr="00190EB1">
              <w:rPr>
                <w:rFonts w:ascii="Aptos Narrow" w:hAnsi="Aptos Narrow"/>
                <w:color w:val="000000"/>
              </w:rPr>
              <w:t>0.99)*</w:t>
            </w:r>
            <w:proofErr w:type="gramEnd"/>
            <w:r w:rsidRPr="00190EB1">
              <w:rPr>
                <w:rFonts w:ascii="Aptos Narrow" w:hAnsi="Aptos Narrow"/>
                <w:color w:val="000000"/>
              </w:rPr>
              <w:t>**</w:t>
            </w:r>
          </w:p>
        </w:tc>
      </w:tr>
      <w:tr w:rsidR="00190EB1" w:rsidRPr="00CC768C" w14:paraId="3C27848E" w14:textId="77777777" w:rsidTr="00190EB1">
        <w:trPr>
          <w:trHeight w:val="300"/>
        </w:trPr>
        <w:tc>
          <w:tcPr>
            <w:tcW w:w="897" w:type="pct"/>
            <w:tcBorders>
              <w:bottom w:val="single" w:sz="4" w:space="0" w:color="auto"/>
            </w:tcBorders>
            <w:noWrap/>
            <w:vAlign w:val="bottom"/>
          </w:tcPr>
          <w:p w14:paraId="3A44BBF9" w14:textId="3857E967" w:rsidR="00190EB1" w:rsidRPr="00CC768C" w:rsidRDefault="00190EB1" w:rsidP="00190EB1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vAlign w:val="bottom"/>
          </w:tcPr>
          <w:p w14:paraId="64F0AD1E" w14:textId="1FA1F29B" w:rsidR="00190EB1" w:rsidRPr="00CC768C" w:rsidRDefault="00190EB1" w:rsidP="00190EB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hAnsi="Aptos Narrow"/>
                <w:i/>
                <w:iCs/>
                <w:color w:val="000000"/>
              </w:rPr>
              <w:t>Female</w:t>
            </w:r>
          </w:p>
        </w:tc>
        <w:tc>
          <w:tcPr>
            <w:tcW w:w="1221" w:type="pct"/>
            <w:tcBorders>
              <w:bottom w:val="single" w:sz="4" w:space="0" w:color="auto"/>
            </w:tcBorders>
            <w:noWrap/>
            <w:vAlign w:val="center"/>
          </w:tcPr>
          <w:p w14:paraId="79EC1745" w14:textId="6EDA7DEE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 xml:space="preserve">0.95 (0.82, </w:t>
            </w:r>
            <w:proofErr w:type="gramStart"/>
            <w:r w:rsidRPr="00190EB1">
              <w:rPr>
                <w:rFonts w:ascii="Aptos Narrow" w:hAnsi="Aptos Narrow"/>
                <w:color w:val="000000"/>
              </w:rPr>
              <w:t>0.99)*</w:t>
            </w:r>
            <w:proofErr w:type="gramEnd"/>
            <w:r w:rsidRPr="00190EB1"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221" w:type="pct"/>
            <w:tcBorders>
              <w:bottom w:val="single" w:sz="4" w:space="0" w:color="auto"/>
            </w:tcBorders>
            <w:noWrap/>
            <w:vAlign w:val="center"/>
          </w:tcPr>
          <w:p w14:paraId="7145ADC5" w14:textId="4F7DB729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 xml:space="preserve">0.96 (0.84, </w:t>
            </w:r>
            <w:proofErr w:type="gramStart"/>
            <w:r w:rsidRPr="00190EB1">
              <w:rPr>
                <w:rFonts w:ascii="Aptos Narrow" w:hAnsi="Aptos Narrow"/>
                <w:color w:val="000000"/>
              </w:rPr>
              <w:t>0.99)*</w:t>
            </w:r>
            <w:proofErr w:type="gramEnd"/>
            <w:r w:rsidRPr="00190EB1"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264" w:type="pct"/>
            <w:tcBorders>
              <w:bottom w:val="single" w:sz="4" w:space="0" w:color="auto"/>
            </w:tcBorders>
            <w:noWrap/>
            <w:vAlign w:val="center"/>
          </w:tcPr>
          <w:p w14:paraId="19285A93" w14:textId="05C99084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 xml:space="preserve">0.97 (0.92, </w:t>
            </w:r>
            <w:proofErr w:type="gramStart"/>
            <w:r w:rsidRPr="00190EB1">
              <w:rPr>
                <w:rFonts w:ascii="Aptos Narrow" w:hAnsi="Aptos Narrow"/>
                <w:color w:val="000000"/>
              </w:rPr>
              <w:t>0.99)*</w:t>
            </w:r>
            <w:proofErr w:type="gramEnd"/>
            <w:r w:rsidRPr="00190EB1">
              <w:rPr>
                <w:rFonts w:ascii="Aptos Narrow" w:hAnsi="Aptos Narrow"/>
                <w:color w:val="000000"/>
              </w:rPr>
              <w:t>**</w:t>
            </w:r>
          </w:p>
        </w:tc>
      </w:tr>
    </w:tbl>
    <w:p w14:paraId="12E1546D" w14:textId="3A98E49F" w:rsidR="00CC768C" w:rsidRPr="00F75628" w:rsidRDefault="00CC768C" w:rsidP="00F75628">
      <w:pPr>
        <w:spacing w:after="0" w:line="240" w:lineRule="auto"/>
        <w:rPr>
          <w:sz w:val="20"/>
          <w:szCs w:val="20"/>
          <w:lang w:val="en-US"/>
        </w:rPr>
      </w:pPr>
      <w:r w:rsidRPr="00F75628">
        <w:rPr>
          <w:sz w:val="20"/>
          <w:szCs w:val="20"/>
          <w:lang w:val="en-US"/>
        </w:rPr>
        <w:t>**</w:t>
      </w:r>
      <w:proofErr w:type="gramStart"/>
      <w:r w:rsidRPr="00F75628">
        <w:rPr>
          <w:sz w:val="20"/>
          <w:szCs w:val="20"/>
          <w:lang w:val="en-US"/>
        </w:rPr>
        <w:t>*  p</w:t>
      </w:r>
      <w:proofErr w:type="gramEnd"/>
      <w:r w:rsidRPr="00F75628">
        <w:rPr>
          <w:sz w:val="20"/>
          <w:szCs w:val="20"/>
          <w:lang w:val="en-US"/>
        </w:rPr>
        <w:t xml:space="preserve"> &lt; </w:t>
      </w:r>
      <w:r w:rsidR="008B34F1">
        <w:rPr>
          <w:sz w:val="20"/>
          <w:szCs w:val="20"/>
          <w:lang w:val="en-US"/>
        </w:rPr>
        <w:t>.</w:t>
      </w:r>
      <w:r w:rsidRPr="00F75628">
        <w:rPr>
          <w:sz w:val="20"/>
          <w:szCs w:val="20"/>
          <w:lang w:val="en-US"/>
        </w:rPr>
        <w:t xml:space="preserve">0001; **  p &lt; </w:t>
      </w:r>
      <w:r w:rsidR="008B34F1">
        <w:rPr>
          <w:sz w:val="20"/>
          <w:szCs w:val="20"/>
          <w:lang w:val="en-US"/>
        </w:rPr>
        <w:t>.</w:t>
      </w:r>
      <w:r w:rsidRPr="00F75628">
        <w:rPr>
          <w:sz w:val="20"/>
          <w:szCs w:val="20"/>
          <w:lang w:val="en-US"/>
        </w:rPr>
        <w:t xml:space="preserve">01; *  p &lt; </w:t>
      </w:r>
      <w:r w:rsidR="008B34F1">
        <w:rPr>
          <w:sz w:val="20"/>
          <w:szCs w:val="20"/>
          <w:lang w:val="en-US"/>
        </w:rPr>
        <w:t>.</w:t>
      </w:r>
      <w:r w:rsidRPr="00F75628">
        <w:rPr>
          <w:sz w:val="20"/>
          <w:szCs w:val="20"/>
          <w:lang w:val="en-US"/>
        </w:rPr>
        <w:t>05</w:t>
      </w:r>
    </w:p>
    <w:p w14:paraId="7C7DDBEF" w14:textId="29B087DC" w:rsidR="0047393F" w:rsidRDefault="0047393F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eastAsia="en-CA"/>
          <w14:ligatures w14:val="none"/>
        </w:rPr>
      </w:pPr>
      <w:r w:rsidRPr="00F75628">
        <w:rPr>
          <w:sz w:val="20"/>
          <w:szCs w:val="20"/>
          <w:lang w:val="en-US"/>
        </w:rPr>
        <w:t xml:space="preserve">PDR: </w:t>
      </w:r>
      <w:r w:rsidRPr="00F75628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CA"/>
          <w14:ligatures w14:val="none"/>
        </w:rPr>
        <w:t>People's Democratic Republic</w:t>
      </w:r>
    </w:p>
    <w:p w14:paraId="7D4DC057" w14:textId="77777777" w:rsidR="00E02430" w:rsidRDefault="00E02430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eastAsia="en-CA"/>
          <w14:ligatures w14:val="none"/>
        </w:rPr>
      </w:pPr>
    </w:p>
    <w:p w14:paraId="46E791C5" w14:textId="77777777" w:rsidR="00D60A32" w:rsidRDefault="00D60A32" w:rsidP="00E02430">
      <w:pPr>
        <w:rPr>
          <w:b/>
          <w:bCs/>
        </w:rPr>
      </w:pPr>
    </w:p>
    <w:p w14:paraId="4A27B7E6" w14:textId="77777777" w:rsidR="00F97D6F" w:rsidRDefault="00F97D6F">
      <w:pPr>
        <w:rPr>
          <w:b/>
          <w:bCs/>
        </w:rPr>
      </w:pPr>
      <w:r>
        <w:rPr>
          <w:b/>
          <w:bCs/>
        </w:rPr>
        <w:br w:type="page"/>
      </w:r>
    </w:p>
    <w:p w14:paraId="2A841CD1" w14:textId="4D340374" w:rsidR="00E02430" w:rsidRDefault="00E02430" w:rsidP="00B048B9">
      <w:pPr>
        <w:pStyle w:val="Heading3"/>
        <w:rPr>
          <w:rFonts w:eastAsia="Times New Roman"/>
          <w:lang w:eastAsia="en-CA"/>
        </w:rPr>
      </w:pPr>
      <w:bookmarkStart w:id="8" w:name="_Toc188088160"/>
      <w:r w:rsidRPr="00F75628">
        <w:rPr>
          <w:b/>
          <w:bCs/>
        </w:rPr>
        <w:lastRenderedPageBreak/>
        <w:t xml:space="preserve">Table </w:t>
      </w:r>
      <w:r w:rsidR="00B82162">
        <w:rPr>
          <w:b/>
          <w:bCs/>
        </w:rPr>
        <w:t>3</w:t>
      </w:r>
      <w:r w:rsidR="00363CD0">
        <w:rPr>
          <w:b/>
          <w:bCs/>
        </w:rPr>
        <w:t>.</w:t>
      </w:r>
      <w:r w:rsidRPr="00F75628">
        <w:rPr>
          <w:b/>
          <w:bCs/>
        </w:rPr>
        <w:t>2</w:t>
      </w:r>
      <w:r>
        <w:t>: Correlation analysis o</w:t>
      </w:r>
      <w:r w:rsidRPr="00F841DD">
        <w:t xml:space="preserve">f </w:t>
      </w:r>
      <w:r w:rsidR="009B30BD">
        <w:t>GDP</w:t>
      </w:r>
      <w:r w:rsidR="00DE48C4">
        <w:t xml:space="preserve"> </w:t>
      </w:r>
      <w:r w:rsidR="009B30BD">
        <w:t xml:space="preserve">PPP and </w:t>
      </w:r>
      <w:r w:rsidRPr="001F42DC">
        <w:rPr>
          <w:rFonts w:eastAsia="Times New Roman"/>
          <w:lang w:eastAsia="en-CA"/>
        </w:rPr>
        <w:t xml:space="preserve">adult alcohol per capita (in litres) consumption </w:t>
      </w:r>
      <w:r>
        <w:rPr>
          <w:rFonts w:eastAsia="Times New Roman"/>
          <w:lang w:eastAsia="en-CA"/>
        </w:rPr>
        <w:t>for overall data as well as</w:t>
      </w:r>
      <w:r w:rsidR="002A77A8">
        <w:rPr>
          <w:rFonts w:eastAsia="Times New Roman"/>
          <w:lang w:eastAsia="en-CA"/>
        </w:rPr>
        <w:t xml:space="preserve"> prior to</w:t>
      </w:r>
      <w:r>
        <w:rPr>
          <w:rFonts w:eastAsia="Times New Roman"/>
          <w:lang w:eastAsia="en-CA"/>
        </w:rPr>
        <w:t xml:space="preserve"> and </w:t>
      </w:r>
      <w:r w:rsidR="002A77A8">
        <w:rPr>
          <w:rFonts w:eastAsia="Times New Roman"/>
          <w:lang w:eastAsia="en-CA"/>
        </w:rPr>
        <w:t>following</w:t>
      </w:r>
      <w:r w:rsidR="002A77A8" w:rsidRPr="001F42DC">
        <w:rPr>
          <w:rFonts w:eastAsia="Times New Roman"/>
          <w:lang w:eastAsia="en-CA"/>
        </w:rPr>
        <w:t xml:space="preserve"> </w:t>
      </w:r>
      <w:r w:rsidRPr="001F42DC">
        <w:rPr>
          <w:rFonts w:eastAsia="Times New Roman"/>
          <w:lang w:eastAsia="en-CA"/>
        </w:rPr>
        <w:t xml:space="preserve">the </w:t>
      </w:r>
      <w:r>
        <w:rPr>
          <w:rFonts w:eastAsia="Times New Roman"/>
          <w:lang w:eastAsia="en-CA"/>
        </w:rPr>
        <w:t>transition from low</w:t>
      </w:r>
      <w:r w:rsidR="00F97D6F">
        <w:rPr>
          <w:rFonts w:eastAsia="Times New Roman"/>
          <w:lang w:eastAsia="en-CA"/>
        </w:rPr>
        <w:t>-</w:t>
      </w:r>
      <w:r>
        <w:rPr>
          <w:rFonts w:eastAsia="Times New Roman"/>
          <w:lang w:eastAsia="en-CA"/>
        </w:rPr>
        <w:t xml:space="preserve"> to lower-middle income</w:t>
      </w:r>
      <w:bookmarkEnd w:id="8"/>
    </w:p>
    <w:tbl>
      <w:tblPr>
        <w:tblStyle w:val="TableGrid"/>
        <w:tblW w:w="5289" w:type="pct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2835"/>
        <w:gridCol w:w="2694"/>
        <w:gridCol w:w="2833"/>
      </w:tblGrid>
      <w:tr w:rsidR="00AE3040" w:rsidRPr="00CC768C" w14:paraId="733AFC7F" w14:textId="77777777" w:rsidTr="00F75628">
        <w:trPr>
          <w:trHeight w:val="300"/>
        </w:trPr>
        <w:tc>
          <w:tcPr>
            <w:tcW w:w="95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F606D5" w14:textId="77777777" w:rsidR="00AE3040" w:rsidRPr="00CC768C" w:rsidRDefault="00AE3040" w:rsidP="008A4D86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C768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ountry</w:t>
            </w:r>
          </w:p>
        </w:tc>
        <w:tc>
          <w:tcPr>
            <w:tcW w:w="4041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70F384" w14:textId="6BA0AEB0" w:rsidR="00AE3040" w:rsidRPr="00B01F49" w:rsidRDefault="00AE3040" w:rsidP="008A4D86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F42D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 xml:space="preserve">Adult alcohol per capita (in litres) consumption and </w:t>
            </w:r>
            <w:r w:rsidR="00FD6A69">
              <w:rPr>
                <w:b/>
                <w:bCs/>
              </w:rPr>
              <w:t>GDP</w:t>
            </w:r>
            <w:r w:rsidR="00DE48C4">
              <w:rPr>
                <w:b/>
                <w:bCs/>
              </w:rPr>
              <w:t xml:space="preserve"> </w:t>
            </w:r>
            <w:r w:rsidR="00FD6A69">
              <w:rPr>
                <w:b/>
                <w:bCs/>
              </w:rPr>
              <w:t>PPP</w:t>
            </w:r>
          </w:p>
        </w:tc>
      </w:tr>
      <w:tr w:rsidR="00AE3040" w:rsidRPr="00CC768C" w14:paraId="772F9988" w14:textId="77777777" w:rsidTr="00F75628">
        <w:trPr>
          <w:trHeight w:val="315"/>
        </w:trPr>
        <w:tc>
          <w:tcPr>
            <w:tcW w:w="95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F58368" w14:textId="77777777" w:rsidR="00AE3040" w:rsidRPr="00CC768C" w:rsidRDefault="00AE3040" w:rsidP="008A4D86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C768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137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BEFC95" w14:textId="77777777" w:rsidR="00AE3040" w:rsidRPr="00CC768C" w:rsidRDefault="00AE3040" w:rsidP="008A4D86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C768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Before</w:t>
            </w:r>
          </w:p>
        </w:tc>
        <w:tc>
          <w:tcPr>
            <w:tcW w:w="130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ECA4C3" w14:textId="77777777" w:rsidR="00AE3040" w:rsidRPr="00CC768C" w:rsidRDefault="00AE3040" w:rsidP="008A4D86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C768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After</w:t>
            </w:r>
          </w:p>
        </w:tc>
        <w:tc>
          <w:tcPr>
            <w:tcW w:w="136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79B55E" w14:textId="77777777" w:rsidR="00AE3040" w:rsidRPr="00CC768C" w:rsidRDefault="00AE3040" w:rsidP="008A4D86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C768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Overall</w:t>
            </w:r>
          </w:p>
        </w:tc>
      </w:tr>
      <w:tr w:rsidR="00190EB1" w:rsidRPr="00CC768C" w14:paraId="2FFD879B" w14:textId="77777777" w:rsidTr="00FB2C8C">
        <w:trPr>
          <w:trHeight w:val="300"/>
        </w:trPr>
        <w:tc>
          <w:tcPr>
            <w:tcW w:w="959" w:type="pct"/>
            <w:tcBorders>
              <w:top w:val="single" w:sz="4" w:space="0" w:color="auto"/>
            </w:tcBorders>
            <w:noWrap/>
            <w:hideMark/>
          </w:tcPr>
          <w:p w14:paraId="7821F40F" w14:textId="77777777" w:rsidR="00190EB1" w:rsidRPr="00CC768C" w:rsidRDefault="00190EB1" w:rsidP="00190EB1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C768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ambodia</w:t>
            </w:r>
          </w:p>
        </w:tc>
        <w:tc>
          <w:tcPr>
            <w:tcW w:w="137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99CD4D1" w14:textId="390D7511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 xml:space="preserve">0.96 (0.86, </w:t>
            </w:r>
            <w:proofErr w:type="gramStart"/>
            <w:r w:rsidRPr="00190EB1">
              <w:rPr>
                <w:rFonts w:ascii="Aptos Narrow" w:hAnsi="Aptos Narrow"/>
                <w:color w:val="000000"/>
              </w:rPr>
              <w:t>0.99)*</w:t>
            </w:r>
            <w:proofErr w:type="gramEnd"/>
            <w:r w:rsidRPr="00190EB1"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30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09D2906" w14:textId="3F50CF66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>0.38 (-0.62, 0.91)</w:t>
            </w:r>
          </w:p>
        </w:tc>
        <w:tc>
          <w:tcPr>
            <w:tcW w:w="136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83B8F84" w14:textId="74092938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 xml:space="preserve">0.93 (0.81, </w:t>
            </w:r>
            <w:proofErr w:type="gramStart"/>
            <w:r w:rsidRPr="00190EB1">
              <w:rPr>
                <w:rFonts w:ascii="Aptos Narrow" w:hAnsi="Aptos Narrow"/>
                <w:color w:val="000000"/>
              </w:rPr>
              <w:t>0.98)*</w:t>
            </w:r>
            <w:proofErr w:type="gramEnd"/>
            <w:r w:rsidRPr="00190EB1">
              <w:rPr>
                <w:rFonts w:ascii="Aptos Narrow" w:hAnsi="Aptos Narrow"/>
                <w:color w:val="000000"/>
              </w:rPr>
              <w:t>**</w:t>
            </w:r>
          </w:p>
        </w:tc>
      </w:tr>
      <w:tr w:rsidR="00190EB1" w:rsidRPr="00CC768C" w14:paraId="6B0FC967" w14:textId="77777777" w:rsidTr="00FB2C8C">
        <w:trPr>
          <w:trHeight w:val="300"/>
        </w:trPr>
        <w:tc>
          <w:tcPr>
            <w:tcW w:w="959" w:type="pct"/>
            <w:noWrap/>
            <w:hideMark/>
          </w:tcPr>
          <w:p w14:paraId="2C48182E" w14:textId="77777777" w:rsidR="00190EB1" w:rsidRPr="00CC768C" w:rsidRDefault="00190EB1" w:rsidP="00190EB1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C768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Lao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 xml:space="preserve"> PDR</w:t>
            </w:r>
          </w:p>
        </w:tc>
        <w:tc>
          <w:tcPr>
            <w:tcW w:w="1370" w:type="pct"/>
            <w:noWrap/>
            <w:vAlign w:val="center"/>
            <w:hideMark/>
          </w:tcPr>
          <w:p w14:paraId="64D47280" w14:textId="13665AEC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 xml:space="preserve">0.69 (0.15, </w:t>
            </w:r>
            <w:proofErr w:type="gramStart"/>
            <w:r w:rsidRPr="00190EB1">
              <w:rPr>
                <w:rFonts w:ascii="Aptos Narrow" w:hAnsi="Aptos Narrow"/>
                <w:color w:val="000000"/>
              </w:rPr>
              <w:t>0.91)*</w:t>
            </w:r>
            <w:proofErr w:type="gramEnd"/>
          </w:p>
        </w:tc>
        <w:tc>
          <w:tcPr>
            <w:tcW w:w="1302" w:type="pct"/>
            <w:noWrap/>
            <w:vAlign w:val="center"/>
            <w:hideMark/>
          </w:tcPr>
          <w:p w14:paraId="453997E1" w14:textId="0F52E6A1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 xml:space="preserve">0.63 (0.04, </w:t>
            </w:r>
            <w:proofErr w:type="gramStart"/>
            <w:r w:rsidRPr="00190EB1">
              <w:rPr>
                <w:rFonts w:ascii="Aptos Narrow" w:hAnsi="Aptos Narrow"/>
                <w:color w:val="000000"/>
              </w:rPr>
              <w:t>0.89)*</w:t>
            </w:r>
            <w:proofErr w:type="gramEnd"/>
          </w:p>
        </w:tc>
        <w:tc>
          <w:tcPr>
            <w:tcW w:w="1369" w:type="pct"/>
            <w:noWrap/>
            <w:vAlign w:val="center"/>
            <w:hideMark/>
          </w:tcPr>
          <w:p w14:paraId="4D84647C" w14:textId="463BE1B8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 xml:space="preserve">0.84 (0.63, </w:t>
            </w:r>
            <w:proofErr w:type="gramStart"/>
            <w:r w:rsidRPr="00190EB1">
              <w:rPr>
                <w:rFonts w:ascii="Aptos Narrow" w:hAnsi="Aptos Narrow"/>
                <w:color w:val="000000"/>
              </w:rPr>
              <w:t>0.93)*</w:t>
            </w:r>
            <w:proofErr w:type="gramEnd"/>
            <w:r w:rsidRPr="00190EB1">
              <w:rPr>
                <w:rFonts w:ascii="Aptos Narrow" w:hAnsi="Aptos Narrow"/>
                <w:color w:val="000000"/>
              </w:rPr>
              <w:t>**</w:t>
            </w:r>
          </w:p>
        </w:tc>
      </w:tr>
      <w:tr w:rsidR="00190EB1" w:rsidRPr="00CC768C" w14:paraId="45692238" w14:textId="77777777" w:rsidTr="00FB2C8C">
        <w:trPr>
          <w:trHeight w:val="300"/>
        </w:trPr>
        <w:tc>
          <w:tcPr>
            <w:tcW w:w="959" w:type="pct"/>
            <w:noWrap/>
            <w:hideMark/>
          </w:tcPr>
          <w:p w14:paraId="57AE64E2" w14:textId="77777777" w:rsidR="00190EB1" w:rsidRPr="00CC768C" w:rsidRDefault="00190EB1" w:rsidP="00190EB1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C768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Mongolia</w:t>
            </w:r>
          </w:p>
        </w:tc>
        <w:tc>
          <w:tcPr>
            <w:tcW w:w="1370" w:type="pct"/>
            <w:noWrap/>
            <w:vAlign w:val="center"/>
            <w:hideMark/>
          </w:tcPr>
          <w:p w14:paraId="586124AA" w14:textId="32C26774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 xml:space="preserve">0.81 (0.41, </w:t>
            </w:r>
            <w:proofErr w:type="gramStart"/>
            <w:r w:rsidRPr="00190EB1">
              <w:rPr>
                <w:rFonts w:ascii="Aptos Narrow" w:hAnsi="Aptos Narrow"/>
                <w:color w:val="000000"/>
              </w:rPr>
              <w:t>0.95)*</w:t>
            </w:r>
            <w:proofErr w:type="gramEnd"/>
            <w:r w:rsidRPr="00190EB1">
              <w:rPr>
                <w:rFonts w:ascii="Aptos Narrow" w:hAnsi="Aptos Narrow"/>
                <w:color w:val="000000"/>
              </w:rPr>
              <w:t>*</w:t>
            </w:r>
          </w:p>
        </w:tc>
        <w:tc>
          <w:tcPr>
            <w:tcW w:w="1302" w:type="pct"/>
            <w:noWrap/>
            <w:vAlign w:val="center"/>
            <w:hideMark/>
          </w:tcPr>
          <w:p w14:paraId="21C8838C" w14:textId="29CC28D0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>0.21 (-0.45, 0.72)</w:t>
            </w:r>
          </w:p>
        </w:tc>
        <w:tc>
          <w:tcPr>
            <w:tcW w:w="1369" w:type="pct"/>
            <w:noWrap/>
            <w:vAlign w:val="center"/>
            <w:hideMark/>
          </w:tcPr>
          <w:p w14:paraId="246B5A04" w14:textId="60CED216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 xml:space="preserve">0.85 (0.66, </w:t>
            </w:r>
            <w:proofErr w:type="gramStart"/>
            <w:r w:rsidRPr="00190EB1">
              <w:rPr>
                <w:rFonts w:ascii="Aptos Narrow" w:hAnsi="Aptos Narrow"/>
                <w:color w:val="000000"/>
              </w:rPr>
              <w:t>0.94)*</w:t>
            </w:r>
            <w:proofErr w:type="gramEnd"/>
            <w:r w:rsidRPr="00190EB1">
              <w:rPr>
                <w:rFonts w:ascii="Aptos Narrow" w:hAnsi="Aptos Narrow"/>
                <w:color w:val="000000"/>
              </w:rPr>
              <w:t>**</w:t>
            </w:r>
          </w:p>
        </w:tc>
      </w:tr>
      <w:tr w:rsidR="00190EB1" w:rsidRPr="00CC768C" w14:paraId="22AFD847" w14:textId="77777777" w:rsidTr="00FB2C8C">
        <w:trPr>
          <w:trHeight w:val="300"/>
        </w:trPr>
        <w:tc>
          <w:tcPr>
            <w:tcW w:w="959" w:type="pct"/>
            <w:noWrap/>
            <w:hideMark/>
          </w:tcPr>
          <w:p w14:paraId="6D52A538" w14:textId="77777777" w:rsidR="00190EB1" w:rsidRPr="00CC768C" w:rsidRDefault="00190EB1" w:rsidP="00190EB1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D13AA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Papua New Guinea</w:t>
            </w:r>
          </w:p>
        </w:tc>
        <w:tc>
          <w:tcPr>
            <w:tcW w:w="1370" w:type="pct"/>
            <w:noWrap/>
            <w:vAlign w:val="center"/>
            <w:hideMark/>
          </w:tcPr>
          <w:p w14:paraId="16993E3F" w14:textId="39D7CED1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>-0.27 (-0.75, 0.40)</w:t>
            </w:r>
          </w:p>
        </w:tc>
        <w:tc>
          <w:tcPr>
            <w:tcW w:w="1302" w:type="pct"/>
            <w:noWrap/>
            <w:vAlign w:val="center"/>
            <w:hideMark/>
          </w:tcPr>
          <w:p w14:paraId="0FF5B5C1" w14:textId="749236BD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>0.27 (-0.39, 0.75)</w:t>
            </w:r>
          </w:p>
        </w:tc>
        <w:tc>
          <w:tcPr>
            <w:tcW w:w="1369" w:type="pct"/>
            <w:noWrap/>
            <w:vAlign w:val="center"/>
            <w:hideMark/>
          </w:tcPr>
          <w:p w14:paraId="604A6FCC" w14:textId="5DA5646D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>-0.47 (-0.75, -0.</w:t>
            </w:r>
            <w:proofErr w:type="gramStart"/>
            <w:r w:rsidRPr="00190EB1">
              <w:rPr>
                <w:rFonts w:ascii="Aptos Narrow" w:hAnsi="Aptos Narrow"/>
                <w:color w:val="000000"/>
              </w:rPr>
              <w:t>05)*</w:t>
            </w:r>
            <w:proofErr w:type="gramEnd"/>
          </w:p>
        </w:tc>
      </w:tr>
      <w:tr w:rsidR="00190EB1" w:rsidRPr="00CC768C" w14:paraId="1D78866C" w14:textId="77777777" w:rsidTr="00FB2C8C">
        <w:trPr>
          <w:trHeight w:val="300"/>
        </w:trPr>
        <w:tc>
          <w:tcPr>
            <w:tcW w:w="959" w:type="pct"/>
            <w:noWrap/>
            <w:hideMark/>
          </w:tcPr>
          <w:p w14:paraId="4F08D63D" w14:textId="77777777" w:rsidR="00190EB1" w:rsidRPr="00CC768C" w:rsidRDefault="00190EB1" w:rsidP="00190EB1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C768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olomon</w:t>
            </w:r>
          </w:p>
        </w:tc>
        <w:tc>
          <w:tcPr>
            <w:tcW w:w="1370" w:type="pct"/>
            <w:noWrap/>
            <w:vAlign w:val="center"/>
            <w:hideMark/>
          </w:tcPr>
          <w:p w14:paraId="210FAFB7" w14:textId="0C1B5AEB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 xml:space="preserve">0.66 (0.09, </w:t>
            </w:r>
            <w:proofErr w:type="gramStart"/>
            <w:r w:rsidRPr="00190EB1">
              <w:rPr>
                <w:rFonts w:ascii="Aptos Narrow" w:hAnsi="Aptos Narrow"/>
                <w:color w:val="000000"/>
              </w:rPr>
              <w:t>0.90)*</w:t>
            </w:r>
            <w:proofErr w:type="gramEnd"/>
          </w:p>
        </w:tc>
        <w:tc>
          <w:tcPr>
            <w:tcW w:w="1302" w:type="pct"/>
            <w:noWrap/>
            <w:vAlign w:val="center"/>
            <w:hideMark/>
          </w:tcPr>
          <w:p w14:paraId="71D4B2E1" w14:textId="6FE13226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 xml:space="preserve">0.75 (0.28, </w:t>
            </w:r>
            <w:proofErr w:type="gramStart"/>
            <w:r w:rsidRPr="00190EB1">
              <w:rPr>
                <w:rFonts w:ascii="Aptos Narrow" w:hAnsi="Aptos Narrow"/>
                <w:color w:val="000000"/>
              </w:rPr>
              <w:t>0.93)*</w:t>
            </w:r>
            <w:proofErr w:type="gramEnd"/>
            <w:r w:rsidRPr="00190EB1">
              <w:rPr>
                <w:rFonts w:ascii="Aptos Narrow" w:hAnsi="Aptos Narrow"/>
                <w:color w:val="000000"/>
              </w:rPr>
              <w:t>*</w:t>
            </w:r>
          </w:p>
        </w:tc>
        <w:tc>
          <w:tcPr>
            <w:tcW w:w="1369" w:type="pct"/>
            <w:noWrap/>
            <w:vAlign w:val="center"/>
            <w:hideMark/>
          </w:tcPr>
          <w:p w14:paraId="07DF52CF" w14:textId="1EE9EB4E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 xml:space="preserve">0.66 (0.32, </w:t>
            </w:r>
            <w:proofErr w:type="gramStart"/>
            <w:r w:rsidRPr="00190EB1">
              <w:rPr>
                <w:rFonts w:ascii="Aptos Narrow" w:hAnsi="Aptos Narrow"/>
                <w:color w:val="000000"/>
              </w:rPr>
              <w:t>0.85)*</w:t>
            </w:r>
            <w:proofErr w:type="gramEnd"/>
            <w:r w:rsidRPr="00190EB1">
              <w:rPr>
                <w:rFonts w:ascii="Aptos Narrow" w:hAnsi="Aptos Narrow"/>
                <w:color w:val="000000"/>
              </w:rPr>
              <w:t>*</w:t>
            </w:r>
          </w:p>
        </w:tc>
      </w:tr>
      <w:tr w:rsidR="00190EB1" w:rsidRPr="00CC768C" w14:paraId="08730C7E" w14:textId="77777777" w:rsidTr="00FB2C8C">
        <w:trPr>
          <w:trHeight w:val="300"/>
        </w:trPr>
        <w:tc>
          <w:tcPr>
            <w:tcW w:w="959" w:type="pct"/>
            <w:tcBorders>
              <w:bottom w:val="single" w:sz="4" w:space="0" w:color="auto"/>
            </w:tcBorders>
            <w:noWrap/>
            <w:hideMark/>
          </w:tcPr>
          <w:p w14:paraId="33C9B20E" w14:textId="77777777" w:rsidR="00190EB1" w:rsidRPr="00CC768C" w:rsidRDefault="00190EB1" w:rsidP="00190EB1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C768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Vietnam</w:t>
            </w:r>
          </w:p>
        </w:tc>
        <w:tc>
          <w:tcPr>
            <w:tcW w:w="137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BC08E3D" w14:textId="6323E638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 xml:space="preserve">0.98 (0.93, </w:t>
            </w:r>
            <w:proofErr w:type="gramStart"/>
            <w:r w:rsidRPr="00190EB1">
              <w:rPr>
                <w:rFonts w:ascii="Aptos Narrow" w:hAnsi="Aptos Narrow"/>
                <w:color w:val="000000"/>
              </w:rPr>
              <w:t>1.00)*</w:t>
            </w:r>
            <w:proofErr w:type="gramEnd"/>
            <w:r w:rsidRPr="00190EB1"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30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51D9B1F" w14:textId="0C924684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 xml:space="preserve">0.92 (0.71, </w:t>
            </w:r>
            <w:proofErr w:type="gramStart"/>
            <w:r w:rsidRPr="00190EB1">
              <w:rPr>
                <w:rFonts w:ascii="Aptos Narrow" w:hAnsi="Aptos Narrow"/>
                <w:color w:val="000000"/>
              </w:rPr>
              <w:t>0.98)*</w:t>
            </w:r>
            <w:proofErr w:type="gramEnd"/>
            <w:r w:rsidRPr="00190EB1"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36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BD4A962" w14:textId="5DCCFCFA" w:rsidR="00190EB1" w:rsidRPr="00190EB1" w:rsidRDefault="00190EB1" w:rsidP="00190EB1">
            <w:pPr>
              <w:rPr>
                <w:rFonts w:ascii="Aptos Narrow" w:hAnsi="Aptos Narrow"/>
                <w:color w:val="000000"/>
              </w:rPr>
            </w:pPr>
            <w:r w:rsidRPr="00190EB1">
              <w:rPr>
                <w:rFonts w:ascii="Aptos Narrow" w:hAnsi="Aptos Narrow"/>
                <w:color w:val="000000"/>
              </w:rPr>
              <w:t xml:space="preserve">0.94 (0.85, </w:t>
            </w:r>
            <w:proofErr w:type="gramStart"/>
            <w:r w:rsidRPr="00190EB1">
              <w:rPr>
                <w:rFonts w:ascii="Aptos Narrow" w:hAnsi="Aptos Narrow"/>
                <w:color w:val="000000"/>
              </w:rPr>
              <w:t>0.97)*</w:t>
            </w:r>
            <w:proofErr w:type="gramEnd"/>
            <w:r w:rsidRPr="00190EB1">
              <w:rPr>
                <w:rFonts w:ascii="Aptos Narrow" w:hAnsi="Aptos Narrow"/>
                <w:color w:val="000000"/>
              </w:rPr>
              <w:t>**</w:t>
            </w:r>
          </w:p>
        </w:tc>
      </w:tr>
    </w:tbl>
    <w:p w14:paraId="3957560F" w14:textId="66EA857B" w:rsidR="00AE3040" w:rsidRPr="001F42DC" w:rsidRDefault="00AE3040" w:rsidP="00AE3040">
      <w:pPr>
        <w:spacing w:after="0" w:line="240" w:lineRule="auto"/>
        <w:rPr>
          <w:sz w:val="20"/>
          <w:szCs w:val="20"/>
          <w:lang w:val="en-US"/>
        </w:rPr>
      </w:pPr>
      <w:r w:rsidRPr="001F42DC">
        <w:rPr>
          <w:sz w:val="20"/>
          <w:szCs w:val="20"/>
          <w:lang w:val="en-US"/>
        </w:rPr>
        <w:t>**</w:t>
      </w:r>
      <w:proofErr w:type="gramStart"/>
      <w:r w:rsidRPr="001F42DC">
        <w:rPr>
          <w:sz w:val="20"/>
          <w:szCs w:val="20"/>
          <w:lang w:val="en-US"/>
        </w:rPr>
        <w:t>*  p</w:t>
      </w:r>
      <w:proofErr w:type="gramEnd"/>
      <w:r w:rsidRPr="001F42DC">
        <w:rPr>
          <w:sz w:val="20"/>
          <w:szCs w:val="20"/>
          <w:lang w:val="en-US"/>
        </w:rPr>
        <w:t xml:space="preserve"> &lt; </w:t>
      </w:r>
      <w:r w:rsidR="008B34F1">
        <w:rPr>
          <w:sz w:val="20"/>
          <w:szCs w:val="20"/>
          <w:lang w:val="en-US"/>
        </w:rPr>
        <w:t>.</w:t>
      </w:r>
      <w:r w:rsidRPr="001F42DC">
        <w:rPr>
          <w:sz w:val="20"/>
          <w:szCs w:val="20"/>
          <w:lang w:val="en-US"/>
        </w:rPr>
        <w:t xml:space="preserve">0001; **  p &lt; </w:t>
      </w:r>
      <w:r w:rsidR="008B34F1">
        <w:rPr>
          <w:sz w:val="20"/>
          <w:szCs w:val="20"/>
          <w:lang w:val="en-US"/>
        </w:rPr>
        <w:t>.</w:t>
      </w:r>
      <w:r w:rsidRPr="001F42DC">
        <w:rPr>
          <w:sz w:val="20"/>
          <w:szCs w:val="20"/>
          <w:lang w:val="en-US"/>
        </w:rPr>
        <w:t xml:space="preserve">01; *  p &lt; </w:t>
      </w:r>
      <w:r w:rsidR="008B34F1">
        <w:rPr>
          <w:sz w:val="20"/>
          <w:szCs w:val="20"/>
          <w:lang w:val="en-US"/>
        </w:rPr>
        <w:t>.</w:t>
      </w:r>
      <w:r w:rsidRPr="001F42DC">
        <w:rPr>
          <w:sz w:val="20"/>
          <w:szCs w:val="20"/>
          <w:lang w:val="en-US"/>
        </w:rPr>
        <w:t>05</w:t>
      </w:r>
    </w:p>
    <w:p w14:paraId="668D544A" w14:textId="405A8EAA" w:rsidR="00AE3040" w:rsidRDefault="00045B70" w:rsidP="00AE3040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eastAsia="en-CA"/>
          <w14:ligatures w14:val="none"/>
        </w:rPr>
      </w:pPr>
      <w:r w:rsidRPr="001F42DC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CA"/>
          <w14:ligatures w14:val="none"/>
        </w:rPr>
        <w:t>GDP</w:t>
      </w:r>
      <w:r w:rsidR="00DE48C4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CA"/>
          <w14:ligatures w14:val="none"/>
        </w:rPr>
        <w:t xml:space="preserve"> </w:t>
      </w:r>
      <w:r w:rsidRPr="001F42DC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CA"/>
          <w14:ligatures w14:val="none"/>
        </w:rPr>
        <w:t xml:space="preserve">PPP: gross domestic product </w:t>
      </w:r>
      <w:r w:rsidR="00DE48C4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CA"/>
          <w14:ligatures w14:val="none"/>
        </w:rPr>
        <w:t>at</w:t>
      </w:r>
      <w:r w:rsidRPr="001F42DC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CA"/>
          <w14:ligatures w14:val="none"/>
        </w:rPr>
        <w:t xml:space="preserve"> purchasing power parity</w:t>
      </w:r>
      <w:r>
        <w:rPr>
          <w:rFonts w:ascii="Calibri" w:eastAsia="Times New Roman" w:hAnsi="Calibri" w:cs="Calibri"/>
          <w:color w:val="000000"/>
          <w:kern w:val="0"/>
          <w:sz w:val="20"/>
          <w:szCs w:val="20"/>
          <w:lang w:eastAsia="en-CA"/>
          <w14:ligatures w14:val="none"/>
        </w:rPr>
        <w:t>;</w:t>
      </w:r>
      <w:r w:rsidRPr="001F42DC">
        <w:rPr>
          <w:sz w:val="20"/>
          <w:szCs w:val="20"/>
          <w:lang w:val="en-US"/>
        </w:rPr>
        <w:t xml:space="preserve"> </w:t>
      </w:r>
      <w:r w:rsidR="00AE3040" w:rsidRPr="001F42DC">
        <w:rPr>
          <w:sz w:val="20"/>
          <w:szCs w:val="20"/>
          <w:lang w:val="en-US"/>
        </w:rPr>
        <w:t xml:space="preserve">PDR: </w:t>
      </w:r>
      <w:r w:rsidR="00AE3040" w:rsidRPr="001F42DC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CA"/>
          <w14:ligatures w14:val="none"/>
        </w:rPr>
        <w:t>People's Democratic Republic</w:t>
      </w:r>
    </w:p>
    <w:p w14:paraId="7F2329D6" w14:textId="77777777" w:rsidR="00D61D29" w:rsidRDefault="00D61D29">
      <w:pPr>
        <w:rPr>
          <w:rFonts w:asciiTheme="majorHAnsi" w:eastAsiaTheme="majorEastAsia" w:hAnsiTheme="majorHAnsi" w:cstheme="majorBidi"/>
          <w:b/>
          <w:bCs/>
          <w:color w:val="323E4F" w:themeColor="text2" w:themeShade="BF"/>
          <w:sz w:val="26"/>
          <w:szCs w:val="26"/>
        </w:rPr>
      </w:pPr>
      <w:r>
        <w:rPr>
          <w:b/>
          <w:bCs/>
        </w:rPr>
        <w:br w:type="page"/>
      </w:r>
    </w:p>
    <w:p w14:paraId="2F2EC624" w14:textId="5D3A1907" w:rsidR="001511AF" w:rsidRPr="004D3DED" w:rsidRDefault="00332220" w:rsidP="004D3DED">
      <w:pPr>
        <w:pStyle w:val="Heading2"/>
      </w:pPr>
      <w:bookmarkStart w:id="9" w:name="_Toc188088161"/>
      <w:r w:rsidRPr="004D3DED">
        <w:lastRenderedPageBreak/>
        <w:t>S4: Sensitivity analysis of the SEM model: relationship between economic development, level of alcohol consumption, and life expectancy (GDP PPP in units of $ 100</w:t>
      </w:r>
      <w:r w:rsidR="00A9299A">
        <w:t>0</w:t>
      </w:r>
      <w:r w:rsidR="00107096">
        <w:t xml:space="preserve"> Int.</w:t>
      </w:r>
      <w:r w:rsidRPr="004D3DED">
        <w:t>)</w:t>
      </w:r>
      <w:bookmarkEnd w:id="9"/>
    </w:p>
    <w:tbl>
      <w:tblPr>
        <w:tblW w:w="11447" w:type="dxa"/>
        <w:tblInd w:w="-86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74"/>
        <w:gridCol w:w="4743"/>
        <w:gridCol w:w="998"/>
        <w:gridCol w:w="1016"/>
        <w:gridCol w:w="960"/>
        <w:gridCol w:w="1096"/>
        <w:gridCol w:w="960"/>
      </w:tblGrid>
      <w:tr w:rsidR="001511AF" w:rsidRPr="00346890" w14:paraId="37F79F34" w14:textId="77777777" w:rsidTr="006E192E">
        <w:trPr>
          <w:trHeight w:val="290"/>
        </w:trPr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307424FA" w14:textId="77777777" w:rsidR="001511AF" w:rsidRPr="00346890" w:rsidRDefault="001511AF" w:rsidP="00FB2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Response</w:t>
            </w:r>
          </w:p>
        </w:tc>
        <w:tc>
          <w:tcPr>
            <w:tcW w:w="4743" w:type="dxa"/>
            <w:shd w:val="clear" w:color="auto" w:fill="auto"/>
            <w:noWrap/>
            <w:vAlign w:val="bottom"/>
            <w:hideMark/>
          </w:tcPr>
          <w:p w14:paraId="72BB52C0" w14:textId="77777777" w:rsidR="001511AF" w:rsidRPr="00346890" w:rsidRDefault="001511AF" w:rsidP="00FB2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redictor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76277FA" w14:textId="77777777" w:rsidR="001511AF" w:rsidRPr="00346890" w:rsidRDefault="001511AF" w:rsidP="006E1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Estimate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7A17EC6" w14:textId="77777777" w:rsidR="001511AF" w:rsidRPr="00346890" w:rsidRDefault="001511AF" w:rsidP="006E1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td.Erro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893A4F" w14:textId="77777777" w:rsidR="001511AF" w:rsidRPr="00346890" w:rsidRDefault="001511AF" w:rsidP="006E1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DF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08ED45F" w14:textId="77777777" w:rsidR="001511AF" w:rsidRPr="00346890" w:rsidRDefault="001511AF" w:rsidP="006E1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Crit.Valu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761B06" w14:textId="77777777" w:rsidR="001511AF" w:rsidRPr="00346890" w:rsidRDefault="001511AF" w:rsidP="006E1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proofErr w:type="gramStart"/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.Value</w:t>
            </w:r>
            <w:proofErr w:type="spellEnd"/>
            <w:proofErr w:type="gramEnd"/>
          </w:p>
        </w:tc>
      </w:tr>
      <w:tr w:rsidR="001511AF" w:rsidRPr="00346890" w14:paraId="2E967FD3" w14:textId="77777777" w:rsidTr="00FB2C8C">
        <w:trPr>
          <w:trHeight w:val="290"/>
        </w:trPr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31A368A1" w14:textId="77777777" w:rsidR="001511AF" w:rsidRPr="00346890" w:rsidRDefault="001511AF" w:rsidP="00FB2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Life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Expectancy</w:t>
            </w:r>
          </w:p>
        </w:tc>
        <w:tc>
          <w:tcPr>
            <w:tcW w:w="4743" w:type="dxa"/>
            <w:shd w:val="clear" w:color="auto" w:fill="auto"/>
            <w:noWrap/>
            <w:vAlign w:val="bottom"/>
            <w:hideMark/>
          </w:tcPr>
          <w:p w14:paraId="64F1C10D" w14:textId="77777777" w:rsidR="001511AF" w:rsidRPr="00346890" w:rsidRDefault="001511AF" w:rsidP="00FB2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GD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P </w:t>
            </w: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PP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9880463" w14:textId="5EAC5953" w:rsidR="001511AF" w:rsidRPr="00346890" w:rsidRDefault="00376E60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0</w:t>
            </w:r>
            <w:r w:rsidR="001511AF"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21D1CAF" w14:textId="18DF0E91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02</w:t>
            </w:r>
            <w:r w:rsidR="00376E6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E253CC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1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2B57401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301B5C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1</w:t>
            </w:r>
          </w:p>
        </w:tc>
      </w:tr>
      <w:tr w:rsidR="001511AF" w:rsidRPr="00346890" w14:paraId="32DB206C" w14:textId="77777777" w:rsidTr="00FB2C8C">
        <w:trPr>
          <w:trHeight w:val="290"/>
        </w:trPr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5EB28E9A" w14:textId="77777777" w:rsidR="001511AF" w:rsidRPr="00346890" w:rsidRDefault="001511AF" w:rsidP="00FB2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Life</w:t>
            </w:r>
            <w:r w:rsidRPr="00611306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Expectancy</w:t>
            </w:r>
          </w:p>
        </w:tc>
        <w:tc>
          <w:tcPr>
            <w:tcW w:w="4743" w:type="dxa"/>
            <w:shd w:val="clear" w:color="auto" w:fill="auto"/>
            <w:noWrap/>
            <w:vAlign w:val="bottom"/>
            <w:hideMark/>
          </w:tcPr>
          <w:p w14:paraId="031598B2" w14:textId="77777777" w:rsidR="001511AF" w:rsidRPr="00346890" w:rsidRDefault="001511AF" w:rsidP="00FB2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APC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E8F839B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00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2B8D231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64562D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1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F4AD4EA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D6E34F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</w:t>
            </w:r>
          </w:p>
        </w:tc>
      </w:tr>
      <w:tr w:rsidR="001511AF" w:rsidRPr="00346890" w14:paraId="41312396" w14:textId="77777777" w:rsidTr="00FB2C8C">
        <w:trPr>
          <w:trHeight w:val="290"/>
        </w:trPr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1B779718" w14:textId="77777777" w:rsidR="001511AF" w:rsidRPr="00346890" w:rsidRDefault="001511AF" w:rsidP="00FB2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Life</w:t>
            </w:r>
            <w:r w:rsidRPr="00611306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Expectancy</w:t>
            </w:r>
          </w:p>
        </w:tc>
        <w:tc>
          <w:tcPr>
            <w:tcW w:w="4743" w:type="dxa"/>
            <w:shd w:val="clear" w:color="auto" w:fill="auto"/>
            <w:noWrap/>
            <w:vAlign w:val="bottom"/>
            <w:hideMark/>
          </w:tcPr>
          <w:p w14:paraId="55EC2E9D" w14:textId="77777777" w:rsidR="001511AF" w:rsidRPr="00346890" w:rsidRDefault="001511AF" w:rsidP="00FB2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Year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0C50E08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03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2B83050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2213A6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1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958B60E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4CED1C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</w:tr>
      <w:tr w:rsidR="001511AF" w:rsidRPr="00346890" w14:paraId="5153853A" w14:textId="77777777" w:rsidTr="00FB2C8C">
        <w:trPr>
          <w:trHeight w:val="290"/>
        </w:trPr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152F1839" w14:textId="77777777" w:rsidR="001511AF" w:rsidRPr="00346890" w:rsidRDefault="001511AF" w:rsidP="00FB2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Life</w:t>
            </w:r>
            <w:r w:rsidRPr="00A05D4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Expectancy</w:t>
            </w:r>
          </w:p>
        </w:tc>
        <w:tc>
          <w:tcPr>
            <w:tcW w:w="4743" w:type="dxa"/>
            <w:shd w:val="clear" w:color="auto" w:fill="auto"/>
            <w:noWrap/>
            <w:vAlign w:val="bottom"/>
            <w:hideMark/>
          </w:tcPr>
          <w:p w14:paraId="4AC0F74E" w14:textId="77777777" w:rsidR="001511AF" w:rsidRPr="00346890" w:rsidRDefault="001511AF" w:rsidP="00FB2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Country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7DC58CE" w14:textId="77777777" w:rsidR="001511AF" w:rsidRPr="00346890" w:rsidRDefault="001511AF" w:rsidP="00FB2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B47BF24" w14:textId="77777777" w:rsidR="001511AF" w:rsidRPr="00346890" w:rsidRDefault="001511AF" w:rsidP="00FB2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7C758F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73B6D29A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29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BA4E1D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</w:tr>
      <w:tr w:rsidR="001511AF" w:rsidRPr="00346890" w14:paraId="18C6D54B" w14:textId="77777777" w:rsidTr="00FB2C8C">
        <w:trPr>
          <w:trHeight w:val="290"/>
        </w:trPr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0C2AE1FB" w14:textId="77777777" w:rsidR="001511AF" w:rsidRPr="00346890" w:rsidRDefault="001511AF" w:rsidP="00FB2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Life</w:t>
            </w:r>
            <w:r w:rsidRPr="00A05D4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Expectancy</w:t>
            </w:r>
          </w:p>
        </w:tc>
        <w:tc>
          <w:tcPr>
            <w:tcW w:w="4743" w:type="dxa"/>
            <w:shd w:val="clear" w:color="auto" w:fill="auto"/>
            <w:noWrap/>
            <w:vAlign w:val="bottom"/>
            <w:hideMark/>
          </w:tcPr>
          <w:p w14:paraId="642C20D7" w14:textId="77777777" w:rsidR="001511AF" w:rsidRPr="00346890" w:rsidRDefault="001511AF" w:rsidP="00FB2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Country = Lao People's Democratic Republic (201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BF4BCF6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149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701EF93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50BBCF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1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441D323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90.4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4D9E84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</w:tr>
      <w:tr w:rsidR="001511AF" w:rsidRPr="00346890" w14:paraId="17C7EF5C" w14:textId="77777777" w:rsidTr="00FB2C8C">
        <w:trPr>
          <w:trHeight w:val="290"/>
        </w:trPr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1EF15F96" w14:textId="77777777" w:rsidR="001511AF" w:rsidRPr="00346890" w:rsidRDefault="001511AF" w:rsidP="00FB2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Life</w:t>
            </w:r>
            <w:r w:rsidRPr="00A05D4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Expectancy</w:t>
            </w:r>
          </w:p>
        </w:tc>
        <w:tc>
          <w:tcPr>
            <w:tcW w:w="4743" w:type="dxa"/>
            <w:shd w:val="clear" w:color="auto" w:fill="auto"/>
            <w:noWrap/>
            <w:vAlign w:val="bottom"/>
            <w:hideMark/>
          </w:tcPr>
          <w:p w14:paraId="2CECBFF4" w14:textId="77777777" w:rsidR="001511AF" w:rsidRPr="00346890" w:rsidRDefault="001511AF" w:rsidP="00FB2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Country = Papua New Guinea (2008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18CD1E7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153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25D51B9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0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151900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1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16CD2F8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858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E62FE4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</w:tr>
      <w:tr w:rsidR="001511AF" w:rsidRPr="00346890" w14:paraId="1EA5EDCB" w14:textId="77777777" w:rsidTr="00FB2C8C">
        <w:trPr>
          <w:trHeight w:val="290"/>
        </w:trPr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6C36525E" w14:textId="77777777" w:rsidR="001511AF" w:rsidRPr="00346890" w:rsidRDefault="001511AF" w:rsidP="00FB2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Life</w:t>
            </w:r>
            <w:r w:rsidRPr="00A05D4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Expectancy</w:t>
            </w:r>
          </w:p>
        </w:tc>
        <w:tc>
          <w:tcPr>
            <w:tcW w:w="4743" w:type="dxa"/>
            <w:shd w:val="clear" w:color="auto" w:fill="auto"/>
            <w:noWrap/>
            <w:vAlign w:val="bottom"/>
            <w:hideMark/>
          </w:tcPr>
          <w:p w14:paraId="7B02D7F5" w14:textId="77777777" w:rsidR="001511AF" w:rsidRPr="00346890" w:rsidRDefault="001511AF" w:rsidP="00FB2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Country = Mongolia (2007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723BCED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1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113B1BA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0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962069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1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9662F17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52.6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29621F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</w:tr>
      <w:tr w:rsidR="001511AF" w:rsidRPr="00346890" w14:paraId="37F9A6C8" w14:textId="77777777" w:rsidTr="00FB2C8C">
        <w:trPr>
          <w:trHeight w:val="290"/>
        </w:trPr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5EA056DE" w14:textId="77777777" w:rsidR="001511AF" w:rsidRPr="00346890" w:rsidRDefault="001511AF" w:rsidP="00FB2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Life</w:t>
            </w:r>
            <w:r w:rsidRPr="00A05D4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Expectancy</w:t>
            </w:r>
          </w:p>
        </w:tc>
        <w:tc>
          <w:tcPr>
            <w:tcW w:w="4743" w:type="dxa"/>
            <w:shd w:val="clear" w:color="auto" w:fill="auto"/>
            <w:noWrap/>
            <w:vAlign w:val="bottom"/>
            <w:hideMark/>
          </w:tcPr>
          <w:p w14:paraId="48315F7C" w14:textId="77777777" w:rsidR="001511AF" w:rsidRPr="00346890" w:rsidRDefault="001511AF" w:rsidP="00FB2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Country = Cambodia (2015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928F3E9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220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321FFA6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0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593A26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1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7C18C281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764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EAD4FC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</w:tr>
      <w:tr w:rsidR="001511AF" w:rsidRPr="00346890" w14:paraId="03C78769" w14:textId="77777777" w:rsidTr="00FB2C8C">
        <w:trPr>
          <w:trHeight w:val="290"/>
        </w:trPr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7F801B52" w14:textId="77777777" w:rsidR="001511AF" w:rsidRPr="00346890" w:rsidRDefault="001511AF" w:rsidP="00FB2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Life</w:t>
            </w:r>
            <w:r w:rsidRPr="00A05D4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Expectancy</w:t>
            </w:r>
          </w:p>
        </w:tc>
        <w:tc>
          <w:tcPr>
            <w:tcW w:w="4743" w:type="dxa"/>
            <w:shd w:val="clear" w:color="auto" w:fill="auto"/>
            <w:noWrap/>
            <w:vAlign w:val="bottom"/>
            <w:hideMark/>
          </w:tcPr>
          <w:p w14:paraId="70A522BB" w14:textId="77777777" w:rsidR="001511AF" w:rsidRPr="00346890" w:rsidRDefault="001511AF" w:rsidP="00FB2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Country = Solomon Islands (201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A324936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240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62F5809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0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512CAF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1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22C0021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745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0DC190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</w:tr>
      <w:tr w:rsidR="001511AF" w:rsidRPr="00346890" w14:paraId="035C4E11" w14:textId="77777777" w:rsidTr="00FB2C8C">
        <w:trPr>
          <w:trHeight w:val="290"/>
        </w:trPr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18A26F4F" w14:textId="77777777" w:rsidR="001511AF" w:rsidRPr="00346890" w:rsidRDefault="001511AF" w:rsidP="00FB2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Life</w:t>
            </w:r>
            <w:r w:rsidRPr="00A05D4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Expectancy</w:t>
            </w:r>
          </w:p>
        </w:tc>
        <w:tc>
          <w:tcPr>
            <w:tcW w:w="4743" w:type="dxa"/>
            <w:shd w:val="clear" w:color="auto" w:fill="auto"/>
            <w:noWrap/>
            <w:vAlign w:val="bottom"/>
            <w:hideMark/>
          </w:tcPr>
          <w:p w14:paraId="2A94EAF7" w14:textId="77777777" w:rsidR="001511AF" w:rsidRPr="00346890" w:rsidRDefault="001511AF" w:rsidP="00FB2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Country =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Vietnam</w:t>
            </w: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(2009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E06C13A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2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42F8A16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0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D15ACA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1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094C756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041.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AFDA73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</w:tr>
      <w:tr w:rsidR="001511AF" w:rsidRPr="00346890" w14:paraId="019B4B0D" w14:textId="77777777" w:rsidTr="00FB2C8C">
        <w:trPr>
          <w:trHeight w:val="290"/>
        </w:trPr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072B8A6B" w14:textId="77777777" w:rsidR="001511AF" w:rsidRPr="00346890" w:rsidRDefault="001511AF" w:rsidP="00FB2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APC</w:t>
            </w:r>
          </w:p>
        </w:tc>
        <w:tc>
          <w:tcPr>
            <w:tcW w:w="4743" w:type="dxa"/>
            <w:shd w:val="clear" w:color="auto" w:fill="auto"/>
            <w:noWrap/>
            <w:vAlign w:val="bottom"/>
            <w:hideMark/>
          </w:tcPr>
          <w:p w14:paraId="2C69CCBD" w14:textId="77777777" w:rsidR="001511AF" w:rsidRPr="00346890" w:rsidRDefault="001511AF" w:rsidP="00FB2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GDP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PP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1E04C65" w14:textId="267AF6C3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864</w:t>
            </w:r>
            <w:r w:rsidR="00FB2C8C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4DFA172" w14:textId="32AA2553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5</w:t>
            </w:r>
            <w:r w:rsidR="00FB2C8C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417BD6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1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538B063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6.3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D3922A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</w:tr>
      <w:tr w:rsidR="001511AF" w:rsidRPr="00346890" w14:paraId="18CBF92A" w14:textId="77777777" w:rsidTr="00FB2C8C">
        <w:trPr>
          <w:trHeight w:val="290"/>
        </w:trPr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3D9AD384" w14:textId="77777777" w:rsidR="001511AF" w:rsidRPr="00346890" w:rsidRDefault="001511AF" w:rsidP="00FB2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APC</w:t>
            </w:r>
          </w:p>
        </w:tc>
        <w:tc>
          <w:tcPr>
            <w:tcW w:w="4743" w:type="dxa"/>
            <w:shd w:val="clear" w:color="auto" w:fill="auto"/>
            <w:noWrap/>
            <w:vAlign w:val="bottom"/>
            <w:hideMark/>
          </w:tcPr>
          <w:p w14:paraId="77B145B8" w14:textId="77777777" w:rsidR="001511AF" w:rsidRPr="00346890" w:rsidRDefault="001511AF" w:rsidP="00FB2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Country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6CC962F" w14:textId="77777777" w:rsidR="001511AF" w:rsidRPr="00346890" w:rsidRDefault="001511AF" w:rsidP="00FB2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1AA6A1B" w14:textId="77777777" w:rsidR="001511AF" w:rsidRPr="00346890" w:rsidRDefault="001511AF" w:rsidP="00FB2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B57044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78A0AE1A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13.6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440DA3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</w:tr>
      <w:tr w:rsidR="001511AF" w:rsidRPr="00346890" w14:paraId="1BDE07D5" w14:textId="77777777" w:rsidTr="00FB2C8C">
        <w:trPr>
          <w:trHeight w:val="290"/>
        </w:trPr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642276A7" w14:textId="77777777" w:rsidR="001511AF" w:rsidRPr="00346890" w:rsidRDefault="001511AF" w:rsidP="00FB2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APC</w:t>
            </w:r>
          </w:p>
        </w:tc>
        <w:tc>
          <w:tcPr>
            <w:tcW w:w="4743" w:type="dxa"/>
            <w:shd w:val="clear" w:color="auto" w:fill="auto"/>
            <w:noWrap/>
            <w:vAlign w:val="bottom"/>
            <w:hideMark/>
          </w:tcPr>
          <w:p w14:paraId="192EDFED" w14:textId="77777777" w:rsidR="001511AF" w:rsidRPr="00346890" w:rsidRDefault="001511AF" w:rsidP="00FB2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Country = Solomon Islands (201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6515938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.912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9D8962D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26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063E93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1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B9B5B67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1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0E5BA2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</w:tr>
      <w:tr w:rsidR="001511AF" w:rsidRPr="00346890" w14:paraId="4F7F8E4C" w14:textId="77777777" w:rsidTr="00FB2C8C">
        <w:trPr>
          <w:trHeight w:val="290"/>
        </w:trPr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2FDF2FC6" w14:textId="77777777" w:rsidR="001511AF" w:rsidRPr="00346890" w:rsidRDefault="001511AF" w:rsidP="00FB2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APC</w:t>
            </w:r>
          </w:p>
        </w:tc>
        <w:tc>
          <w:tcPr>
            <w:tcW w:w="4743" w:type="dxa"/>
            <w:shd w:val="clear" w:color="auto" w:fill="auto"/>
            <w:noWrap/>
            <w:vAlign w:val="bottom"/>
            <w:hideMark/>
          </w:tcPr>
          <w:p w14:paraId="20389E04" w14:textId="77777777" w:rsidR="001511AF" w:rsidRPr="00346890" w:rsidRDefault="001511AF" w:rsidP="00FB2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Country = Papua New Guinea (2008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712C630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.027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649E4E5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24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DF0DA4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1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771B2E5B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2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CE5AD5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</w:tr>
      <w:tr w:rsidR="001511AF" w:rsidRPr="00346890" w14:paraId="4C6EBB48" w14:textId="77777777" w:rsidTr="00FB2C8C">
        <w:trPr>
          <w:trHeight w:val="290"/>
        </w:trPr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6B82C92E" w14:textId="77777777" w:rsidR="001511AF" w:rsidRPr="00346890" w:rsidRDefault="001511AF" w:rsidP="00FB2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APC</w:t>
            </w:r>
          </w:p>
        </w:tc>
        <w:tc>
          <w:tcPr>
            <w:tcW w:w="4743" w:type="dxa"/>
            <w:shd w:val="clear" w:color="auto" w:fill="auto"/>
            <w:noWrap/>
            <w:vAlign w:val="bottom"/>
            <w:hideMark/>
          </w:tcPr>
          <w:p w14:paraId="136CE62B" w14:textId="77777777" w:rsidR="001511AF" w:rsidRPr="00346890" w:rsidRDefault="001511AF" w:rsidP="00FB2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Country = Mongolia (2007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3C6CE38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061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CE228F1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27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495CEC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1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87EAC7E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4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AC20B0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</w:tr>
      <w:tr w:rsidR="001511AF" w:rsidRPr="00346890" w14:paraId="5973272A" w14:textId="77777777" w:rsidTr="00FB2C8C">
        <w:trPr>
          <w:trHeight w:val="290"/>
        </w:trPr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4F138D9A" w14:textId="77777777" w:rsidR="001511AF" w:rsidRPr="00346890" w:rsidRDefault="001511AF" w:rsidP="00FB2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APC</w:t>
            </w:r>
          </w:p>
        </w:tc>
        <w:tc>
          <w:tcPr>
            <w:tcW w:w="4743" w:type="dxa"/>
            <w:shd w:val="clear" w:color="auto" w:fill="auto"/>
            <w:noWrap/>
            <w:vAlign w:val="bottom"/>
            <w:hideMark/>
          </w:tcPr>
          <w:p w14:paraId="3C2C1B9F" w14:textId="77777777" w:rsidR="001511AF" w:rsidRPr="00346890" w:rsidRDefault="001511AF" w:rsidP="00FB2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Country =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Vietnam</w:t>
            </w: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(2009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32C71F7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256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B1CC3FB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24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975750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1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DFD94D2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1.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430066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</w:tr>
      <w:tr w:rsidR="001511AF" w:rsidRPr="00346890" w14:paraId="1E3118FF" w14:textId="77777777" w:rsidTr="00FB2C8C">
        <w:trPr>
          <w:trHeight w:val="290"/>
        </w:trPr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31B2557E" w14:textId="77777777" w:rsidR="001511AF" w:rsidRPr="00346890" w:rsidRDefault="001511AF" w:rsidP="00FB2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APC</w:t>
            </w:r>
          </w:p>
        </w:tc>
        <w:tc>
          <w:tcPr>
            <w:tcW w:w="4743" w:type="dxa"/>
            <w:shd w:val="clear" w:color="auto" w:fill="auto"/>
            <w:noWrap/>
            <w:vAlign w:val="bottom"/>
            <w:hideMark/>
          </w:tcPr>
          <w:p w14:paraId="21869772" w14:textId="77777777" w:rsidR="001511AF" w:rsidRPr="00346890" w:rsidRDefault="001511AF" w:rsidP="00FB2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Country = Cambodia (2015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36CADA1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78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B4DE2B0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2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FE54AD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1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79034969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5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2435D0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</w:tr>
      <w:tr w:rsidR="001511AF" w:rsidRPr="00346890" w14:paraId="48A249FF" w14:textId="77777777" w:rsidTr="00FB2C8C">
        <w:trPr>
          <w:trHeight w:val="290"/>
        </w:trPr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5C98BD76" w14:textId="77777777" w:rsidR="001511AF" w:rsidRPr="00346890" w:rsidRDefault="001511AF" w:rsidP="00FB2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APC</w:t>
            </w:r>
          </w:p>
        </w:tc>
        <w:tc>
          <w:tcPr>
            <w:tcW w:w="4743" w:type="dxa"/>
            <w:shd w:val="clear" w:color="auto" w:fill="auto"/>
            <w:noWrap/>
            <w:vAlign w:val="bottom"/>
            <w:hideMark/>
          </w:tcPr>
          <w:p w14:paraId="6AA93500" w14:textId="77777777" w:rsidR="001511AF" w:rsidRPr="00346890" w:rsidRDefault="001511AF" w:rsidP="00FB2C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Country = Lao People's Democratic Republic (2010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86338BB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.63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184682E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23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9D6522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1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743D9A92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0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5FCF58" w14:textId="77777777" w:rsidR="001511AF" w:rsidRPr="00346890" w:rsidRDefault="001511AF" w:rsidP="00FB2C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4689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</w:tr>
    </w:tbl>
    <w:p w14:paraId="14FD8C30" w14:textId="77777777" w:rsidR="001511AF" w:rsidRDefault="001511AF" w:rsidP="001511AF">
      <w:pPr>
        <w:pStyle w:val="xelementtoproof"/>
        <w:shd w:val="clear" w:color="auto" w:fill="FFFFFF"/>
        <w:spacing w:before="0" w:beforeAutospacing="0" w:after="0" w:afterAutospacing="0"/>
        <w:rPr>
          <w:rFonts w:ascii="Segoe UI" w:hAnsi="Segoe UI" w:cs="Segoe UI"/>
          <w:color w:val="242424"/>
          <w:sz w:val="23"/>
          <w:szCs w:val="23"/>
        </w:rPr>
      </w:pPr>
    </w:p>
    <w:p w14:paraId="0105E3A8" w14:textId="77777777" w:rsidR="004A6831" w:rsidRDefault="004A6831">
      <w:pPr>
        <w:rPr>
          <w:rFonts w:asciiTheme="majorHAnsi" w:eastAsiaTheme="majorEastAsia" w:hAnsiTheme="majorHAnsi" w:cstheme="majorBidi"/>
          <w:b/>
          <w:bCs/>
          <w:color w:val="323E4F" w:themeColor="text2" w:themeShade="BF"/>
          <w:sz w:val="26"/>
          <w:szCs w:val="26"/>
        </w:rPr>
      </w:pPr>
      <w:r>
        <w:rPr>
          <w:b/>
          <w:bCs/>
        </w:rPr>
        <w:br w:type="page"/>
      </w:r>
    </w:p>
    <w:p w14:paraId="3C016E2D" w14:textId="79A006E8" w:rsidR="00353BE1" w:rsidRPr="00A6784A" w:rsidRDefault="00353BE1" w:rsidP="00353BE1">
      <w:pPr>
        <w:pStyle w:val="Heading2"/>
        <w:rPr>
          <w:b/>
          <w:bCs/>
        </w:rPr>
      </w:pPr>
      <w:bookmarkStart w:id="10" w:name="_Toc188088162"/>
      <w:r w:rsidRPr="00F75628">
        <w:rPr>
          <w:b/>
          <w:bCs/>
        </w:rPr>
        <w:lastRenderedPageBreak/>
        <w:t>S</w:t>
      </w:r>
      <w:r w:rsidR="001511AF">
        <w:rPr>
          <w:b/>
          <w:bCs/>
        </w:rPr>
        <w:t>5</w:t>
      </w:r>
      <w:r w:rsidRPr="00F75628">
        <w:rPr>
          <w:b/>
          <w:bCs/>
        </w:rPr>
        <w:t xml:space="preserve">: </w:t>
      </w:r>
      <w:r w:rsidR="00A6784A" w:rsidRPr="00A6784A">
        <w:rPr>
          <w:b/>
          <w:bCs/>
        </w:rPr>
        <w:t xml:space="preserve">Estimated loss of life expectancy </w:t>
      </w:r>
      <w:r w:rsidR="00DD4163">
        <w:rPr>
          <w:b/>
          <w:bCs/>
        </w:rPr>
        <w:t>due to</w:t>
      </w:r>
      <w:r w:rsidR="00A6784A" w:rsidRPr="00A6784A">
        <w:rPr>
          <w:b/>
          <w:bCs/>
        </w:rPr>
        <w:t xml:space="preserve"> alcohol consumption</w:t>
      </w:r>
      <w:r w:rsidR="00107096">
        <w:rPr>
          <w:b/>
          <w:bCs/>
        </w:rPr>
        <w:t xml:space="preserve"> (direct estimation)</w:t>
      </w:r>
      <w:bookmarkEnd w:id="10"/>
    </w:p>
    <w:p w14:paraId="42924236" w14:textId="437EB138" w:rsidR="00353BE1" w:rsidRDefault="00E63033" w:rsidP="00F75628">
      <w:pPr>
        <w:spacing w:after="0" w:line="240" w:lineRule="auto"/>
      </w:pPr>
      <w:r w:rsidRPr="00A6784A">
        <w:rPr>
          <w:b/>
          <w:bCs/>
        </w:rPr>
        <w:t>Table 1</w:t>
      </w:r>
      <w:r>
        <w:t xml:space="preserve">: Life expectancies and the estimated loss of life expectancy </w:t>
      </w:r>
      <w:r w:rsidR="00DD4163">
        <w:t>due to</w:t>
      </w:r>
      <w:r>
        <w:t xml:space="preserve"> alcohol consumption</w:t>
      </w:r>
    </w:p>
    <w:tbl>
      <w:tblPr>
        <w:tblW w:w="9452" w:type="dxa"/>
        <w:tblLook w:val="04A0" w:firstRow="1" w:lastRow="0" w:firstColumn="1" w:lastColumn="0" w:noHBand="0" w:noVBand="1"/>
      </w:tblPr>
      <w:tblGrid>
        <w:gridCol w:w="2218"/>
        <w:gridCol w:w="971"/>
        <w:gridCol w:w="2218"/>
        <w:gridCol w:w="1940"/>
        <w:gridCol w:w="2105"/>
      </w:tblGrid>
      <w:tr w:rsidR="00353BE1" w:rsidRPr="00353BE1" w14:paraId="4E6AB97B" w14:textId="77777777" w:rsidTr="00E63033">
        <w:trPr>
          <w:trHeight w:val="202"/>
        </w:trPr>
        <w:tc>
          <w:tcPr>
            <w:tcW w:w="2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220AF" w14:textId="50F0D7C3" w:rsidR="00353BE1" w:rsidRPr="00353BE1" w:rsidRDefault="00353BE1" w:rsidP="00E630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53B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Country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CE192" w14:textId="7A7E5D12" w:rsidR="00353BE1" w:rsidRPr="00353BE1" w:rsidRDefault="00353BE1" w:rsidP="00E630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66B96" w14:textId="77777777" w:rsidR="00353BE1" w:rsidRPr="00353BE1" w:rsidRDefault="00353BE1" w:rsidP="00E630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53B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Life Expectancy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A599F" w14:textId="3FBE0A05" w:rsidR="00353BE1" w:rsidRPr="00353BE1" w:rsidRDefault="00EF215B" w:rsidP="00E630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Adjusted</w:t>
            </w:r>
            <w:r w:rsidR="00353BE1" w:rsidRPr="00353B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 xml:space="preserve"> Life Expectancy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CF39E" w14:textId="79136838" w:rsidR="00353BE1" w:rsidRPr="00353BE1" w:rsidRDefault="00E63033" w:rsidP="00E630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E</w:t>
            </w:r>
            <w:r w:rsidRPr="00E6303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 xml:space="preserve">stimated </w:t>
            </w:r>
            <w:r w:rsidR="001849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L</w:t>
            </w:r>
            <w:r w:rsidRPr="00E6303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 xml:space="preserve">oss of </w:t>
            </w:r>
            <w:r w:rsidR="001849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L</w:t>
            </w:r>
            <w:r w:rsidRPr="00E6303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 xml:space="preserve">ife </w:t>
            </w:r>
            <w:r w:rsidR="001849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E</w:t>
            </w:r>
            <w:r w:rsidRPr="00E6303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xpectancy</w:t>
            </w:r>
          </w:p>
        </w:tc>
      </w:tr>
      <w:tr w:rsidR="00D943A9" w:rsidRPr="00353BE1" w14:paraId="3237009F" w14:textId="77777777" w:rsidTr="00FB2C8C">
        <w:trPr>
          <w:trHeight w:val="202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8FA7" w14:textId="77777777" w:rsidR="00D943A9" w:rsidRPr="00353BE1" w:rsidRDefault="00D943A9" w:rsidP="00D94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53B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Cambodi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F00F" w14:textId="77777777" w:rsidR="00D943A9" w:rsidRPr="00353BE1" w:rsidRDefault="00D943A9" w:rsidP="00D943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353BE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Male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22A1" w14:textId="6470437D" w:rsidR="00D943A9" w:rsidRPr="00353BE1" w:rsidRDefault="00D943A9" w:rsidP="00D943A9">
            <w:pPr>
              <w:spacing w:after="0" w:line="240" w:lineRule="auto"/>
              <w:ind w:left="720" w:hanging="720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6.2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304B" w14:textId="62F26645" w:rsidR="00D943A9" w:rsidRPr="00353BE1" w:rsidRDefault="00D943A9" w:rsidP="00D94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8.23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58C3" w14:textId="266718E8" w:rsidR="00D943A9" w:rsidRPr="00353BE1" w:rsidRDefault="00D943A9" w:rsidP="00D94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03</w:t>
            </w:r>
          </w:p>
        </w:tc>
      </w:tr>
      <w:tr w:rsidR="00D943A9" w:rsidRPr="00353BE1" w14:paraId="052F3BAA" w14:textId="77777777" w:rsidTr="00FB2C8C">
        <w:trPr>
          <w:trHeight w:val="202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A044" w14:textId="77777777" w:rsidR="00D943A9" w:rsidRPr="00353BE1" w:rsidRDefault="00D943A9" w:rsidP="00D943A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15A2" w14:textId="77777777" w:rsidR="00D943A9" w:rsidRPr="00353BE1" w:rsidRDefault="00D943A9" w:rsidP="00D943A9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353BE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Female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EC42" w14:textId="37C69D15" w:rsidR="00D943A9" w:rsidRPr="00353BE1" w:rsidRDefault="00D943A9" w:rsidP="00D943A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1.8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4285" w14:textId="5E3B656E" w:rsidR="00D943A9" w:rsidRPr="00353BE1" w:rsidRDefault="00D943A9" w:rsidP="00D943A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2.6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B80A" w14:textId="0308FC9A" w:rsidR="00D943A9" w:rsidRPr="00353BE1" w:rsidRDefault="00D943A9" w:rsidP="00D943A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72</w:t>
            </w:r>
          </w:p>
        </w:tc>
      </w:tr>
      <w:tr w:rsidR="00D943A9" w:rsidRPr="00353BE1" w14:paraId="6E93A12B" w14:textId="77777777" w:rsidTr="00FB2C8C">
        <w:trPr>
          <w:trHeight w:val="202"/>
        </w:trPr>
        <w:tc>
          <w:tcPr>
            <w:tcW w:w="22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AF0B" w14:textId="016BA11D" w:rsidR="00D943A9" w:rsidRPr="00353BE1" w:rsidRDefault="00D943A9" w:rsidP="00D94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C768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Lao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 xml:space="preserve"> </w:t>
            </w:r>
            <w:r w:rsidRPr="00990B8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People's Democratic Republic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FB03" w14:textId="77777777" w:rsidR="00D943A9" w:rsidRPr="00353BE1" w:rsidRDefault="00D943A9" w:rsidP="00D943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353BE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Male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568C" w14:textId="4F5E40CC" w:rsidR="00D943A9" w:rsidRPr="00353BE1" w:rsidRDefault="00D943A9" w:rsidP="00D94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2.4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D94E" w14:textId="10419426" w:rsidR="00D943A9" w:rsidRPr="00353BE1" w:rsidRDefault="00D943A9" w:rsidP="00D94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4.85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51C4" w14:textId="48B5DC19" w:rsidR="00D943A9" w:rsidRPr="00353BE1" w:rsidRDefault="00D943A9" w:rsidP="00D94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42</w:t>
            </w:r>
          </w:p>
        </w:tc>
      </w:tr>
      <w:tr w:rsidR="00D943A9" w:rsidRPr="00353BE1" w14:paraId="3D3A3CA6" w14:textId="77777777" w:rsidTr="00FB2C8C">
        <w:trPr>
          <w:trHeight w:val="202"/>
        </w:trPr>
        <w:tc>
          <w:tcPr>
            <w:tcW w:w="221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EE13" w14:textId="77777777" w:rsidR="00D943A9" w:rsidRPr="00353BE1" w:rsidRDefault="00D943A9" w:rsidP="00D943A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27B1" w14:textId="77777777" w:rsidR="00D943A9" w:rsidRPr="00353BE1" w:rsidRDefault="00D943A9" w:rsidP="00D943A9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353BE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Female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9481" w14:textId="67C04397" w:rsidR="00D943A9" w:rsidRPr="00353BE1" w:rsidRDefault="00D943A9" w:rsidP="00D943A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7.3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0595" w14:textId="22CE4618" w:rsidR="00D943A9" w:rsidRPr="00353BE1" w:rsidRDefault="00D943A9" w:rsidP="00D943A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8.1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1478" w14:textId="33359E79" w:rsidR="00D943A9" w:rsidRPr="00353BE1" w:rsidRDefault="00D943A9" w:rsidP="00D943A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73</w:t>
            </w:r>
          </w:p>
        </w:tc>
      </w:tr>
      <w:tr w:rsidR="00D943A9" w:rsidRPr="00353BE1" w14:paraId="4653BFA9" w14:textId="77777777" w:rsidTr="00FB2C8C">
        <w:trPr>
          <w:trHeight w:val="212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8C49" w14:textId="77777777" w:rsidR="00D943A9" w:rsidRPr="00353BE1" w:rsidRDefault="00D943A9" w:rsidP="00D94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53B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Mongoli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C082" w14:textId="77777777" w:rsidR="00D943A9" w:rsidRPr="00353BE1" w:rsidRDefault="00D943A9" w:rsidP="00D943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353BE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Male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1BF6" w14:textId="3C8D13D9" w:rsidR="00D943A9" w:rsidRPr="00353BE1" w:rsidRDefault="00D943A9" w:rsidP="00D94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8.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72F2" w14:textId="16CAD8DD" w:rsidR="00D943A9" w:rsidRPr="00353BE1" w:rsidRDefault="00D943A9" w:rsidP="00D94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1.8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B22A" w14:textId="192B7183" w:rsidR="00D943A9" w:rsidRPr="00353BE1" w:rsidRDefault="00D943A9" w:rsidP="00D94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03</w:t>
            </w:r>
          </w:p>
        </w:tc>
      </w:tr>
      <w:tr w:rsidR="00D943A9" w:rsidRPr="00353BE1" w14:paraId="1B90F1DF" w14:textId="77777777" w:rsidTr="00FB2C8C">
        <w:trPr>
          <w:trHeight w:val="202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9E66" w14:textId="77777777" w:rsidR="00D943A9" w:rsidRPr="00353BE1" w:rsidRDefault="00D943A9" w:rsidP="00D943A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6707" w14:textId="77777777" w:rsidR="00D943A9" w:rsidRPr="00353BE1" w:rsidRDefault="00D943A9" w:rsidP="00D943A9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353BE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Female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4551" w14:textId="675C7331" w:rsidR="00D943A9" w:rsidRPr="00353BE1" w:rsidRDefault="00D943A9" w:rsidP="00D943A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7.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2319" w14:textId="26F0B53C" w:rsidR="00D943A9" w:rsidRPr="00353BE1" w:rsidRDefault="00D943A9" w:rsidP="00D943A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8.5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346C" w14:textId="7FC0A35F" w:rsidR="00D943A9" w:rsidRPr="00353BE1" w:rsidRDefault="00D943A9" w:rsidP="00D943A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38</w:t>
            </w:r>
          </w:p>
        </w:tc>
      </w:tr>
      <w:tr w:rsidR="00D943A9" w:rsidRPr="00353BE1" w14:paraId="31A8A8FD" w14:textId="77777777" w:rsidTr="00FB2C8C">
        <w:trPr>
          <w:trHeight w:val="202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BB4D" w14:textId="77777777" w:rsidR="00D943A9" w:rsidRPr="00353BE1" w:rsidRDefault="00D943A9" w:rsidP="00D94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53B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Papua New Guine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30CB" w14:textId="77777777" w:rsidR="00D943A9" w:rsidRPr="00353BE1" w:rsidRDefault="00D943A9" w:rsidP="00D943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353BE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Male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C1F3" w14:textId="223B88DA" w:rsidR="00D943A9" w:rsidRPr="00353BE1" w:rsidRDefault="00D943A9" w:rsidP="00D94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1.5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57D4" w14:textId="03C11A64" w:rsidR="00D943A9" w:rsidRPr="00353BE1" w:rsidRDefault="00D943A9" w:rsidP="00D94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2.33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1D9B" w14:textId="7A3CFF68" w:rsidR="00D943A9" w:rsidRPr="00353BE1" w:rsidRDefault="00D943A9" w:rsidP="00D94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81</w:t>
            </w:r>
          </w:p>
        </w:tc>
      </w:tr>
      <w:tr w:rsidR="00D943A9" w:rsidRPr="00353BE1" w14:paraId="6885D95C" w14:textId="77777777" w:rsidTr="00FB2C8C">
        <w:trPr>
          <w:trHeight w:val="202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B80B" w14:textId="77777777" w:rsidR="00D943A9" w:rsidRPr="00353BE1" w:rsidRDefault="00D943A9" w:rsidP="00D943A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586F" w14:textId="77777777" w:rsidR="00D943A9" w:rsidRPr="00353BE1" w:rsidRDefault="00D943A9" w:rsidP="00D943A9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353BE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Female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7D61" w14:textId="7774FADF" w:rsidR="00D943A9" w:rsidRPr="00353BE1" w:rsidRDefault="00D943A9" w:rsidP="00D943A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5.4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D105" w14:textId="0C2FD974" w:rsidR="00D943A9" w:rsidRPr="00353BE1" w:rsidRDefault="00D943A9" w:rsidP="00D943A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5.6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A467" w14:textId="3752A871" w:rsidR="00D943A9" w:rsidRPr="00353BE1" w:rsidRDefault="00D943A9" w:rsidP="00D943A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1</w:t>
            </w:r>
          </w:p>
        </w:tc>
      </w:tr>
      <w:tr w:rsidR="00D943A9" w:rsidRPr="00353BE1" w14:paraId="330A8BF0" w14:textId="77777777" w:rsidTr="00FB2C8C">
        <w:trPr>
          <w:trHeight w:val="202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855F" w14:textId="77777777" w:rsidR="00D943A9" w:rsidRPr="00353BE1" w:rsidRDefault="00D943A9" w:rsidP="00D94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53B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Solomon Island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7D61" w14:textId="77777777" w:rsidR="00D943A9" w:rsidRPr="00353BE1" w:rsidRDefault="00D943A9" w:rsidP="00D943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353BE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Male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D36C" w14:textId="2F426521" w:rsidR="00D943A9" w:rsidRPr="00353BE1" w:rsidRDefault="00D943A9" w:rsidP="00D94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1.3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A043" w14:textId="0EB42B7C" w:rsidR="00D943A9" w:rsidRPr="00353BE1" w:rsidRDefault="00D943A9" w:rsidP="00D94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2.02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15DD" w14:textId="4011FDF4" w:rsidR="00D943A9" w:rsidRPr="00353BE1" w:rsidRDefault="00D943A9" w:rsidP="00D94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72</w:t>
            </w:r>
          </w:p>
        </w:tc>
      </w:tr>
      <w:tr w:rsidR="00D943A9" w:rsidRPr="00353BE1" w14:paraId="33A1E130" w14:textId="77777777" w:rsidTr="00FB2C8C">
        <w:trPr>
          <w:trHeight w:val="202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490F" w14:textId="77777777" w:rsidR="00D943A9" w:rsidRPr="00353BE1" w:rsidRDefault="00D943A9" w:rsidP="00D943A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9A3E" w14:textId="77777777" w:rsidR="00D943A9" w:rsidRPr="00353BE1" w:rsidRDefault="00D943A9" w:rsidP="00D943A9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353BE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Female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158B" w14:textId="29FF6FA2" w:rsidR="00D943A9" w:rsidRPr="00353BE1" w:rsidRDefault="00D943A9" w:rsidP="00D943A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6.4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20E1" w14:textId="591BE806" w:rsidR="00D943A9" w:rsidRPr="00353BE1" w:rsidRDefault="00D943A9" w:rsidP="00D943A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6.6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3818" w14:textId="25A8D7DE" w:rsidR="00D943A9" w:rsidRPr="00353BE1" w:rsidRDefault="00D943A9" w:rsidP="00D943A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21</w:t>
            </w:r>
          </w:p>
        </w:tc>
      </w:tr>
      <w:tr w:rsidR="00D943A9" w:rsidRPr="00353BE1" w14:paraId="0DF9AEDC" w14:textId="77777777" w:rsidTr="00FB2C8C">
        <w:trPr>
          <w:trHeight w:val="202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BA90" w14:textId="5C4D71BA" w:rsidR="00D943A9" w:rsidRPr="00353BE1" w:rsidRDefault="00D943A9" w:rsidP="00D94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Vietnam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1521" w14:textId="77777777" w:rsidR="00D943A9" w:rsidRPr="00353BE1" w:rsidRDefault="00D943A9" w:rsidP="00D943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353BE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Male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85A1" w14:textId="6F36C06A" w:rsidR="00D943A9" w:rsidRPr="00353BE1" w:rsidRDefault="00D943A9" w:rsidP="00D94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8.4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47E2" w14:textId="3A960162" w:rsidR="00D943A9" w:rsidRPr="00353BE1" w:rsidRDefault="00D943A9" w:rsidP="00D94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9.98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6D23" w14:textId="08516AB8" w:rsidR="00D943A9" w:rsidRPr="00353BE1" w:rsidRDefault="00D943A9" w:rsidP="00D94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56</w:t>
            </w:r>
          </w:p>
        </w:tc>
      </w:tr>
      <w:tr w:rsidR="00D943A9" w:rsidRPr="00353BE1" w14:paraId="0153B98E" w14:textId="77777777" w:rsidTr="00FB2C8C">
        <w:trPr>
          <w:trHeight w:val="212"/>
        </w:trPr>
        <w:tc>
          <w:tcPr>
            <w:tcW w:w="2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5EAEA" w14:textId="0AF8BC89" w:rsidR="00D943A9" w:rsidRPr="00353BE1" w:rsidRDefault="00D943A9" w:rsidP="00D94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1E74D" w14:textId="77777777" w:rsidR="00D943A9" w:rsidRPr="00353BE1" w:rsidRDefault="00D943A9" w:rsidP="00D943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353BE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t>Female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35C13" w14:textId="2A55BA18" w:rsidR="00D943A9" w:rsidRPr="00353BE1" w:rsidRDefault="00D943A9" w:rsidP="00D94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7.1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01C58" w14:textId="2D6F61B8" w:rsidR="00D943A9" w:rsidRPr="00353BE1" w:rsidRDefault="00D943A9" w:rsidP="00D94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7.46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C34D6" w14:textId="3D30E44B" w:rsidR="00D943A9" w:rsidRPr="00353BE1" w:rsidRDefault="00D943A9" w:rsidP="00D94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31</w:t>
            </w:r>
          </w:p>
        </w:tc>
      </w:tr>
      <w:tr w:rsidR="008804E2" w:rsidRPr="00353BE1" w14:paraId="14C30397" w14:textId="77777777" w:rsidTr="00353BE1">
        <w:trPr>
          <w:trHeight w:val="607"/>
        </w:trPr>
        <w:tc>
          <w:tcPr>
            <w:tcW w:w="22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A8A3" w14:textId="77777777" w:rsidR="008804E2" w:rsidRPr="00353BE1" w:rsidRDefault="008804E2" w:rsidP="008804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53B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Mean</w:t>
            </w:r>
          </w:p>
          <w:p w14:paraId="04023ED4" w14:textId="763FDC70" w:rsidR="008804E2" w:rsidRPr="00353BE1" w:rsidRDefault="008804E2" w:rsidP="008804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0EE02" w14:textId="77777777" w:rsidR="008804E2" w:rsidRPr="0022530F" w:rsidRDefault="008804E2" w:rsidP="008804E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22530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Male</w:t>
            </w:r>
            <w:r w:rsidRPr="0022530F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br/>
              <w:t>[95% CI]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1D1F85" w14:textId="2B65D960" w:rsidR="008804E2" w:rsidRPr="0022530F" w:rsidRDefault="008804E2" w:rsidP="008804E2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22530F">
              <w:rPr>
                <w:rFonts w:ascii="Aptos Narrow" w:hAnsi="Aptos Narrow"/>
                <w:b/>
                <w:bCs/>
                <w:color w:val="000000"/>
              </w:rPr>
              <w:t>63</w:t>
            </w:r>
            <w:r w:rsidR="008B34F1">
              <w:rPr>
                <w:rFonts w:ascii="Aptos Narrow" w:hAnsi="Aptos Narrow"/>
                <w:b/>
                <w:bCs/>
                <w:color w:val="000000"/>
              </w:rPr>
              <w:t>.</w:t>
            </w:r>
            <w:r w:rsidRPr="0022530F">
              <w:rPr>
                <w:rFonts w:ascii="Aptos Narrow" w:hAnsi="Aptos Narrow"/>
                <w:b/>
                <w:bCs/>
                <w:color w:val="000000"/>
              </w:rPr>
              <w:t>1</w:t>
            </w:r>
            <w:r w:rsidR="00D943A9">
              <w:rPr>
                <w:rFonts w:ascii="Aptos Narrow" w:hAnsi="Aptos Narrow"/>
                <w:b/>
                <w:bCs/>
                <w:color w:val="000000"/>
              </w:rPr>
              <w:t>1</w:t>
            </w:r>
            <w:r w:rsidRPr="0022530F">
              <w:rPr>
                <w:rFonts w:ascii="Aptos Narrow" w:hAnsi="Aptos Narrow"/>
                <w:b/>
                <w:bCs/>
                <w:color w:val="000000"/>
              </w:rPr>
              <w:t xml:space="preserve"> </w:t>
            </w:r>
          </w:p>
          <w:p w14:paraId="2127A165" w14:textId="75ECCC89" w:rsidR="008804E2" w:rsidRPr="0022530F" w:rsidRDefault="008804E2" w:rsidP="008804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22530F">
              <w:rPr>
                <w:rFonts w:ascii="Aptos Narrow" w:hAnsi="Aptos Narrow"/>
                <w:color w:val="000000"/>
              </w:rPr>
              <w:t>[59</w:t>
            </w:r>
            <w:r w:rsidR="008B34F1">
              <w:rPr>
                <w:rFonts w:ascii="Aptos Narrow" w:hAnsi="Aptos Narrow"/>
                <w:color w:val="000000"/>
              </w:rPr>
              <w:t>.</w:t>
            </w:r>
            <w:r w:rsidRPr="0022530F">
              <w:rPr>
                <w:rFonts w:ascii="Aptos Narrow" w:hAnsi="Aptos Narrow"/>
                <w:color w:val="000000"/>
              </w:rPr>
              <w:t>3</w:t>
            </w:r>
            <w:r w:rsidR="00D943A9">
              <w:rPr>
                <w:rFonts w:ascii="Aptos Narrow" w:hAnsi="Aptos Narrow"/>
                <w:color w:val="000000"/>
              </w:rPr>
              <w:t>8</w:t>
            </w:r>
            <w:r w:rsidR="0029715A">
              <w:rPr>
                <w:rFonts w:ascii="Aptos Narrow" w:hAnsi="Aptos Narrow"/>
                <w:color w:val="000000"/>
              </w:rPr>
              <w:t xml:space="preserve"> to </w:t>
            </w:r>
            <w:r w:rsidR="0029715A" w:rsidRPr="0022530F">
              <w:rPr>
                <w:rFonts w:ascii="Aptos Narrow" w:hAnsi="Aptos Narrow"/>
                <w:color w:val="000000"/>
              </w:rPr>
              <w:t>66</w:t>
            </w:r>
            <w:r w:rsidR="008B34F1">
              <w:rPr>
                <w:rFonts w:ascii="Aptos Narrow" w:hAnsi="Aptos Narrow"/>
                <w:color w:val="000000"/>
              </w:rPr>
              <w:t>.</w:t>
            </w:r>
            <w:r w:rsidR="0029715A" w:rsidRPr="0022530F">
              <w:rPr>
                <w:rFonts w:ascii="Aptos Narrow" w:hAnsi="Aptos Narrow"/>
                <w:color w:val="000000"/>
              </w:rPr>
              <w:t>82</w:t>
            </w:r>
            <w:r w:rsidRPr="0022530F">
              <w:rPr>
                <w:rFonts w:ascii="Aptos Narrow" w:hAnsi="Aptos Narrow"/>
                <w:color w:val="000000"/>
              </w:rPr>
              <w:t>]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9DD22A" w14:textId="3FB166D5" w:rsidR="008804E2" w:rsidRPr="0022530F" w:rsidRDefault="008804E2" w:rsidP="008804E2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22530F">
              <w:rPr>
                <w:rFonts w:ascii="Aptos Narrow" w:hAnsi="Aptos Narrow"/>
                <w:b/>
                <w:bCs/>
                <w:color w:val="000000"/>
              </w:rPr>
              <w:t>64</w:t>
            </w:r>
            <w:r w:rsidR="008B34F1">
              <w:rPr>
                <w:rFonts w:ascii="Aptos Narrow" w:hAnsi="Aptos Narrow"/>
                <w:b/>
                <w:bCs/>
                <w:color w:val="000000"/>
              </w:rPr>
              <w:t>.</w:t>
            </w:r>
            <w:r w:rsidRPr="0022530F">
              <w:rPr>
                <w:rFonts w:ascii="Aptos Narrow" w:hAnsi="Aptos Narrow"/>
                <w:b/>
                <w:bCs/>
                <w:color w:val="000000"/>
              </w:rPr>
              <w:t>8</w:t>
            </w:r>
            <w:r w:rsidR="00D943A9">
              <w:rPr>
                <w:rFonts w:ascii="Aptos Narrow" w:hAnsi="Aptos Narrow"/>
                <w:b/>
                <w:bCs/>
                <w:color w:val="000000"/>
              </w:rPr>
              <w:t>7</w:t>
            </w:r>
            <w:r w:rsidRPr="0022530F">
              <w:rPr>
                <w:rFonts w:ascii="Aptos Narrow" w:hAnsi="Aptos Narrow"/>
                <w:b/>
                <w:bCs/>
                <w:color w:val="000000"/>
              </w:rPr>
              <w:t xml:space="preserve"> </w:t>
            </w:r>
          </w:p>
          <w:p w14:paraId="0867720B" w14:textId="327CBCD4" w:rsidR="008804E2" w:rsidRPr="0022530F" w:rsidRDefault="008804E2" w:rsidP="008804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22530F">
              <w:rPr>
                <w:rFonts w:ascii="Aptos Narrow" w:hAnsi="Aptos Narrow"/>
                <w:color w:val="000000"/>
              </w:rPr>
              <w:t>[61</w:t>
            </w:r>
            <w:r w:rsidR="008B34F1">
              <w:rPr>
                <w:rFonts w:ascii="Aptos Narrow" w:hAnsi="Aptos Narrow"/>
                <w:color w:val="000000"/>
              </w:rPr>
              <w:t>.</w:t>
            </w:r>
            <w:r w:rsidRPr="0022530F">
              <w:rPr>
                <w:rFonts w:ascii="Aptos Narrow" w:hAnsi="Aptos Narrow"/>
                <w:color w:val="000000"/>
              </w:rPr>
              <w:t>19</w:t>
            </w:r>
            <w:r w:rsidR="0029715A">
              <w:rPr>
                <w:rFonts w:ascii="Aptos Narrow" w:hAnsi="Aptos Narrow"/>
                <w:color w:val="000000"/>
              </w:rPr>
              <w:t xml:space="preserve"> to </w:t>
            </w:r>
            <w:r w:rsidR="0029715A" w:rsidRPr="0022530F">
              <w:rPr>
                <w:rFonts w:ascii="Aptos Narrow" w:hAnsi="Aptos Narrow"/>
                <w:color w:val="000000"/>
              </w:rPr>
              <w:t>68</w:t>
            </w:r>
            <w:r w:rsidR="008B34F1">
              <w:rPr>
                <w:rFonts w:ascii="Aptos Narrow" w:hAnsi="Aptos Narrow"/>
                <w:color w:val="000000"/>
              </w:rPr>
              <w:t>.</w:t>
            </w:r>
            <w:r w:rsidR="0029715A" w:rsidRPr="0022530F">
              <w:rPr>
                <w:rFonts w:ascii="Aptos Narrow" w:hAnsi="Aptos Narrow"/>
                <w:color w:val="000000"/>
              </w:rPr>
              <w:t>5</w:t>
            </w:r>
            <w:r w:rsidR="00D943A9">
              <w:rPr>
                <w:rFonts w:ascii="Aptos Narrow" w:hAnsi="Aptos Narrow"/>
                <w:color w:val="000000"/>
              </w:rPr>
              <w:t>5</w:t>
            </w:r>
            <w:r w:rsidRPr="0022530F">
              <w:rPr>
                <w:rFonts w:ascii="Aptos Narrow" w:hAnsi="Aptos Narrow"/>
                <w:color w:val="000000"/>
              </w:rPr>
              <w:t>]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BB948B" w14:textId="13C2C090" w:rsidR="008804E2" w:rsidRPr="0022530F" w:rsidRDefault="008804E2" w:rsidP="008804E2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22530F">
              <w:rPr>
                <w:rFonts w:ascii="Aptos Narrow" w:hAnsi="Aptos Narrow"/>
                <w:b/>
                <w:bCs/>
                <w:color w:val="000000"/>
              </w:rPr>
              <w:t>1</w:t>
            </w:r>
            <w:r w:rsidR="008B34F1">
              <w:rPr>
                <w:rFonts w:ascii="Aptos Narrow" w:hAnsi="Aptos Narrow"/>
                <w:b/>
                <w:bCs/>
                <w:color w:val="000000"/>
              </w:rPr>
              <w:t>.</w:t>
            </w:r>
            <w:r w:rsidRPr="0022530F">
              <w:rPr>
                <w:rFonts w:ascii="Aptos Narrow" w:hAnsi="Aptos Narrow"/>
                <w:b/>
                <w:bCs/>
                <w:color w:val="000000"/>
              </w:rPr>
              <w:t xml:space="preserve">76 </w:t>
            </w:r>
          </w:p>
          <w:p w14:paraId="038EB504" w14:textId="6D23C631" w:rsidR="008804E2" w:rsidRPr="0022530F" w:rsidRDefault="008804E2" w:rsidP="008804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22530F">
              <w:rPr>
                <w:rFonts w:ascii="Aptos Narrow" w:hAnsi="Aptos Narrow"/>
                <w:color w:val="000000"/>
              </w:rPr>
              <w:t>[0</w:t>
            </w:r>
            <w:r w:rsidR="008B34F1">
              <w:rPr>
                <w:rFonts w:ascii="Aptos Narrow" w:hAnsi="Aptos Narrow"/>
                <w:color w:val="000000"/>
              </w:rPr>
              <w:t>.</w:t>
            </w:r>
            <w:r w:rsidRPr="0022530F">
              <w:rPr>
                <w:rFonts w:ascii="Aptos Narrow" w:hAnsi="Aptos Narrow"/>
                <w:color w:val="000000"/>
              </w:rPr>
              <w:t>8</w:t>
            </w:r>
            <w:r w:rsidR="00D943A9">
              <w:rPr>
                <w:rFonts w:ascii="Aptos Narrow" w:hAnsi="Aptos Narrow"/>
                <w:color w:val="000000"/>
              </w:rPr>
              <w:t>1</w:t>
            </w:r>
            <w:r w:rsidR="0029715A">
              <w:rPr>
                <w:rFonts w:ascii="Aptos Narrow" w:hAnsi="Aptos Narrow"/>
                <w:color w:val="000000"/>
              </w:rPr>
              <w:t xml:space="preserve"> to </w:t>
            </w:r>
            <w:r w:rsidR="0029715A" w:rsidRPr="0022530F">
              <w:rPr>
                <w:rFonts w:ascii="Aptos Narrow" w:hAnsi="Aptos Narrow"/>
                <w:color w:val="000000"/>
              </w:rPr>
              <w:t>2</w:t>
            </w:r>
            <w:r w:rsidR="008B34F1">
              <w:rPr>
                <w:rFonts w:ascii="Aptos Narrow" w:hAnsi="Aptos Narrow"/>
                <w:color w:val="000000"/>
              </w:rPr>
              <w:t>.</w:t>
            </w:r>
            <w:r w:rsidR="0029715A" w:rsidRPr="0022530F">
              <w:rPr>
                <w:rFonts w:ascii="Aptos Narrow" w:hAnsi="Aptos Narrow"/>
                <w:color w:val="000000"/>
              </w:rPr>
              <w:t>7</w:t>
            </w:r>
            <w:r w:rsidR="00D943A9">
              <w:rPr>
                <w:rFonts w:ascii="Aptos Narrow" w:hAnsi="Aptos Narrow"/>
                <w:color w:val="000000"/>
              </w:rPr>
              <w:t>2</w:t>
            </w:r>
            <w:r w:rsidRPr="0022530F">
              <w:rPr>
                <w:rFonts w:ascii="Aptos Narrow" w:hAnsi="Aptos Narrow"/>
                <w:color w:val="000000"/>
              </w:rPr>
              <w:t>]</w:t>
            </w:r>
          </w:p>
        </w:tc>
      </w:tr>
      <w:tr w:rsidR="008804E2" w:rsidRPr="00353BE1" w14:paraId="39AA0F0C" w14:textId="77777777" w:rsidTr="00353BE1">
        <w:trPr>
          <w:trHeight w:val="607"/>
        </w:trPr>
        <w:tc>
          <w:tcPr>
            <w:tcW w:w="22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D86FC" w14:textId="053A9B62" w:rsidR="008804E2" w:rsidRPr="00353BE1" w:rsidRDefault="008804E2" w:rsidP="00880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E01DD4" w14:textId="77777777" w:rsidR="008804E2" w:rsidRPr="00353BE1" w:rsidRDefault="008804E2" w:rsidP="008804E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22530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  <w:t>Female</w:t>
            </w:r>
            <w:r w:rsidRPr="00353BE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CA"/>
                <w14:ligatures w14:val="none"/>
              </w:rPr>
              <w:br/>
              <w:t>[95% CI]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5A8FFC" w14:textId="76A8C295" w:rsidR="008804E2" w:rsidRPr="0022530F" w:rsidRDefault="008804E2" w:rsidP="008804E2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22530F">
              <w:rPr>
                <w:rFonts w:ascii="Aptos Narrow" w:hAnsi="Aptos Narrow"/>
                <w:b/>
                <w:bCs/>
                <w:color w:val="000000"/>
              </w:rPr>
              <w:t>69</w:t>
            </w:r>
            <w:r w:rsidR="008B34F1">
              <w:rPr>
                <w:rFonts w:ascii="Aptos Narrow" w:hAnsi="Aptos Narrow"/>
                <w:b/>
                <w:bCs/>
                <w:color w:val="000000"/>
              </w:rPr>
              <w:t>.</w:t>
            </w:r>
            <w:r w:rsidRPr="0022530F">
              <w:rPr>
                <w:rFonts w:ascii="Aptos Narrow" w:hAnsi="Aptos Narrow"/>
                <w:b/>
                <w:bCs/>
                <w:color w:val="000000"/>
              </w:rPr>
              <w:t xml:space="preserve">22 </w:t>
            </w:r>
          </w:p>
          <w:p w14:paraId="7CE53543" w14:textId="0A660213" w:rsidR="008804E2" w:rsidRPr="00353BE1" w:rsidRDefault="008804E2" w:rsidP="008804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[64</w:t>
            </w:r>
            <w:r w:rsidR="008B34F1">
              <w:rPr>
                <w:rFonts w:ascii="Aptos Narrow" w:hAnsi="Aptos Narrow"/>
                <w:color w:val="000000"/>
              </w:rPr>
              <w:t>.</w:t>
            </w:r>
            <w:r>
              <w:rPr>
                <w:rFonts w:ascii="Aptos Narrow" w:hAnsi="Aptos Narrow"/>
                <w:color w:val="000000"/>
              </w:rPr>
              <w:t>52</w:t>
            </w:r>
            <w:r w:rsidR="0029715A">
              <w:rPr>
                <w:rFonts w:ascii="Aptos Narrow" w:hAnsi="Aptos Narrow"/>
                <w:color w:val="000000"/>
              </w:rPr>
              <w:t xml:space="preserve"> to 73</w:t>
            </w:r>
            <w:r w:rsidR="008B34F1">
              <w:rPr>
                <w:rFonts w:ascii="Aptos Narrow" w:hAnsi="Aptos Narrow"/>
                <w:color w:val="000000"/>
              </w:rPr>
              <w:t>.</w:t>
            </w:r>
            <w:r w:rsidR="0029715A">
              <w:rPr>
                <w:rFonts w:ascii="Aptos Narrow" w:hAnsi="Aptos Narrow"/>
                <w:color w:val="000000"/>
              </w:rPr>
              <w:t>92</w:t>
            </w:r>
            <w:r>
              <w:rPr>
                <w:rFonts w:ascii="Aptos Narrow" w:hAnsi="Aptos Narrow"/>
                <w:color w:val="000000"/>
              </w:rPr>
              <w:t>]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ACFEC4" w14:textId="1F4A0B85" w:rsidR="008804E2" w:rsidRPr="0022530F" w:rsidRDefault="008804E2" w:rsidP="008804E2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22530F">
              <w:rPr>
                <w:rFonts w:ascii="Aptos Narrow" w:hAnsi="Aptos Narrow"/>
                <w:b/>
                <w:bCs/>
                <w:color w:val="000000"/>
              </w:rPr>
              <w:t>69</w:t>
            </w:r>
            <w:r w:rsidR="008B34F1">
              <w:rPr>
                <w:rFonts w:ascii="Aptos Narrow" w:hAnsi="Aptos Narrow"/>
                <w:b/>
                <w:bCs/>
                <w:color w:val="000000"/>
              </w:rPr>
              <w:t>.</w:t>
            </w:r>
            <w:r w:rsidRPr="0022530F">
              <w:rPr>
                <w:rFonts w:ascii="Aptos Narrow" w:hAnsi="Aptos Narrow"/>
                <w:b/>
                <w:bCs/>
                <w:color w:val="000000"/>
              </w:rPr>
              <w:t>8</w:t>
            </w:r>
            <w:r w:rsidR="00D943A9">
              <w:rPr>
                <w:rFonts w:ascii="Aptos Narrow" w:hAnsi="Aptos Narrow"/>
                <w:b/>
                <w:bCs/>
                <w:color w:val="000000"/>
              </w:rPr>
              <w:t>2</w:t>
            </w:r>
            <w:r w:rsidRPr="0022530F">
              <w:rPr>
                <w:rFonts w:ascii="Aptos Narrow" w:hAnsi="Aptos Narrow"/>
                <w:b/>
                <w:bCs/>
                <w:color w:val="000000"/>
              </w:rPr>
              <w:t xml:space="preserve"> </w:t>
            </w:r>
          </w:p>
          <w:p w14:paraId="00395716" w14:textId="4DC5DF75" w:rsidR="008804E2" w:rsidRPr="00353BE1" w:rsidRDefault="008804E2" w:rsidP="008804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[65</w:t>
            </w:r>
            <w:r w:rsidR="008B34F1">
              <w:rPr>
                <w:rFonts w:ascii="Aptos Narrow" w:hAnsi="Aptos Narrow"/>
                <w:color w:val="000000"/>
              </w:rPr>
              <w:t>.</w:t>
            </w:r>
            <w:r>
              <w:rPr>
                <w:rFonts w:ascii="Aptos Narrow" w:hAnsi="Aptos Narrow"/>
                <w:color w:val="000000"/>
              </w:rPr>
              <w:t>1</w:t>
            </w:r>
            <w:r w:rsidR="00D943A9">
              <w:rPr>
                <w:rFonts w:ascii="Aptos Narrow" w:hAnsi="Aptos Narrow"/>
                <w:color w:val="000000"/>
              </w:rPr>
              <w:t>5</w:t>
            </w:r>
            <w:r w:rsidR="0029715A">
              <w:rPr>
                <w:rFonts w:ascii="Aptos Narrow" w:hAnsi="Aptos Narrow"/>
                <w:color w:val="000000"/>
              </w:rPr>
              <w:t xml:space="preserve"> to 74</w:t>
            </w:r>
            <w:r w:rsidR="008B34F1">
              <w:rPr>
                <w:rFonts w:ascii="Aptos Narrow" w:hAnsi="Aptos Narrow"/>
                <w:color w:val="000000"/>
              </w:rPr>
              <w:t>.</w:t>
            </w:r>
            <w:r w:rsidR="0029715A">
              <w:rPr>
                <w:rFonts w:ascii="Aptos Narrow" w:hAnsi="Aptos Narrow"/>
                <w:color w:val="000000"/>
              </w:rPr>
              <w:t>48</w:t>
            </w:r>
            <w:r>
              <w:rPr>
                <w:rFonts w:ascii="Aptos Narrow" w:hAnsi="Aptos Narrow"/>
                <w:color w:val="000000"/>
              </w:rPr>
              <w:t>]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B21389" w14:textId="530FBB7F" w:rsidR="008804E2" w:rsidRPr="0022530F" w:rsidRDefault="008804E2" w:rsidP="008804E2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22530F">
              <w:rPr>
                <w:rFonts w:ascii="Aptos Narrow" w:hAnsi="Aptos Narrow"/>
                <w:b/>
                <w:bCs/>
                <w:color w:val="000000"/>
              </w:rPr>
              <w:t>0</w:t>
            </w:r>
            <w:r w:rsidR="008B34F1">
              <w:rPr>
                <w:rFonts w:ascii="Aptos Narrow" w:hAnsi="Aptos Narrow"/>
                <w:b/>
                <w:bCs/>
                <w:color w:val="000000"/>
              </w:rPr>
              <w:t>.</w:t>
            </w:r>
            <w:r w:rsidRPr="0022530F">
              <w:rPr>
                <w:rFonts w:ascii="Aptos Narrow" w:hAnsi="Aptos Narrow"/>
                <w:b/>
                <w:bCs/>
                <w:color w:val="000000"/>
              </w:rPr>
              <w:t xml:space="preserve">59 </w:t>
            </w:r>
          </w:p>
          <w:p w14:paraId="32CE9154" w14:textId="247C63DC" w:rsidR="008804E2" w:rsidRPr="00353BE1" w:rsidRDefault="008804E2" w:rsidP="008804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[0</w:t>
            </w:r>
            <w:r w:rsidR="008B34F1">
              <w:rPr>
                <w:rFonts w:ascii="Aptos Narrow" w:hAnsi="Aptos Narrow"/>
                <w:color w:val="000000"/>
              </w:rPr>
              <w:t>.</w:t>
            </w:r>
            <w:r>
              <w:rPr>
                <w:rFonts w:ascii="Aptos Narrow" w:hAnsi="Aptos Narrow"/>
                <w:color w:val="000000"/>
              </w:rPr>
              <w:t>1</w:t>
            </w:r>
            <w:r w:rsidR="00D943A9">
              <w:rPr>
                <w:rFonts w:ascii="Aptos Narrow" w:hAnsi="Aptos Narrow"/>
                <w:color w:val="000000"/>
              </w:rPr>
              <w:t>2</w:t>
            </w:r>
            <w:r w:rsidR="0029715A">
              <w:rPr>
                <w:rFonts w:ascii="Aptos Narrow" w:hAnsi="Aptos Narrow"/>
                <w:color w:val="000000"/>
              </w:rPr>
              <w:t xml:space="preserve"> to 1</w:t>
            </w:r>
            <w:r w:rsidR="008B34F1">
              <w:rPr>
                <w:rFonts w:ascii="Aptos Narrow" w:hAnsi="Aptos Narrow"/>
                <w:color w:val="000000"/>
              </w:rPr>
              <w:t>.</w:t>
            </w:r>
            <w:r w:rsidR="0029715A">
              <w:rPr>
                <w:rFonts w:ascii="Aptos Narrow" w:hAnsi="Aptos Narrow"/>
                <w:color w:val="000000"/>
              </w:rPr>
              <w:t>0</w:t>
            </w:r>
            <w:r w:rsidR="00D943A9">
              <w:rPr>
                <w:rFonts w:ascii="Aptos Narrow" w:hAnsi="Aptos Narrow"/>
                <w:color w:val="000000"/>
              </w:rPr>
              <w:t>7</w:t>
            </w:r>
            <w:r>
              <w:rPr>
                <w:rFonts w:ascii="Aptos Narrow" w:hAnsi="Aptos Narrow"/>
                <w:color w:val="000000"/>
              </w:rPr>
              <w:t>]</w:t>
            </w:r>
          </w:p>
        </w:tc>
      </w:tr>
    </w:tbl>
    <w:p w14:paraId="6434E6E1" w14:textId="675935C1" w:rsidR="00353BE1" w:rsidRDefault="00353BE1" w:rsidP="00F75628">
      <w:pPr>
        <w:spacing w:after="0" w:line="240" w:lineRule="auto"/>
        <w:rPr>
          <w:sz w:val="20"/>
          <w:szCs w:val="20"/>
          <w:lang w:val="en-US"/>
        </w:rPr>
      </w:pPr>
    </w:p>
    <w:sectPr w:rsidR="00353BE1" w:rsidSect="006671BF">
      <w:footerReference w:type="default" r:id="rId9"/>
      <w:pgSz w:w="12240" w:h="15840"/>
      <w:pgMar w:top="709" w:right="1183" w:bottom="567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46A027" w14:textId="77777777" w:rsidR="005D7BE1" w:rsidRDefault="005D7BE1" w:rsidP="000F4176">
      <w:pPr>
        <w:spacing w:after="0" w:line="240" w:lineRule="auto"/>
      </w:pPr>
      <w:r>
        <w:separator/>
      </w:r>
    </w:p>
  </w:endnote>
  <w:endnote w:type="continuationSeparator" w:id="0">
    <w:p w14:paraId="6A7B4106" w14:textId="77777777" w:rsidR="005D7BE1" w:rsidRDefault="005D7BE1" w:rsidP="000F4176">
      <w:pPr>
        <w:spacing w:after="0" w:line="240" w:lineRule="auto"/>
      </w:pPr>
      <w:r>
        <w:continuationSeparator/>
      </w:r>
    </w:p>
  </w:endnote>
  <w:endnote w:type="continuationNotice" w:id="1">
    <w:p w14:paraId="1748C133" w14:textId="77777777" w:rsidR="005D7BE1" w:rsidRDefault="005D7BE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697956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C7CFC3" w14:textId="77EC4636" w:rsidR="00FB2C8C" w:rsidRDefault="00FB2C8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0143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72FBDD1A" w14:textId="77777777" w:rsidR="00FB2C8C" w:rsidRDefault="00FB2C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213650" w14:textId="77777777" w:rsidR="005D7BE1" w:rsidRDefault="005D7BE1" w:rsidP="000F4176">
      <w:pPr>
        <w:spacing w:after="0" w:line="240" w:lineRule="auto"/>
      </w:pPr>
      <w:r>
        <w:separator/>
      </w:r>
    </w:p>
  </w:footnote>
  <w:footnote w:type="continuationSeparator" w:id="0">
    <w:p w14:paraId="6ED3EBA4" w14:textId="77777777" w:rsidR="005D7BE1" w:rsidRDefault="005D7BE1" w:rsidP="000F4176">
      <w:pPr>
        <w:spacing w:after="0" w:line="240" w:lineRule="auto"/>
      </w:pPr>
      <w:r>
        <w:continuationSeparator/>
      </w:r>
    </w:p>
  </w:footnote>
  <w:footnote w:type="continuationNotice" w:id="1">
    <w:p w14:paraId="5957B679" w14:textId="77777777" w:rsidR="005D7BE1" w:rsidRDefault="005D7BE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D50342"/>
    <w:multiLevelType w:val="hybridMultilevel"/>
    <w:tmpl w:val="7870D6E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F9197F"/>
    <w:multiLevelType w:val="hybridMultilevel"/>
    <w:tmpl w:val="9F32B4E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0197478">
    <w:abstractNumId w:val="0"/>
  </w:num>
  <w:num w:numId="2" w16cid:durableId="15344201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UR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rt5pvwgvs9arepvt5xaff3t02e9rdfx9rz&quot;&gt;Lancet Global Health Economic Dev in WPR&lt;record-ids&gt;&lt;item&gt;13&lt;/item&gt;&lt;item&gt;22&lt;/item&gt;&lt;item&gt;25&lt;/item&gt;&lt;/record-ids&gt;&lt;/item&gt;&lt;/Libraries&gt;"/>
  </w:docVars>
  <w:rsids>
    <w:rsidRoot w:val="00F23EB7"/>
    <w:rsid w:val="00003478"/>
    <w:rsid w:val="00010F2D"/>
    <w:rsid w:val="00012022"/>
    <w:rsid w:val="00012F4E"/>
    <w:rsid w:val="00045B70"/>
    <w:rsid w:val="00046E75"/>
    <w:rsid w:val="00047038"/>
    <w:rsid w:val="00061B44"/>
    <w:rsid w:val="00064BC1"/>
    <w:rsid w:val="00071CEE"/>
    <w:rsid w:val="00090458"/>
    <w:rsid w:val="00091404"/>
    <w:rsid w:val="0009796A"/>
    <w:rsid w:val="000A5E7C"/>
    <w:rsid w:val="000F4176"/>
    <w:rsid w:val="000F71AA"/>
    <w:rsid w:val="00107096"/>
    <w:rsid w:val="0011548B"/>
    <w:rsid w:val="0013224C"/>
    <w:rsid w:val="00140101"/>
    <w:rsid w:val="001511AF"/>
    <w:rsid w:val="0015506D"/>
    <w:rsid w:val="00165A81"/>
    <w:rsid w:val="001706B5"/>
    <w:rsid w:val="00180C25"/>
    <w:rsid w:val="00184973"/>
    <w:rsid w:val="00190EB1"/>
    <w:rsid w:val="00203A61"/>
    <w:rsid w:val="002049E9"/>
    <w:rsid w:val="00221F0B"/>
    <w:rsid w:val="0022530F"/>
    <w:rsid w:val="00263374"/>
    <w:rsid w:val="00267247"/>
    <w:rsid w:val="00270B1A"/>
    <w:rsid w:val="0029715A"/>
    <w:rsid w:val="002A77A8"/>
    <w:rsid w:val="002C1772"/>
    <w:rsid w:val="002C6D6E"/>
    <w:rsid w:val="002E2162"/>
    <w:rsid w:val="00315383"/>
    <w:rsid w:val="003154B8"/>
    <w:rsid w:val="00332220"/>
    <w:rsid w:val="00334B12"/>
    <w:rsid w:val="003406FE"/>
    <w:rsid w:val="00346890"/>
    <w:rsid w:val="00353BE1"/>
    <w:rsid w:val="00363CD0"/>
    <w:rsid w:val="00370DC6"/>
    <w:rsid w:val="00376E60"/>
    <w:rsid w:val="003927E7"/>
    <w:rsid w:val="003C338E"/>
    <w:rsid w:val="003C5F6C"/>
    <w:rsid w:val="003E1D78"/>
    <w:rsid w:val="003E4F7F"/>
    <w:rsid w:val="003F181F"/>
    <w:rsid w:val="00402896"/>
    <w:rsid w:val="0043751D"/>
    <w:rsid w:val="00461FE3"/>
    <w:rsid w:val="0047393F"/>
    <w:rsid w:val="00484BC3"/>
    <w:rsid w:val="004870DC"/>
    <w:rsid w:val="00496588"/>
    <w:rsid w:val="004A6831"/>
    <w:rsid w:val="004D3DED"/>
    <w:rsid w:val="004D4677"/>
    <w:rsid w:val="004E7AA0"/>
    <w:rsid w:val="004F4919"/>
    <w:rsid w:val="00520C1E"/>
    <w:rsid w:val="00532398"/>
    <w:rsid w:val="0053240F"/>
    <w:rsid w:val="00535372"/>
    <w:rsid w:val="00537610"/>
    <w:rsid w:val="005773B6"/>
    <w:rsid w:val="0058196E"/>
    <w:rsid w:val="00594635"/>
    <w:rsid w:val="005A0274"/>
    <w:rsid w:val="005C6B24"/>
    <w:rsid w:val="005D7BE1"/>
    <w:rsid w:val="005E0692"/>
    <w:rsid w:val="00630BCB"/>
    <w:rsid w:val="0064349A"/>
    <w:rsid w:val="0066008B"/>
    <w:rsid w:val="00664089"/>
    <w:rsid w:val="006671BF"/>
    <w:rsid w:val="006712E0"/>
    <w:rsid w:val="00671909"/>
    <w:rsid w:val="00675166"/>
    <w:rsid w:val="00682546"/>
    <w:rsid w:val="006974B2"/>
    <w:rsid w:val="006C0547"/>
    <w:rsid w:val="006D6A16"/>
    <w:rsid w:val="006E192E"/>
    <w:rsid w:val="00722C65"/>
    <w:rsid w:val="00747925"/>
    <w:rsid w:val="00754123"/>
    <w:rsid w:val="0076194C"/>
    <w:rsid w:val="007657C9"/>
    <w:rsid w:val="00787B3B"/>
    <w:rsid w:val="00792292"/>
    <w:rsid w:val="007A0143"/>
    <w:rsid w:val="007B217A"/>
    <w:rsid w:val="007C5312"/>
    <w:rsid w:val="007E5CF2"/>
    <w:rsid w:val="007F32E2"/>
    <w:rsid w:val="0081270B"/>
    <w:rsid w:val="008177EE"/>
    <w:rsid w:val="00817D9F"/>
    <w:rsid w:val="0083130F"/>
    <w:rsid w:val="00840F56"/>
    <w:rsid w:val="00845328"/>
    <w:rsid w:val="00867437"/>
    <w:rsid w:val="008804E2"/>
    <w:rsid w:val="008807EC"/>
    <w:rsid w:val="008A4D86"/>
    <w:rsid w:val="008B34F1"/>
    <w:rsid w:val="008B7142"/>
    <w:rsid w:val="008C2DD8"/>
    <w:rsid w:val="0090408E"/>
    <w:rsid w:val="009040E7"/>
    <w:rsid w:val="0090651F"/>
    <w:rsid w:val="00907114"/>
    <w:rsid w:val="00926EE8"/>
    <w:rsid w:val="00934112"/>
    <w:rsid w:val="00957C0D"/>
    <w:rsid w:val="009713D3"/>
    <w:rsid w:val="00975672"/>
    <w:rsid w:val="00990B88"/>
    <w:rsid w:val="009A1718"/>
    <w:rsid w:val="009A2D12"/>
    <w:rsid w:val="009A61DE"/>
    <w:rsid w:val="009B30BD"/>
    <w:rsid w:val="009C1D54"/>
    <w:rsid w:val="00A12453"/>
    <w:rsid w:val="00A12A11"/>
    <w:rsid w:val="00A22BE5"/>
    <w:rsid w:val="00A41C73"/>
    <w:rsid w:val="00A45039"/>
    <w:rsid w:val="00A6563E"/>
    <w:rsid w:val="00A6784A"/>
    <w:rsid w:val="00A770D8"/>
    <w:rsid w:val="00A80E23"/>
    <w:rsid w:val="00A9299A"/>
    <w:rsid w:val="00AA63FB"/>
    <w:rsid w:val="00AB3AA2"/>
    <w:rsid w:val="00AB5E32"/>
    <w:rsid w:val="00AD08D3"/>
    <w:rsid w:val="00AE3040"/>
    <w:rsid w:val="00AE7D96"/>
    <w:rsid w:val="00B01F49"/>
    <w:rsid w:val="00B048B9"/>
    <w:rsid w:val="00B17D75"/>
    <w:rsid w:val="00B30231"/>
    <w:rsid w:val="00B45953"/>
    <w:rsid w:val="00B6186C"/>
    <w:rsid w:val="00B760E1"/>
    <w:rsid w:val="00B82162"/>
    <w:rsid w:val="00B94213"/>
    <w:rsid w:val="00BC7531"/>
    <w:rsid w:val="00C00DCE"/>
    <w:rsid w:val="00C077AC"/>
    <w:rsid w:val="00C532BC"/>
    <w:rsid w:val="00C60E68"/>
    <w:rsid w:val="00C62565"/>
    <w:rsid w:val="00C63EF2"/>
    <w:rsid w:val="00C70FEC"/>
    <w:rsid w:val="00C87896"/>
    <w:rsid w:val="00CA6982"/>
    <w:rsid w:val="00CC768C"/>
    <w:rsid w:val="00CE7BA3"/>
    <w:rsid w:val="00CF0D9C"/>
    <w:rsid w:val="00D04DD1"/>
    <w:rsid w:val="00D13AA2"/>
    <w:rsid w:val="00D24870"/>
    <w:rsid w:val="00D300CC"/>
    <w:rsid w:val="00D34D73"/>
    <w:rsid w:val="00D524AB"/>
    <w:rsid w:val="00D60A32"/>
    <w:rsid w:val="00D61D29"/>
    <w:rsid w:val="00D71067"/>
    <w:rsid w:val="00D943A9"/>
    <w:rsid w:val="00DD4163"/>
    <w:rsid w:val="00DE48C4"/>
    <w:rsid w:val="00E01AC3"/>
    <w:rsid w:val="00E02430"/>
    <w:rsid w:val="00E17C1B"/>
    <w:rsid w:val="00E343A3"/>
    <w:rsid w:val="00E34C0E"/>
    <w:rsid w:val="00E516A9"/>
    <w:rsid w:val="00E63033"/>
    <w:rsid w:val="00E8294C"/>
    <w:rsid w:val="00EE4DBD"/>
    <w:rsid w:val="00EF215B"/>
    <w:rsid w:val="00EF3684"/>
    <w:rsid w:val="00F025A1"/>
    <w:rsid w:val="00F12DC3"/>
    <w:rsid w:val="00F17D29"/>
    <w:rsid w:val="00F23EB7"/>
    <w:rsid w:val="00F35DF9"/>
    <w:rsid w:val="00F37F49"/>
    <w:rsid w:val="00F60F41"/>
    <w:rsid w:val="00F669EF"/>
    <w:rsid w:val="00F71070"/>
    <w:rsid w:val="00F75628"/>
    <w:rsid w:val="00F841DD"/>
    <w:rsid w:val="00F867D3"/>
    <w:rsid w:val="00F9419D"/>
    <w:rsid w:val="00F94C2A"/>
    <w:rsid w:val="00F97D6F"/>
    <w:rsid w:val="00FA17C5"/>
    <w:rsid w:val="00FB2C8C"/>
    <w:rsid w:val="00FD6A69"/>
    <w:rsid w:val="00FF7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BF9A0"/>
  <w15:chartTrackingRefBased/>
  <w15:docId w15:val="{1E49C1C1-3BB0-4658-9A76-5286FF3B6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040"/>
  </w:style>
  <w:style w:type="paragraph" w:styleId="Heading1">
    <w:name w:val="heading 1"/>
    <w:basedOn w:val="Normal"/>
    <w:next w:val="Normal"/>
    <w:link w:val="Heading1Char"/>
    <w:uiPriority w:val="9"/>
    <w:qFormat/>
    <w:rsid w:val="00845328"/>
    <w:pPr>
      <w:keepNext/>
      <w:keepLines/>
      <w:spacing w:before="40" w:line="240" w:lineRule="auto"/>
      <w:outlineLvl w:val="0"/>
    </w:pPr>
    <w:rPr>
      <w:rFonts w:asciiTheme="majorHAnsi" w:eastAsiaTheme="majorEastAsia" w:hAnsiTheme="majorHAnsi" w:cstheme="majorBidi"/>
      <w:color w:val="222A35" w:themeColor="text2" w:themeShade="8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5328"/>
    <w:pPr>
      <w:keepNext/>
      <w:keepLines/>
      <w:spacing w:before="240" w:after="120" w:line="240" w:lineRule="auto"/>
      <w:outlineLvl w:val="1"/>
    </w:pPr>
    <w:rPr>
      <w:rFonts w:asciiTheme="majorHAnsi" w:eastAsiaTheme="majorEastAsia" w:hAnsiTheme="majorHAnsi" w:cstheme="majorBidi"/>
      <w:color w:val="323E4F" w:themeColor="text2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96588"/>
    <w:pPr>
      <w:keepNext/>
      <w:keepLines/>
      <w:spacing w:before="240" w:after="240" w:line="240" w:lineRule="auto"/>
      <w:outlineLvl w:val="2"/>
    </w:pPr>
    <w:rPr>
      <w:rFonts w:asciiTheme="majorHAnsi" w:eastAsiaTheme="majorEastAsia" w:hAnsiTheme="majorHAnsi" w:cstheme="majorBidi"/>
      <w:color w:val="323E4F" w:themeColor="text2" w:themeShade="B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23EB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3EB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23EB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23EB7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45328"/>
    <w:rPr>
      <w:rFonts w:asciiTheme="majorHAnsi" w:eastAsiaTheme="majorEastAsia" w:hAnsiTheme="majorHAnsi" w:cstheme="majorBidi"/>
      <w:color w:val="323E4F" w:themeColor="text2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45328"/>
    <w:rPr>
      <w:rFonts w:asciiTheme="majorHAnsi" w:eastAsiaTheme="majorEastAsia" w:hAnsiTheme="majorHAnsi" w:cstheme="majorBidi"/>
      <w:color w:val="222A35" w:themeColor="text2" w:themeShade="80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96588"/>
    <w:rPr>
      <w:rFonts w:asciiTheme="majorHAnsi" w:eastAsiaTheme="majorEastAsia" w:hAnsiTheme="majorHAnsi" w:cstheme="majorBidi"/>
      <w:color w:val="323E4F" w:themeColor="text2" w:themeShade="B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770D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F41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4176"/>
  </w:style>
  <w:style w:type="paragraph" w:styleId="Footer">
    <w:name w:val="footer"/>
    <w:basedOn w:val="Normal"/>
    <w:link w:val="FooterChar"/>
    <w:uiPriority w:val="99"/>
    <w:unhideWhenUsed/>
    <w:rsid w:val="000F41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4176"/>
  </w:style>
  <w:style w:type="table" w:styleId="TableGrid">
    <w:name w:val="Table Grid"/>
    <w:basedOn w:val="TableNormal"/>
    <w:uiPriority w:val="39"/>
    <w:rsid w:val="00B942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94213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C00DCE"/>
    <w:pPr>
      <w:spacing w:before="240" w:after="0" w:line="259" w:lineRule="auto"/>
      <w:outlineLvl w:val="9"/>
    </w:pPr>
    <w:rPr>
      <w:color w:val="2F5496" w:themeColor="accent1" w:themeShade="BF"/>
      <w:kern w:val="0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4D4677"/>
    <w:pPr>
      <w:tabs>
        <w:tab w:val="right" w:leader="dot" w:pos="9771"/>
      </w:tabs>
      <w:spacing w:after="100"/>
    </w:pPr>
    <w:rPr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4D4677"/>
    <w:pPr>
      <w:tabs>
        <w:tab w:val="right" w:leader="dot" w:pos="9771"/>
      </w:tabs>
      <w:spacing w:after="100"/>
      <w:ind w:left="220"/>
    </w:pPr>
    <w:rPr>
      <w:b/>
      <w:bCs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787B3B"/>
    <w:rPr>
      <w:color w:val="954F72"/>
      <w:u w:val="single"/>
    </w:rPr>
  </w:style>
  <w:style w:type="paragraph" w:customStyle="1" w:styleId="msonormal0">
    <w:name w:val="msonormal"/>
    <w:basedOn w:val="Normal"/>
    <w:rsid w:val="00787B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xl65">
    <w:name w:val="xl65"/>
    <w:basedOn w:val="Normal"/>
    <w:rsid w:val="00787B3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CA"/>
      <w14:ligatures w14:val="none"/>
    </w:rPr>
  </w:style>
  <w:style w:type="paragraph" w:customStyle="1" w:styleId="xl66">
    <w:name w:val="xl66"/>
    <w:basedOn w:val="Normal"/>
    <w:rsid w:val="00787B3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xl67">
    <w:name w:val="xl67"/>
    <w:basedOn w:val="Normal"/>
    <w:rsid w:val="00787B3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xl68">
    <w:name w:val="xl68"/>
    <w:basedOn w:val="Normal"/>
    <w:rsid w:val="00787B3B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xl69">
    <w:name w:val="xl69"/>
    <w:basedOn w:val="Normal"/>
    <w:rsid w:val="00787B3B"/>
    <w:pPr>
      <w:shd w:val="clear" w:color="000000" w:fill="F4B08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kern w:val="0"/>
      <w:sz w:val="24"/>
      <w:szCs w:val="24"/>
      <w:lang w:eastAsia="en-CA"/>
      <w14:ligatures w14:val="none"/>
    </w:rPr>
  </w:style>
  <w:style w:type="paragraph" w:customStyle="1" w:styleId="xl70">
    <w:name w:val="xl70"/>
    <w:basedOn w:val="Normal"/>
    <w:rsid w:val="00787B3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table" w:styleId="PlainTable5">
    <w:name w:val="Plain Table 5"/>
    <w:basedOn w:val="TableNormal"/>
    <w:uiPriority w:val="45"/>
    <w:rsid w:val="00787B3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F71070"/>
    <w:pPr>
      <w:ind w:left="720"/>
      <w:contextualSpacing/>
    </w:pPr>
  </w:style>
  <w:style w:type="table" w:styleId="PlainTable2">
    <w:name w:val="Plain Table 2"/>
    <w:basedOn w:val="TableNormal"/>
    <w:uiPriority w:val="42"/>
    <w:rsid w:val="004F491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7F32E2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70FEC"/>
    <w:rPr>
      <w:color w:val="605E5C"/>
      <w:shd w:val="clear" w:color="auto" w:fill="E1DFDD"/>
    </w:rPr>
  </w:style>
  <w:style w:type="paragraph" w:customStyle="1" w:styleId="xelementtoproof">
    <w:name w:val="x_elementtoproof"/>
    <w:basedOn w:val="Normal"/>
    <w:rsid w:val="008A4D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346890"/>
    <w:rPr>
      <w:color w:val="808080"/>
    </w:rPr>
  </w:style>
  <w:style w:type="paragraph" w:styleId="TOC3">
    <w:name w:val="toc 3"/>
    <w:basedOn w:val="Normal"/>
    <w:next w:val="Normal"/>
    <w:autoRedefine/>
    <w:uiPriority w:val="39"/>
    <w:unhideWhenUsed/>
    <w:rsid w:val="0015506D"/>
    <w:pPr>
      <w:spacing w:after="100"/>
      <w:ind w:left="440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A77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225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2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7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5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6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9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2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2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4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7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5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E80E57-5A50-4FBF-ADF2-4CD9670E0B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2159</Words>
  <Characters>12310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Otto</dc:creator>
  <cp:keywords/>
  <dc:description/>
  <cp:lastModifiedBy>Jürgen Rehm</cp:lastModifiedBy>
  <cp:revision>7</cp:revision>
  <dcterms:created xsi:type="dcterms:W3CDTF">2025-01-17T16:55:00Z</dcterms:created>
  <dcterms:modified xsi:type="dcterms:W3CDTF">2025-01-18T15:22:00Z</dcterms:modified>
</cp:coreProperties>
</file>